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AE6EC" w14:textId="3E2EAD7F" w:rsidR="00404ECC" w:rsidRPr="00D335BA" w:rsidRDefault="00404ECC" w:rsidP="00404ECC">
      <w:pPr>
        <w:ind w:left="480" w:hangingChars="200" w:hanging="480"/>
        <w:rPr>
          <w:rFonts w:ascii="Times New Roman" w:hAnsi="Times New Roman" w:cs="Times New Roman"/>
          <w:b/>
          <w:bCs/>
          <w:sz w:val="24"/>
          <w:szCs w:val="24"/>
        </w:rPr>
      </w:pPr>
      <w:r w:rsidRPr="00D335B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D335BA">
        <w:rPr>
          <w:rFonts w:ascii="Times New Roman" w:hAnsi="Times New Roman" w:cs="Times New Roman"/>
          <w:b/>
          <w:bCs/>
          <w:noProof/>
          <w:sz w:val="24"/>
          <w:szCs w:val="24"/>
        </w:rPr>
        <w:t>Table</w:t>
      </w:r>
    </w:p>
    <w:p w14:paraId="22C5AB84" w14:textId="63C31F7E" w:rsidR="00404ECC" w:rsidRPr="00D335BA" w:rsidRDefault="00404ECC" w:rsidP="003B2003">
      <w:pPr>
        <w:ind w:left="480" w:hangingChars="200" w:hanging="480"/>
        <w:rPr>
          <w:rFonts w:ascii="Times New Roman" w:eastAsia="等线" w:hAnsi="Times New Roman" w:cs="Times New Roman"/>
          <w:sz w:val="24"/>
          <w:szCs w:val="24"/>
        </w:rPr>
      </w:pPr>
      <w:r w:rsidRPr="00D335BA">
        <w:rPr>
          <w:rFonts w:ascii="Times New Roman" w:eastAsia="等线" w:hAnsi="Times New Roman" w:cs="Times New Roman"/>
          <w:b/>
          <w:bCs/>
          <w:sz w:val="24"/>
          <w:szCs w:val="24"/>
        </w:rPr>
        <w:t>Supplementary Table 1</w:t>
      </w:r>
      <w:r w:rsidR="006037D5" w:rsidRPr="00D335BA">
        <w:rPr>
          <w:rFonts w:ascii="Times New Roman" w:eastAsia="等线" w:hAnsi="Times New Roman" w:cs="Times New Roman"/>
          <w:sz w:val="24"/>
          <w:szCs w:val="24"/>
        </w:rPr>
        <w:t>.</w:t>
      </w:r>
      <w:r w:rsidR="002946C5" w:rsidRPr="00D335BA">
        <w:rPr>
          <w:rFonts w:ascii="Times New Roman" w:hAnsi="Times New Roman" w:cs="Times New Roman"/>
        </w:rPr>
        <w:t xml:space="preserve"> </w:t>
      </w:r>
      <w:r w:rsidR="002946C5" w:rsidRPr="00D335BA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="000004FD" w:rsidRPr="00D335BA">
        <w:rPr>
          <w:rFonts w:ascii="Times New Roman" w:eastAsia="等线" w:hAnsi="Times New Roman" w:cs="Times New Roman"/>
          <w:sz w:val="24"/>
          <w:szCs w:val="24"/>
        </w:rPr>
        <w:t>recipe</w:t>
      </w:r>
      <w:r w:rsidR="002946C5" w:rsidRPr="00D335BA">
        <w:rPr>
          <w:rFonts w:ascii="Times New Roman" w:eastAsia="等线" w:hAnsi="Times New Roman" w:cs="Times New Roman"/>
          <w:sz w:val="24"/>
          <w:szCs w:val="24"/>
        </w:rPr>
        <w:t xml:space="preserve"> of </w:t>
      </w:r>
      <w:proofErr w:type="spellStart"/>
      <w:r w:rsidR="002946C5" w:rsidRPr="00D335BA">
        <w:rPr>
          <w:rFonts w:ascii="Times New Roman" w:eastAsia="等线" w:hAnsi="Times New Roman" w:cs="Times New Roman"/>
          <w:sz w:val="24"/>
          <w:szCs w:val="24"/>
        </w:rPr>
        <w:t>Erdschreiber</w:t>
      </w:r>
      <w:r w:rsidR="002946C5" w:rsidRPr="00D335BA">
        <w:rPr>
          <w:rFonts w:ascii="Times New Roman" w:hAnsi="Times New Roman" w:cs="Times New Roman"/>
          <w:sz w:val="24"/>
          <w:szCs w:val="24"/>
        </w:rPr>
        <w:t>'s</w:t>
      </w:r>
      <w:proofErr w:type="spellEnd"/>
      <w:r w:rsidR="002946C5" w:rsidRPr="00D335BA">
        <w:rPr>
          <w:rFonts w:ascii="Times New Roman" w:eastAsia="等线" w:hAnsi="Times New Roman" w:cs="Times New Roman"/>
          <w:sz w:val="24"/>
          <w:szCs w:val="24"/>
        </w:rPr>
        <w:t xml:space="preserve"> medium</w:t>
      </w:r>
    </w:p>
    <w:tbl>
      <w:tblPr>
        <w:tblStyle w:val="10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706"/>
        <w:gridCol w:w="1843"/>
        <w:gridCol w:w="1917"/>
      </w:tblGrid>
      <w:tr w:rsidR="001C0992" w:rsidRPr="00D335BA" w14:paraId="79EDBC28" w14:textId="77777777" w:rsidTr="00FF69B3">
        <w:trPr>
          <w:jc w:val="center"/>
        </w:trPr>
        <w:tc>
          <w:tcPr>
            <w:tcW w:w="28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AEDCC1" w14:textId="3B4D3275" w:rsidR="001C0992" w:rsidRPr="00D335BA" w:rsidRDefault="000004FD" w:rsidP="000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BA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17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57E01C" w14:textId="2F01F15C" w:rsidR="001C0992" w:rsidRPr="00D335BA" w:rsidRDefault="000004FD" w:rsidP="000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BA">
              <w:rPr>
                <w:rFonts w:ascii="Times New Roman" w:hAnsi="Times New Roman" w:cs="Times New Roman"/>
                <w:sz w:val="24"/>
                <w:szCs w:val="24"/>
              </w:rPr>
              <w:t>Amount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3D5FB9" w14:textId="01A40001" w:rsidR="001C0992" w:rsidRPr="00D335BA" w:rsidRDefault="000004FD" w:rsidP="000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BA">
              <w:rPr>
                <w:rFonts w:ascii="Times New Roman" w:hAnsi="Times New Roman" w:cs="Times New Roman"/>
                <w:sz w:val="24"/>
                <w:szCs w:val="24"/>
              </w:rPr>
              <w:t>Stock solution concentration</w:t>
            </w:r>
          </w:p>
        </w:tc>
        <w:tc>
          <w:tcPr>
            <w:tcW w:w="19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8E15F9" w14:textId="494EBAC2" w:rsidR="001C0992" w:rsidRPr="00D335BA" w:rsidRDefault="000004FD" w:rsidP="000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BA">
              <w:rPr>
                <w:rFonts w:ascii="Times New Roman" w:hAnsi="Times New Roman" w:cs="Times New Roman"/>
                <w:sz w:val="24"/>
                <w:szCs w:val="24"/>
              </w:rPr>
              <w:t>Final concentration</w:t>
            </w:r>
          </w:p>
        </w:tc>
      </w:tr>
      <w:tr w:rsidR="001C0992" w:rsidRPr="00D335BA" w14:paraId="38C42F44" w14:textId="77777777" w:rsidTr="00FF69B3">
        <w:trPr>
          <w:jc w:val="center"/>
        </w:trPr>
        <w:tc>
          <w:tcPr>
            <w:tcW w:w="2830" w:type="dxa"/>
            <w:tcBorders>
              <w:top w:val="single" w:sz="8" w:space="0" w:color="auto"/>
            </w:tcBorders>
            <w:vAlign w:val="center"/>
          </w:tcPr>
          <w:p w14:paraId="30584E68" w14:textId="1AD0F9B5" w:rsidR="001C0992" w:rsidRPr="00D335BA" w:rsidRDefault="000004FD" w:rsidP="000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BA">
              <w:rPr>
                <w:rFonts w:ascii="Times New Roman" w:hAnsi="Times New Roman" w:cs="Times New Roman"/>
                <w:sz w:val="24"/>
                <w:szCs w:val="24"/>
              </w:rPr>
              <w:t>Pasteurized seawater</w:t>
            </w:r>
          </w:p>
        </w:tc>
        <w:tc>
          <w:tcPr>
            <w:tcW w:w="1706" w:type="dxa"/>
            <w:tcBorders>
              <w:top w:val="single" w:sz="8" w:space="0" w:color="auto"/>
            </w:tcBorders>
            <w:vAlign w:val="center"/>
          </w:tcPr>
          <w:p w14:paraId="46C4B9A2" w14:textId="77777777" w:rsidR="001C0992" w:rsidRPr="00D335BA" w:rsidRDefault="001C0992" w:rsidP="000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BA">
              <w:rPr>
                <w:rFonts w:ascii="Times New Roman" w:hAnsi="Times New Roman" w:cs="Times New Roman"/>
                <w:sz w:val="24"/>
                <w:szCs w:val="24"/>
              </w:rPr>
              <w:t>3 L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04124B21" w14:textId="77777777" w:rsidR="001C0992" w:rsidRPr="00D335BA" w:rsidRDefault="001C0992" w:rsidP="000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tcBorders>
              <w:top w:val="single" w:sz="8" w:space="0" w:color="auto"/>
            </w:tcBorders>
            <w:vAlign w:val="center"/>
          </w:tcPr>
          <w:p w14:paraId="4CD8EB35" w14:textId="77777777" w:rsidR="001C0992" w:rsidRPr="00D335BA" w:rsidRDefault="001C0992" w:rsidP="000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992" w:rsidRPr="00D335BA" w14:paraId="31C095C5" w14:textId="77777777" w:rsidTr="00FF69B3">
        <w:trPr>
          <w:jc w:val="center"/>
        </w:trPr>
        <w:tc>
          <w:tcPr>
            <w:tcW w:w="2830" w:type="dxa"/>
            <w:vAlign w:val="center"/>
          </w:tcPr>
          <w:p w14:paraId="59560377" w14:textId="48C3A4C7" w:rsidR="001C0992" w:rsidRPr="00D335BA" w:rsidRDefault="001C0992" w:rsidP="000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BA">
              <w:rPr>
                <w:rFonts w:ascii="Times New Roman" w:hAnsi="Times New Roman" w:cs="Times New Roman"/>
                <w:sz w:val="24"/>
                <w:szCs w:val="24"/>
              </w:rPr>
              <w:t>P−IV</w:t>
            </w:r>
            <w:r w:rsidR="000004FD" w:rsidRPr="00D335BA">
              <w:rPr>
                <w:rFonts w:ascii="Times New Roman" w:hAnsi="Times New Roman" w:cs="Times New Roman"/>
                <w:sz w:val="24"/>
                <w:szCs w:val="24"/>
              </w:rPr>
              <w:t xml:space="preserve"> metal solution</w:t>
            </w:r>
            <w:r w:rsidRPr="00D335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6" w:type="dxa"/>
            <w:vAlign w:val="center"/>
          </w:tcPr>
          <w:p w14:paraId="53CFDC2C" w14:textId="77777777" w:rsidR="001C0992" w:rsidRPr="00D335BA" w:rsidRDefault="001C0992" w:rsidP="000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BA">
              <w:rPr>
                <w:rFonts w:ascii="Times New Roman" w:hAnsi="Times New Roman" w:cs="Times New Roman"/>
                <w:sz w:val="24"/>
                <w:szCs w:val="24"/>
              </w:rPr>
              <w:t>36 mL/3 L</w:t>
            </w:r>
          </w:p>
        </w:tc>
        <w:tc>
          <w:tcPr>
            <w:tcW w:w="1843" w:type="dxa"/>
            <w:vAlign w:val="center"/>
          </w:tcPr>
          <w:p w14:paraId="683E6C0F" w14:textId="77777777" w:rsidR="001C0992" w:rsidRPr="00D335BA" w:rsidRDefault="001C0992" w:rsidP="000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14:paraId="3DC460C1" w14:textId="77777777" w:rsidR="001C0992" w:rsidRPr="00D335BA" w:rsidRDefault="001C0992" w:rsidP="000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992" w:rsidRPr="00D335BA" w14:paraId="1024541B" w14:textId="77777777" w:rsidTr="00FF69B3">
        <w:trPr>
          <w:jc w:val="center"/>
        </w:trPr>
        <w:tc>
          <w:tcPr>
            <w:tcW w:w="2830" w:type="dxa"/>
            <w:vAlign w:val="center"/>
          </w:tcPr>
          <w:p w14:paraId="443E6F3F" w14:textId="4861FAB1" w:rsidR="001C0992" w:rsidRPr="00D335BA" w:rsidRDefault="001C0992" w:rsidP="000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BA">
              <w:rPr>
                <w:rFonts w:ascii="Times New Roman" w:hAnsi="Times New Roman" w:cs="Times New Roman"/>
                <w:sz w:val="24"/>
                <w:szCs w:val="24"/>
              </w:rPr>
              <w:t>NaNO</w:t>
            </w:r>
            <w:r w:rsidRPr="00D335B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0004FD" w:rsidRPr="00D335BA">
              <w:rPr>
                <w:rFonts w:ascii="Times New Roman" w:hAnsi="Times New Roman" w:cs="Times New Roman"/>
                <w:sz w:val="24"/>
                <w:szCs w:val="24"/>
              </w:rPr>
              <w:t xml:space="preserve"> (autoclave before adding)</w:t>
            </w:r>
          </w:p>
        </w:tc>
        <w:tc>
          <w:tcPr>
            <w:tcW w:w="1706" w:type="dxa"/>
            <w:vAlign w:val="center"/>
          </w:tcPr>
          <w:p w14:paraId="2A3EA512" w14:textId="77777777" w:rsidR="001C0992" w:rsidRPr="00D335BA" w:rsidRDefault="001C0992" w:rsidP="000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BA">
              <w:rPr>
                <w:rFonts w:ascii="Times New Roman" w:hAnsi="Times New Roman" w:cs="Times New Roman"/>
                <w:sz w:val="24"/>
                <w:szCs w:val="24"/>
              </w:rPr>
              <w:t>10 mL/3 L</w:t>
            </w:r>
          </w:p>
        </w:tc>
        <w:tc>
          <w:tcPr>
            <w:tcW w:w="1843" w:type="dxa"/>
            <w:vAlign w:val="center"/>
          </w:tcPr>
          <w:p w14:paraId="404F6D92" w14:textId="77777777" w:rsidR="001C0992" w:rsidRPr="00D335BA" w:rsidRDefault="001C0992" w:rsidP="000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BA">
              <w:rPr>
                <w:rFonts w:ascii="Times New Roman" w:hAnsi="Times New Roman" w:cs="Times New Roman"/>
                <w:sz w:val="24"/>
                <w:szCs w:val="24"/>
              </w:rPr>
              <w:t>0.7 M</w:t>
            </w:r>
          </w:p>
        </w:tc>
        <w:tc>
          <w:tcPr>
            <w:tcW w:w="1917" w:type="dxa"/>
            <w:vAlign w:val="center"/>
          </w:tcPr>
          <w:p w14:paraId="422B3F33" w14:textId="77777777" w:rsidR="001C0992" w:rsidRPr="00D335BA" w:rsidRDefault="001C0992" w:rsidP="000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BA">
              <w:rPr>
                <w:rFonts w:ascii="Times New Roman" w:hAnsi="Times New Roman" w:cs="Times New Roman"/>
                <w:sz w:val="24"/>
                <w:szCs w:val="24"/>
              </w:rPr>
              <w:t>2.3 mM</w:t>
            </w:r>
          </w:p>
        </w:tc>
      </w:tr>
      <w:tr w:rsidR="001C0992" w:rsidRPr="00D335BA" w14:paraId="03BADEBE" w14:textId="77777777" w:rsidTr="00FF69B3">
        <w:trPr>
          <w:jc w:val="center"/>
        </w:trPr>
        <w:tc>
          <w:tcPr>
            <w:tcW w:w="2830" w:type="dxa"/>
            <w:vAlign w:val="center"/>
          </w:tcPr>
          <w:p w14:paraId="5CBB5BB6" w14:textId="12AFA13A" w:rsidR="001C0992" w:rsidRPr="00D335BA" w:rsidRDefault="001C0992" w:rsidP="000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B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D335B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335BA">
              <w:rPr>
                <w:rFonts w:ascii="Times New Roman" w:hAnsi="Times New Roman" w:cs="Times New Roman"/>
                <w:sz w:val="24"/>
                <w:szCs w:val="24"/>
              </w:rPr>
              <w:t>HPO</w:t>
            </w:r>
            <w:r w:rsidRPr="00D335B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D335BA">
              <w:rPr>
                <w:rFonts w:ascii="Times New Roman" w:hAnsi="Times New Roman" w:cs="Times New Roman"/>
                <w:sz w:val="24"/>
                <w:szCs w:val="24"/>
              </w:rPr>
              <w:t>·7H</w:t>
            </w:r>
            <w:r w:rsidRPr="00D335B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335B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0004FD" w:rsidRPr="00D335BA">
              <w:rPr>
                <w:rFonts w:ascii="Times New Roman" w:hAnsi="Times New Roman" w:cs="Times New Roman"/>
                <w:sz w:val="24"/>
                <w:szCs w:val="24"/>
              </w:rPr>
              <w:t xml:space="preserve"> (autoclave before adding)</w:t>
            </w:r>
          </w:p>
        </w:tc>
        <w:tc>
          <w:tcPr>
            <w:tcW w:w="1706" w:type="dxa"/>
            <w:vAlign w:val="center"/>
          </w:tcPr>
          <w:p w14:paraId="1ABA2F09" w14:textId="77777777" w:rsidR="001C0992" w:rsidRPr="00D335BA" w:rsidRDefault="001C0992" w:rsidP="000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BA">
              <w:rPr>
                <w:rFonts w:ascii="Times New Roman" w:hAnsi="Times New Roman" w:cs="Times New Roman"/>
                <w:sz w:val="24"/>
                <w:szCs w:val="24"/>
              </w:rPr>
              <w:t>10 mL/3 L</w:t>
            </w:r>
          </w:p>
        </w:tc>
        <w:tc>
          <w:tcPr>
            <w:tcW w:w="1843" w:type="dxa"/>
            <w:vAlign w:val="center"/>
          </w:tcPr>
          <w:p w14:paraId="73AB1E8B" w14:textId="77777777" w:rsidR="001C0992" w:rsidRPr="00D335BA" w:rsidRDefault="001C0992" w:rsidP="000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BA">
              <w:rPr>
                <w:rFonts w:ascii="Times New Roman" w:hAnsi="Times New Roman" w:cs="Times New Roman"/>
                <w:sz w:val="24"/>
                <w:szCs w:val="24"/>
              </w:rPr>
              <w:t>0.02 M</w:t>
            </w:r>
          </w:p>
        </w:tc>
        <w:tc>
          <w:tcPr>
            <w:tcW w:w="1917" w:type="dxa"/>
            <w:vAlign w:val="center"/>
          </w:tcPr>
          <w:p w14:paraId="06BFB622" w14:textId="77777777" w:rsidR="001C0992" w:rsidRPr="00D335BA" w:rsidRDefault="001C0992" w:rsidP="000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BA">
              <w:rPr>
                <w:rFonts w:ascii="Times New Roman" w:hAnsi="Times New Roman" w:cs="Times New Roman"/>
                <w:sz w:val="24"/>
                <w:szCs w:val="24"/>
              </w:rPr>
              <w:t>0.067 mM</w:t>
            </w:r>
          </w:p>
        </w:tc>
      </w:tr>
      <w:tr w:rsidR="001C0992" w:rsidRPr="00D335BA" w14:paraId="7C17701D" w14:textId="77777777" w:rsidTr="00FF69B3">
        <w:trPr>
          <w:jc w:val="center"/>
        </w:trPr>
        <w:tc>
          <w:tcPr>
            <w:tcW w:w="2830" w:type="dxa"/>
            <w:tcBorders>
              <w:bottom w:val="nil"/>
            </w:tcBorders>
            <w:vAlign w:val="center"/>
          </w:tcPr>
          <w:p w14:paraId="32FFCED4" w14:textId="4EFEC378" w:rsidR="001C0992" w:rsidRPr="00D335BA" w:rsidRDefault="000004FD" w:rsidP="000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35BA">
              <w:rPr>
                <w:rFonts w:ascii="Times New Roman" w:hAnsi="Times New Roman" w:cs="Times New Roman"/>
                <w:sz w:val="24"/>
                <w:szCs w:val="24"/>
              </w:rPr>
              <w:t>Soilwater</w:t>
            </w:r>
            <w:proofErr w:type="spellEnd"/>
          </w:p>
        </w:tc>
        <w:tc>
          <w:tcPr>
            <w:tcW w:w="1706" w:type="dxa"/>
            <w:tcBorders>
              <w:bottom w:val="nil"/>
            </w:tcBorders>
            <w:vAlign w:val="center"/>
          </w:tcPr>
          <w:p w14:paraId="1AAE7083" w14:textId="77777777" w:rsidR="001C0992" w:rsidRPr="00D335BA" w:rsidRDefault="001C0992" w:rsidP="000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BA">
              <w:rPr>
                <w:rFonts w:ascii="Times New Roman" w:hAnsi="Times New Roman" w:cs="Times New Roman"/>
                <w:sz w:val="24"/>
                <w:szCs w:val="24"/>
              </w:rPr>
              <w:t>150 mL/3 L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11F0EBC" w14:textId="77777777" w:rsidR="001C0992" w:rsidRPr="00D335BA" w:rsidRDefault="001C0992" w:rsidP="000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tcBorders>
              <w:bottom w:val="nil"/>
            </w:tcBorders>
            <w:vAlign w:val="center"/>
          </w:tcPr>
          <w:p w14:paraId="0F84FE2B" w14:textId="77777777" w:rsidR="001C0992" w:rsidRPr="00D335BA" w:rsidRDefault="001C0992" w:rsidP="000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992" w:rsidRPr="00D335BA" w14:paraId="0BBE4A16" w14:textId="77777777" w:rsidTr="00FF69B3">
        <w:trPr>
          <w:jc w:val="center"/>
        </w:trPr>
        <w:tc>
          <w:tcPr>
            <w:tcW w:w="2830" w:type="dxa"/>
            <w:tcBorders>
              <w:top w:val="nil"/>
              <w:bottom w:val="single" w:sz="8" w:space="0" w:color="auto"/>
            </w:tcBorders>
            <w:vAlign w:val="center"/>
          </w:tcPr>
          <w:p w14:paraId="2A350717" w14:textId="1C3C4A43" w:rsidR="001C0992" w:rsidRPr="00D335BA" w:rsidRDefault="000004FD" w:rsidP="000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BA">
              <w:rPr>
                <w:rFonts w:ascii="Times New Roman" w:hAnsi="Times New Roman" w:cs="Times New Roman"/>
                <w:sz w:val="24"/>
                <w:szCs w:val="24"/>
              </w:rPr>
              <w:t>Vitamin B</w:t>
            </w:r>
            <w:r w:rsidRPr="00D335B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706" w:type="dxa"/>
            <w:tcBorders>
              <w:top w:val="nil"/>
              <w:bottom w:val="single" w:sz="8" w:space="0" w:color="auto"/>
            </w:tcBorders>
            <w:vAlign w:val="center"/>
          </w:tcPr>
          <w:p w14:paraId="4F5DCF40" w14:textId="77777777" w:rsidR="001C0992" w:rsidRPr="00D335BA" w:rsidRDefault="001C0992" w:rsidP="000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BA">
              <w:rPr>
                <w:rFonts w:ascii="Times New Roman" w:hAnsi="Times New Roman" w:cs="Times New Roman"/>
                <w:sz w:val="24"/>
                <w:szCs w:val="24"/>
              </w:rPr>
              <w:t>3 mL/3 L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vAlign w:val="center"/>
          </w:tcPr>
          <w:p w14:paraId="5CE4B88B" w14:textId="77777777" w:rsidR="001C0992" w:rsidRPr="00D335BA" w:rsidRDefault="001C0992" w:rsidP="000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BA">
              <w:rPr>
                <w:rFonts w:ascii="Times New Roman" w:hAnsi="Times New Roman" w:cs="Times New Roman"/>
                <w:sz w:val="24"/>
                <w:szCs w:val="24"/>
              </w:rPr>
              <w:t>0.027 g/200 mL</w:t>
            </w:r>
          </w:p>
        </w:tc>
        <w:tc>
          <w:tcPr>
            <w:tcW w:w="1917" w:type="dxa"/>
            <w:tcBorders>
              <w:top w:val="nil"/>
              <w:bottom w:val="single" w:sz="8" w:space="0" w:color="auto"/>
            </w:tcBorders>
            <w:vAlign w:val="center"/>
          </w:tcPr>
          <w:p w14:paraId="4D8894B9" w14:textId="77777777" w:rsidR="001C0992" w:rsidRPr="00D335BA" w:rsidRDefault="001C0992" w:rsidP="000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7E131B" w14:textId="18AB1F95" w:rsidR="00E76672" w:rsidRPr="00D335BA" w:rsidRDefault="00184033" w:rsidP="00184033">
      <w:pPr>
        <w:jc w:val="left"/>
        <w:rPr>
          <w:rFonts w:ascii="Times New Roman" w:hAnsi="Times New Roman" w:cs="Times New Roman"/>
          <w:bCs/>
          <w:szCs w:val="18"/>
        </w:rPr>
      </w:pPr>
      <w:r w:rsidRPr="00D335BA">
        <w:rPr>
          <w:rFonts w:ascii="Times New Roman" w:hAnsi="Times New Roman" w:cs="Times New Roman"/>
          <w:b/>
          <w:szCs w:val="18"/>
          <w:vertAlign w:val="superscript"/>
        </w:rPr>
        <w:t>*</w:t>
      </w:r>
      <w:r w:rsidRPr="00D335BA">
        <w:rPr>
          <w:rFonts w:ascii="Times New Roman" w:hAnsi="Times New Roman" w:cs="Times New Roman"/>
          <w:b/>
          <w:szCs w:val="18"/>
        </w:rPr>
        <w:t>: P</w:t>
      </w:r>
      <w:r w:rsidR="00FF69B3" w:rsidRPr="00D335BA">
        <w:rPr>
          <w:rFonts w:ascii="Times New Roman" w:hAnsi="Times New Roman" w:cs="Times New Roman"/>
          <w:b/>
          <w:szCs w:val="18"/>
        </w:rPr>
        <w:t>−</w:t>
      </w:r>
      <w:r w:rsidRPr="00D335BA">
        <w:rPr>
          <w:rFonts w:ascii="Times New Roman" w:hAnsi="Times New Roman" w:cs="Times New Roman"/>
          <w:b/>
          <w:szCs w:val="18"/>
        </w:rPr>
        <w:t xml:space="preserve">IV </w:t>
      </w:r>
      <w:r w:rsidR="00FF69B3" w:rsidRPr="00D335BA">
        <w:rPr>
          <w:rFonts w:ascii="Times New Roman" w:hAnsi="Times New Roman" w:cs="Times New Roman"/>
          <w:b/>
          <w:szCs w:val="18"/>
        </w:rPr>
        <w:t>m</w:t>
      </w:r>
      <w:r w:rsidRPr="00D335BA">
        <w:rPr>
          <w:rFonts w:ascii="Times New Roman" w:hAnsi="Times New Roman" w:cs="Times New Roman"/>
          <w:b/>
          <w:szCs w:val="18"/>
        </w:rPr>
        <w:t xml:space="preserve">etal </w:t>
      </w:r>
      <w:r w:rsidR="00FF69B3" w:rsidRPr="00D335BA">
        <w:rPr>
          <w:rFonts w:ascii="Times New Roman" w:hAnsi="Times New Roman" w:cs="Times New Roman"/>
          <w:b/>
          <w:szCs w:val="18"/>
        </w:rPr>
        <w:t>s</w:t>
      </w:r>
      <w:r w:rsidRPr="00D335BA">
        <w:rPr>
          <w:rFonts w:ascii="Times New Roman" w:hAnsi="Times New Roman" w:cs="Times New Roman"/>
          <w:b/>
          <w:szCs w:val="18"/>
        </w:rPr>
        <w:t>olution</w:t>
      </w:r>
    </w:p>
    <w:tbl>
      <w:tblPr>
        <w:tblStyle w:val="10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E76672" w:rsidRPr="00D335BA" w14:paraId="33CBEC81" w14:textId="77777777" w:rsidTr="00184033">
        <w:trPr>
          <w:jc w:val="center"/>
        </w:trPr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AFD915" w14:textId="0D833A34" w:rsidR="00E76672" w:rsidRPr="00D335BA" w:rsidRDefault="00184033" w:rsidP="001840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5BA">
              <w:rPr>
                <w:rFonts w:ascii="Times New Roman" w:hAnsi="Times New Roman" w:cs="Times New Roman"/>
                <w:szCs w:val="21"/>
              </w:rPr>
              <w:t>Component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27F883" w14:textId="6F886E12" w:rsidR="00E76672" w:rsidRPr="00D335BA" w:rsidRDefault="00184033" w:rsidP="001840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5BA">
              <w:rPr>
                <w:rFonts w:ascii="Times New Roman" w:hAnsi="Times New Roman" w:cs="Times New Roman"/>
              </w:rPr>
              <w:t>Amount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757310" w14:textId="7C186A9F" w:rsidR="00E76672" w:rsidRPr="00D335BA" w:rsidRDefault="00184033" w:rsidP="001840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5BA">
              <w:rPr>
                <w:rFonts w:ascii="Times New Roman" w:hAnsi="Times New Roman" w:cs="Times New Roman"/>
              </w:rPr>
              <w:t>Final concent</w:t>
            </w:r>
            <w:r w:rsidR="00FF69B3" w:rsidRPr="00D335BA">
              <w:rPr>
                <w:rFonts w:ascii="Times New Roman" w:hAnsi="Times New Roman" w:cs="Times New Roman"/>
              </w:rPr>
              <w:t>r</w:t>
            </w:r>
            <w:r w:rsidRPr="00D335BA">
              <w:rPr>
                <w:rFonts w:ascii="Times New Roman" w:hAnsi="Times New Roman" w:cs="Times New Roman"/>
              </w:rPr>
              <w:t>ation</w:t>
            </w:r>
          </w:p>
        </w:tc>
      </w:tr>
      <w:tr w:rsidR="00E76672" w:rsidRPr="00D335BA" w14:paraId="47AD5242" w14:textId="77777777" w:rsidTr="00184033">
        <w:trPr>
          <w:jc w:val="center"/>
        </w:trPr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313CD37A" w14:textId="77777777" w:rsidR="00E76672" w:rsidRPr="00D335BA" w:rsidRDefault="00E76672" w:rsidP="001840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5BA">
              <w:rPr>
                <w:rFonts w:ascii="Times New Roman" w:hAnsi="Times New Roman" w:cs="Times New Roman"/>
              </w:rPr>
              <w:t>Na</w:t>
            </w:r>
            <w:r w:rsidRPr="00D335BA">
              <w:rPr>
                <w:rFonts w:ascii="Times New Roman" w:hAnsi="Times New Roman" w:cs="Times New Roman"/>
                <w:vertAlign w:val="subscript"/>
              </w:rPr>
              <w:t>2</w:t>
            </w:r>
            <w:r w:rsidRPr="00D335BA">
              <w:rPr>
                <w:rFonts w:ascii="Times New Roman" w:hAnsi="Times New Roman" w:cs="Times New Roman"/>
              </w:rPr>
              <w:t>EDTA·2H</w:t>
            </w:r>
            <w:r w:rsidRPr="00D335BA">
              <w:rPr>
                <w:rFonts w:ascii="Times New Roman" w:hAnsi="Times New Roman" w:cs="Times New Roman"/>
                <w:vertAlign w:val="subscript"/>
              </w:rPr>
              <w:t>2</w:t>
            </w:r>
            <w:r w:rsidRPr="00D335BA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0589B528" w14:textId="77777777" w:rsidR="00E76672" w:rsidRPr="00D335BA" w:rsidRDefault="00E76672" w:rsidP="001840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5BA">
              <w:rPr>
                <w:rFonts w:ascii="Times New Roman" w:hAnsi="Times New Roman" w:cs="Times New Roman"/>
              </w:rPr>
              <w:t>0.75 g/L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0EF77E1A" w14:textId="77777777" w:rsidR="00E76672" w:rsidRPr="00D335BA" w:rsidRDefault="00E76672" w:rsidP="001840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5BA">
              <w:rPr>
                <w:rFonts w:ascii="Times New Roman" w:hAnsi="Times New Roman" w:cs="Times New Roman"/>
              </w:rPr>
              <w:t>2 mM</w:t>
            </w:r>
          </w:p>
        </w:tc>
      </w:tr>
      <w:tr w:rsidR="00E76672" w:rsidRPr="00D335BA" w14:paraId="79619402" w14:textId="77777777" w:rsidTr="00184033">
        <w:trPr>
          <w:jc w:val="center"/>
        </w:trPr>
        <w:tc>
          <w:tcPr>
            <w:tcW w:w="2074" w:type="dxa"/>
            <w:vAlign w:val="center"/>
          </w:tcPr>
          <w:p w14:paraId="5F398B43" w14:textId="77777777" w:rsidR="00E76672" w:rsidRPr="00D335BA" w:rsidRDefault="00E76672" w:rsidP="001840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5BA">
              <w:rPr>
                <w:rFonts w:ascii="Times New Roman" w:hAnsi="Times New Roman" w:cs="Times New Roman"/>
              </w:rPr>
              <w:t>FeCl</w:t>
            </w:r>
            <w:r w:rsidRPr="00D335BA">
              <w:rPr>
                <w:rFonts w:ascii="Times New Roman" w:hAnsi="Times New Roman" w:cs="Times New Roman"/>
                <w:vertAlign w:val="subscript"/>
              </w:rPr>
              <w:t>3</w:t>
            </w:r>
            <w:r w:rsidRPr="00D335BA">
              <w:rPr>
                <w:rFonts w:ascii="Times New Roman" w:hAnsi="Times New Roman" w:cs="Times New Roman"/>
              </w:rPr>
              <w:t>·6H</w:t>
            </w:r>
            <w:r w:rsidRPr="00D335BA">
              <w:rPr>
                <w:rFonts w:ascii="Times New Roman" w:hAnsi="Times New Roman" w:cs="Times New Roman"/>
                <w:vertAlign w:val="subscript"/>
              </w:rPr>
              <w:t>2</w:t>
            </w:r>
            <w:r w:rsidRPr="00D335BA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074" w:type="dxa"/>
            <w:vAlign w:val="center"/>
          </w:tcPr>
          <w:p w14:paraId="3DA068A6" w14:textId="77777777" w:rsidR="00E76672" w:rsidRPr="00D335BA" w:rsidRDefault="00E76672" w:rsidP="001840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5BA">
              <w:rPr>
                <w:rFonts w:ascii="Times New Roman" w:hAnsi="Times New Roman" w:cs="Times New Roman"/>
              </w:rPr>
              <w:t>0.097 g/L</w:t>
            </w:r>
          </w:p>
        </w:tc>
        <w:tc>
          <w:tcPr>
            <w:tcW w:w="2074" w:type="dxa"/>
            <w:vAlign w:val="center"/>
          </w:tcPr>
          <w:p w14:paraId="4DDB83F1" w14:textId="77777777" w:rsidR="00E76672" w:rsidRPr="00D335BA" w:rsidRDefault="00E76672" w:rsidP="001840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5BA">
              <w:rPr>
                <w:rFonts w:ascii="Times New Roman" w:hAnsi="Times New Roman" w:cs="Times New Roman"/>
              </w:rPr>
              <w:t>0.36 mM</w:t>
            </w:r>
          </w:p>
        </w:tc>
      </w:tr>
      <w:tr w:rsidR="00E76672" w:rsidRPr="00D335BA" w14:paraId="37294CE8" w14:textId="77777777" w:rsidTr="00184033">
        <w:trPr>
          <w:jc w:val="center"/>
        </w:trPr>
        <w:tc>
          <w:tcPr>
            <w:tcW w:w="2074" w:type="dxa"/>
            <w:vAlign w:val="center"/>
          </w:tcPr>
          <w:p w14:paraId="2F77FA4D" w14:textId="77777777" w:rsidR="00E76672" w:rsidRPr="00D335BA" w:rsidRDefault="00E76672" w:rsidP="001840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5BA">
              <w:rPr>
                <w:rFonts w:ascii="Times New Roman" w:hAnsi="Times New Roman" w:cs="Times New Roman"/>
              </w:rPr>
              <w:t>MnCl</w:t>
            </w:r>
            <w:r w:rsidRPr="00D335BA">
              <w:rPr>
                <w:rFonts w:ascii="Times New Roman" w:hAnsi="Times New Roman" w:cs="Times New Roman"/>
                <w:vertAlign w:val="subscript"/>
              </w:rPr>
              <w:t>2</w:t>
            </w:r>
            <w:r w:rsidRPr="00D335BA">
              <w:rPr>
                <w:rFonts w:ascii="Times New Roman" w:hAnsi="Times New Roman" w:cs="Times New Roman"/>
              </w:rPr>
              <w:t>·4H</w:t>
            </w:r>
            <w:r w:rsidRPr="00D335BA">
              <w:rPr>
                <w:rFonts w:ascii="Times New Roman" w:hAnsi="Times New Roman" w:cs="Times New Roman"/>
                <w:vertAlign w:val="subscript"/>
              </w:rPr>
              <w:t>2</w:t>
            </w:r>
            <w:r w:rsidRPr="00D335BA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074" w:type="dxa"/>
            <w:vAlign w:val="center"/>
          </w:tcPr>
          <w:p w14:paraId="28CA3344" w14:textId="77777777" w:rsidR="00E76672" w:rsidRPr="00D335BA" w:rsidRDefault="00E76672" w:rsidP="001840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5BA">
              <w:rPr>
                <w:rFonts w:ascii="Times New Roman" w:hAnsi="Times New Roman" w:cs="Times New Roman"/>
              </w:rPr>
              <w:t>0.041 g/L</w:t>
            </w:r>
          </w:p>
        </w:tc>
        <w:tc>
          <w:tcPr>
            <w:tcW w:w="2074" w:type="dxa"/>
            <w:vAlign w:val="center"/>
          </w:tcPr>
          <w:p w14:paraId="701D82A1" w14:textId="77777777" w:rsidR="00E76672" w:rsidRPr="00D335BA" w:rsidRDefault="00E76672" w:rsidP="001840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5BA">
              <w:rPr>
                <w:rFonts w:ascii="Times New Roman" w:hAnsi="Times New Roman" w:cs="Times New Roman"/>
              </w:rPr>
              <w:t>0.21 mM</w:t>
            </w:r>
          </w:p>
        </w:tc>
      </w:tr>
      <w:tr w:rsidR="00E76672" w:rsidRPr="00D335BA" w14:paraId="52E61482" w14:textId="77777777" w:rsidTr="00184033">
        <w:trPr>
          <w:jc w:val="center"/>
        </w:trPr>
        <w:tc>
          <w:tcPr>
            <w:tcW w:w="2074" w:type="dxa"/>
            <w:vAlign w:val="center"/>
          </w:tcPr>
          <w:p w14:paraId="467821D8" w14:textId="77777777" w:rsidR="00E76672" w:rsidRPr="00D335BA" w:rsidRDefault="00E76672" w:rsidP="001840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5BA">
              <w:rPr>
                <w:rFonts w:ascii="Times New Roman" w:hAnsi="Times New Roman" w:cs="Times New Roman"/>
              </w:rPr>
              <w:t>ZnCl</w:t>
            </w:r>
            <w:r w:rsidRPr="00D335B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074" w:type="dxa"/>
            <w:vAlign w:val="center"/>
          </w:tcPr>
          <w:p w14:paraId="09B732D7" w14:textId="77777777" w:rsidR="00E76672" w:rsidRPr="00D335BA" w:rsidRDefault="00E76672" w:rsidP="001840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5BA">
              <w:rPr>
                <w:rFonts w:ascii="Times New Roman" w:hAnsi="Times New Roman" w:cs="Times New Roman"/>
              </w:rPr>
              <w:t>0.005 g/L</w:t>
            </w:r>
          </w:p>
        </w:tc>
        <w:tc>
          <w:tcPr>
            <w:tcW w:w="2074" w:type="dxa"/>
            <w:vAlign w:val="center"/>
          </w:tcPr>
          <w:p w14:paraId="54260DA3" w14:textId="77777777" w:rsidR="00E76672" w:rsidRPr="00D335BA" w:rsidRDefault="00E76672" w:rsidP="001840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5BA">
              <w:rPr>
                <w:rFonts w:ascii="Times New Roman" w:hAnsi="Times New Roman" w:cs="Times New Roman"/>
              </w:rPr>
              <w:t>0.037 mM</w:t>
            </w:r>
          </w:p>
        </w:tc>
      </w:tr>
      <w:tr w:rsidR="00E76672" w:rsidRPr="00D335BA" w14:paraId="4265A7DD" w14:textId="77777777" w:rsidTr="00184033">
        <w:trPr>
          <w:jc w:val="center"/>
        </w:trPr>
        <w:tc>
          <w:tcPr>
            <w:tcW w:w="2074" w:type="dxa"/>
            <w:tcBorders>
              <w:bottom w:val="nil"/>
            </w:tcBorders>
            <w:vAlign w:val="center"/>
          </w:tcPr>
          <w:p w14:paraId="5FADA773" w14:textId="77777777" w:rsidR="00E76672" w:rsidRPr="00D335BA" w:rsidRDefault="00E76672" w:rsidP="001840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5BA">
              <w:rPr>
                <w:rFonts w:ascii="Times New Roman" w:hAnsi="Times New Roman" w:cs="Times New Roman"/>
              </w:rPr>
              <w:t>CoCl</w:t>
            </w:r>
            <w:r w:rsidRPr="00D335BA">
              <w:rPr>
                <w:rFonts w:ascii="Times New Roman" w:hAnsi="Times New Roman" w:cs="Times New Roman"/>
                <w:vertAlign w:val="subscript"/>
              </w:rPr>
              <w:t>2</w:t>
            </w:r>
            <w:r w:rsidRPr="00D335BA">
              <w:rPr>
                <w:rFonts w:ascii="Times New Roman" w:hAnsi="Times New Roman" w:cs="Times New Roman"/>
              </w:rPr>
              <w:t>·6H</w:t>
            </w:r>
            <w:r w:rsidRPr="00D335BA">
              <w:rPr>
                <w:rFonts w:ascii="Times New Roman" w:hAnsi="Times New Roman" w:cs="Times New Roman"/>
                <w:vertAlign w:val="subscript"/>
              </w:rPr>
              <w:t>2</w:t>
            </w:r>
            <w:r w:rsidRPr="00D335BA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23FDDA05" w14:textId="77777777" w:rsidR="00E76672" w:rsidRPr="00D335BA" w:rsidRDefault="00E76672" w:rsidP="001840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5BA">
              <w:rPr>
                <w:rFonts w:ascii="Times New Roman" w:hAnsi="Times New Roman" w:cs="Times New Roman"/>
              </w:rPr>
              <w:t>0.002 g/L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5CA1B33A" w14:textId="77777777" w:rsidR="00E76672" w:rsidRPr="00D335BA" w:rsidRDefault="00E76672" w:rsidP="001840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5BA">
              <w:rPr>
                <w:rFonts w:ascii="Times New Roman" w:hAnsi="Times New Roman" w:cs="Times New Roman"/>
              </w:rPr>
              <w:t>0.0084 mM</w:t>
            </w:r>
          </w:p>
        </w:tc>
      </w:tr>
      <w:tr w:rsidR="00E76672" w:rsidRPr="00D335BA" w14:paraId="52ABAC09" w14:textId="77777777" w:rsidTr="00184033">
        <w:trPr>
          <w:jc w:val="center"/>
        </w:trPr>
        <w:tc>
          <w:tcPr>
            <w:tcW w:w="2074" w:type="dxa"/>
            <w:tcBorders>
              <w:top w:val="nil"/>
              <w:bottom w:val="single" w:sz="8" w:space="0" w:color="auto"/>
            </w:tcBorders>
            <w:vAlign w:val="center"/>
          </w:tcPr>
          <w:p w14:paraId="50E5A36C" w14:textId="77777777" w:rsidR="00E76672" w:rsidRPr="00D335BA" w:rsidRDefault="00E76672" w:rsidP="00184033">
            <w:pPr>
              <w:jc w:val="center"/>
              <w:rPr>
                <w:rFonts w:ascii="Times New Roman" w:hAnsi="Times New Roman" w:cs="Times New Roman"/>
              </w:rPr>
            </w:pPr>
            <w:r w:rsidRPr="00D335BA">
              <w:rPr>
                <w:rFonts w:ascii="Times New Roman" w:hAnsi="Times New Roman" w:cs="Times New Roman"/>
              </w:rPr>
              <w:t>Na</w:t>
            </w:r>
            <w:r w:rsidRPr="00D335BA">
              <w:rPr>
                <w:rFonts w:ascii="Times New Roman" w:hAnsi="Times New Roman" w:cs="Times New Roman"/>
                <w:vertAlign w:val="subscript"/>
              </w:rPr>
              <w:t>2</w:t>
            </w:r>
            <w:r w:rsidRPr="00D335BA">
              <w:rPr>
                <w:rFonts w:ascii="Times New Roman" w:hAnsi="Times New Roman" w:cs="Times New Roman"/>
              </w:rPr>
              <w:t>MoO</w:t>
            </w:r>
            <w:r w:rsidRPr="00D335BA">
              <w:rPr>
                <w:rFonts w:ascii="Times New Roman" w:hAnsi="Times New Roman" w:cs="Times New Roman"/>
                <w:vertAlign w:val="subscript"/>
              </w:rPr>
              <w:t>4</w:t>
            </w:r>
            <w:r w:rsidRPr="00D335BA">
              <w:rPr>
                <w:rFonts w:ascii="Times New Roman" w:hAnsi="Times New Roman" w:cs="Times New Roman"/>
              </w:rPr>
              <w:t>·2H</w:t>
            </w:r>
            <w:r w:rsidRPr="00D335BA">
              <w:rPr>
                <w:rFonts w:ascii="Times New Roman" w:hAnsi="Times New Roman" w:cs="Times New Roman"/>
                <w:vertAlign w:val="subscript"/>
              </w:rPr>
              <w:t>2</w:t>
            </w:r>
            <w:r w:rsidRPr="00D335BA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  <w:vAlign w:val="center"/>
          </w:tcPr>
          <w:p w14:paraId="14BB53C8" w14:textId="77777777" w:rsidR="00E76672" w:rsidRPr="00D335BA" w:rsidRDefault="00E76672" w:rsidP="001840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5BA">
              <w:rPr>
                <w:rFonts w:ascii="Times New Roman" w:hAnsi="Times New Roman" w:cs="Times New Roman"/>
              </w:rPr>
              <w:t>0.004 g/L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  <w:vAlign w:val="center"/>
          </w:tcPr>
          <w:p w14:paraId="7189E88F" w14:textId="77777777" w:rsidR="00E76672" w:rsidRPr="00D335BA" w:rsidRDefault="00E76672" w:rsidP="001840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5BA">
              <w:rPr>
                <w:rFonts w:ascii="Times New Roman" w:hAnsi="Times New Roman" w:cs="Times New Roman"/>
              </w:rPr>
              <w:t>0.017 mM</w:t>
            </w:r>
          </w:p>
        </w:tc>
      </w:tr>
    </w:tbl>
    <w:p w14:paraId="21992E54" w14:textId="336E1ACA" w:rsidR="00404ECC" w:rsidRPr="00D335BA" w:rsidRDefault="00404ECC" w:rsidP="00FF69B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9AC581E" w14:textId="77777777" w:rsidR="000537E8" w:rsidRDefault="000537E8" w:rsidP="000537E8">
      <w:pPr>
        <w:ind w:left="480" w:hangingChars="200" w:hanging="48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figure caption</w:t>
      </w:r>
    </w:p>
    <w:p w14:paraId="23BD4F77" w14:textId="77777777" w:rsidR="000537E8" w:rsidRDefault="000537E8" w:rsidP="000537E8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Supplementary Figure S1</w:t>
      </w:r>
      <w:r>
        <w:rPr>
          <w:rFonts w:ascii="Times New Roman" w:eastAsia="等线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kern w:val="0"/>
          <w:sz w:val="24"/>
          <w:szCs w:val="24"/>
        </w:rPr>
        <w:t>polyphosphate body (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PolyP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) content in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costatum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P. </w:t>
      </w:r>
      <w:proofErr w:type="spellStart"/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globosa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 xml:space="preserve">in +P and </w:t>
      </w:r>
      <w:r>
        <w:rPr>
          <w:rFonts w:ascii="Times New Roman" w:hAnsi="Times New Roman" w:cs="Times New Roman"/>
          <w:sz w:val="24"/>
          <w:szCs w:val="21"/>
        </w:rPr>
        <w:t>−</w:t>
      </w:r>
      <w:r>
        <w:rPr>
          <w:rFonts w:ascii="Times New Roman" w:eastAsia="等线" w:hAnsi="Times New Roman" w:cs="Times New Roman"/>
          <w:sz w:val="24"/>
          <w:szCs w:val="24"/>
        </w:rPr>
        <w:t>P groups on days 0, 3 and 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09E5688" w14:textId="77777777" w:rsidR="000537E8" w:rsidRDefault="000537E8" w:rsidP="000537E8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Supplementary Figure S2</w:t>
      </w:r>
      <w:r>
        <w:rPr>
          <w:rFonts w:ascii="Times New Roman" w:eastAsia="等线" w:hAnsi="Times New Roman" w:cs="Times New Roman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sz w:val="24"/>
          <w:szCs w:val="24"/>
        </w:rPr>
        <w:t>Maximum photochemistry efficiency (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F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v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/F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values of </w:t>
      </w:r>
      <w:r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S. </w:t>
      </w:r>
      <w:proofErr w:type="spellStart"/>
      <w:r>
        <w:rPr>
          <w:rFonts w:ascii="Times New Roman" w:eastAsia="等线" w:hAnsi="Times New Roman" w:cs="Times New Roman"/>
          <w:i/>
          <w:iCs/>
          <w:sz w:val="24"/>
          <w:szCs w:val="24"/>
        </w:rPr>
        <w:t>costat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) and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P. </w:t>
      </w:r>
      <w:proofErr w:type="spellStart"/>
      <w:r>
        <w:rPr>
          <w:rFonts w:ascii="Times New Roman" w:eastAsia="等线" w:hAnsi="Times New Roman" w:cs="Times New Roman"/>
          <w:i/>
          <w:iCs/>
          <w:sz w:val="24"/>
          <w:szCs w:val="24"/>
        </w:rPr>
        <w:t>globosa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B) </w:t>
      </w:r>
      <w:r>
        <w:rPr>
          <w:rFonts w:ascii="Times New Roman" w:eastAsia="等线" w:hAnsi="Times New Roman" w:cs="Times New Roman"/>
          <w:sz w:val="24"/>
          <w:szCs w:val="24"/>
        </w:rPr>
        <w:t xml:space="preserve">cultured for 25 days in +P and </w:t>
      </w:r>
      <w:r>
        <w:rPr>
          <w:rFonts w:ascii="Times New Roman" w:hAnsi="Times New Roman" w:cs="Times New Roman"/>
          <w:sz w:val="24"/>
          <w:szCs w:val="21"/>
        </w:rPr>
        <w:t>−</w:t>
      </w:r>
      <w:r>
        <w:rPr>
          <w:rFonts w:ascii="Times New Roman" w:eastAsia="等线" w:hAnsi="Times New Roman" w:cs="Times New Roman"/>
          <w:sz w:val="24"/>
          <w:szCs w:val="24"/>
        </w:rPr>
        <w:t>P groups.</w:t>
      </w:r>
    </w:p>
    <w:p w14:paraId="456A7221" w14:textId="77777777" w:rsidR="000537E8" w:rsidRDefault="000537E8" w:rsidP="000537E8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Supplementary Figure S3</w:t>
      </w:r>
      <w:r>
        <w:rPr>
          <w:rFonts w:ascii="Times New Roman" w:eastAsia="等线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luorescence decay curves induced in </w:t>
      </w:r>
      <w:r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S. </w:t>
      </w:r>
      <w:proofErr w:type="spellStart"/>
      <w:r>
        <w:rPr>
          <w:rFonts w:ascii="Times New Roman" w:eastAsia="等线" w:hAnsi="Times New Roman" w:cs="Times New Roman"/>
          <w:i/>
          <w:iCs/>
          <w:sz w:val="24"/>
          <w:szCs w:val="24"/>
        </w:rPr>
        <w:t>costat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) and</w:t>
      </w:r>
      <w:r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P. </w:t>
      </w:r>
      <w:proofErr w:type="spellStart"/>
      <w:r>
        <w:rPr>
          <w:rFonts w:ascii="Times New Roman" w:eastAsia="等线" w:hAnsi="Times New Roman" w:cs="Times New Roman"/>
          <w:i/>
          <w:iCs/>
          <w:sz w:val="24"/>
          <w:szCs w:val="24"/>
        </w:rPr>
        <w:t>globosa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(B) in +P and </w:t>
      </w:r>
      <w:r>
        <w:rPr>
          <w:rFonts w:ascii="Times New Roman" w:hAnsi="Times New Roman" w:cs="Times New Roman"/>
          <w:sz w:val="24"/>
          <w:szCs w:val="21"/>
        </w:rPr>
        <w:t>−</w:t>
      </w:r>
      <w:r>
        <w:rPr>
          <w:rFonts w:ascii="Times New Roman" w:eastAsia="等线" w:hAnsi="Times New Roman" w:cs="Times New Roman"/>
          <w:sz w:val="24"/>
          <w:szCs w:val="24"/>
        </w:rPr>
        <w:t>P groups for various periods of time.</w:t>
      </w:r>
    </w:p>
    <w:p w14:paraId="1FA923D9" w14:textId="77777777" w:rsidR="000537E8" w:rsidRDefault="000537E8" w:rsidP="000537E8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Supplementary Figure S4</w:t>
      </w:r>
      <w:r>
        <w:rPr>
          <w:rFonts w:ascii="Times New Roman" w:eastAsia="等线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slow induction kinetic curves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costat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globo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+P and −P groups for various periods of time</w:t>
      </w:r>
      <w:r>
        <w:rPr>
          <w:rFonts w:ascii="Times New Roman" w:eastAsia="等线" w:hAnsi="Times New Roman" w:cs="Times New Roman"/>
          <w:sz w:val="24"/>
          <w:szCs w:val="24"/>
        </w:rPr>
        <w:t>.</w:t>
      </w:r>
    </w:p>
    <w:p w14:paraId="2D8100B3" w14:textId="77777777" w:rsidR="00564A53" w:rsidRPr="00D335BA" w:rsidRDefault="00267627" w:rsidP="003B2003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24"/>
          <w:szCs w:val="24"/>
        </w:rPr>
      </w:pPr>
      <w:r w:rsidRPr="00D335BA">
        <w:rPr>
          <w:rFonts w:ascii="Times New Roman" w:eastAsia="宋体" w:hAnsi="Times New Roman" w:cs="Times New Roman"/>
          <w:noProof/>
          <w:sz w:val="24"/>
          <w:szCs w:val="24"/>
        </w:rPr>
        <w:fldChar w:fldCharType="begin"/>
      </w:r>
      <w:r w:rsidR="007C06B1" w:rsidRPr="00D335BA">
        <w:rPr>
          <w:rFonts w:ascii="Times New Roman" w:eastAsia="宋体" w:hAnsi="Times New Roman" w:cs="Times New Roman"/>
          <w:sz w:val="24"/>
          <w:szCs w:val="24"/>
        </w:rPr>
        <w:instrText xml:space="preserve"> ADDIN EN.REFLIST </w:instrText>
      </w:r>
      <w:r w:rsidRPr="00D335BA">
        <w:rPr>
          <w:rFonts w:ascii="Times New Roman" w:eastAsia="宋体" w:hAnsi="Times New Roman" w:cs="Times New Roman"/>
          <w:noProof/>
          <w:sz w:val="24"/>
          <w:szCs w:val="24"/>
        </w:rPr>
        <w:fldChar w:fldCharType="end"/>
      </w:r>
    </w:p>
    <w:sectPr w:rsidR="00564A53" w:rsidRPr="00D335BA" w:rsidSect="00F92B05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8CB12" w14:textId="77777777" w:rsidR="0034752E" w:rsidRDefault="0034752E" w:rsidP="00FE7533">
      <w:r>
        <w:separator/>
      </w:r>
    </w:p>
  </w:endnote>
  <w:endnote w:type="continuationSeparator" w:id="0">
    <w:p w14:paraId="62677893" w14:textId="77777777" w:rsidR="0034752E" w:rsidRDefault="0034752E" w:rsidP="00FE75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 SIL">
    <w:altName w:val="Adobe 黑体 Std R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DD1F1" w14:textId="77777777" w:rsidR="0034752E" w:rsidRDefault="0034752E" w:rsidP="00FE7533">
      <w:r>
        <w:separator/>
      </w:r>
    </w:p>
  </w:footnote>
  <w:footnote w:type="continuationSeparator" w:id="0">
    <w:p w14:paraId="4409A623" w14:textId="77777777" w:rsidR="0034752E" w:rsidRDefault="0034752E" w:rsidP="00FE75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350786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5E9BE289" w14:textId="6B5C9870" w:rsidR="009612B3" w:rsidRPr="009612B3" w:rsidRDefault="009612B3">
        <w:pPr>
          <w:pStyle w:val="a3"/>
          <w:jc w:val="right"/>
          <w:rPr>
            <w:rFonts w:ascii="Times New Roman" w:hAnsi="Times New Roman" w:cs="Times New Roman"/>
          </w:rPr>
        </w:pPr>
        <w:r w:rsidRPr="009612B3">
          <w:rPr>
            <w:rFonts w:ascii="Times New Roman" w:hAnsi="Times New Roman" w:cs="Times New Roman"/>
          </w:rPr>
          <w:fldChar w:fldCharType="begin"/>
        </w:r>
        <w:r w:rsidRPr="009612B3">
          <w:rPr>
            <w:rFonts w:ascii="Times New Roman" w:hAnsi="Times New Roman" w:cs="Times New Roman"/>
          </w:rPr>
          <w:instrText>PAGE   \* MERGEFORMAT</w:instrText>
        </w:r>
        <w:r w:rsidRPr="009612B3">
          <w:rPr>
            <w:rFonts w:ascii="Times New Roman" w:hAnsi="Times New Roman" w:cs="Times New Roman"/>
          </w:rPr>
          <w:fldChar w:fldCharType="separate"/>
        </w:r>
        <w:r w:rsidRPr="009612B3">
          <w:rPr>
            <w:rFonts w:ascii="Times New Roman" w:hAnsi="Times New Roman" w:cs="Times New Roman"/>
            <w:lang w:val="zh-CN"/>
          </w:rPr>
          <w:t>2</w:t>
        </w:r>
        <w:r w:rsidRPr="009612B3">
          <w:rPr>
            <w:rFonts w:ascii="Times New Roman" w:hAnsi="Times New Roman" w:cs="Times New Roman"/>
          </w:rPr>
          <w:fldChar w:fldCharType="end"/>
        </w:r>
      </w:p>
    </w:sdtContent>
  </w:sdt>
  <w:p w14:paraId="387CD660" w14:textId="77777777" w:rsidR="009612B3" w:rsidRDefault="009612B3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260C1"/>
    <w:multiLevelType w:val="hybridMultilevel"/>
    <w:tmpl w:val="4D5E606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F7B35D9"/>
    <w:multiLevelType w:val="multilevel"/>
    <w:tmpl w:val="1F9C061C"/>
    <w:lvl w:ilvl="0">
      <w:start w:val="1"/>
      <w:numFmt w:val="decimal"/>
      <w:lvlText w:val="%1"/>
      <w:lvlJc w:val="left"/>
      <w:pPr>
        <w:ind w:left="370" w:hanging="3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0" w:hanging="3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569000689">
    <w:abstractNumId w:val="1"/>
  </w:num>
  <w:num w:numId="2" w16cid:durableId="11706083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oNotTrackMoves/>
  <w:doNotTrackFormatting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9aevfzht22anex5pfvv9fxzserxp2zezrd&quot;&gt;My EndNote Library&lt;record-ids&gt;&lt;item&gt;112&lt;/item&gt;&lt;/record-ids&gt;&lt;/item&gt;&lt;/Libraries&gt;"/>
  </w:docVars>
  <w:rsids>
    <w:rsidRoot w:val="00906E7C"/>
    <w:rsid w:val="000004FD"/>
    <w:rsid w:val="0000055B"/>
    <w:rsid w:val="00000BE9"/>
    <w:rsid w:val="000012DA"/>
    <w:rsid w:val="0000302D"/>
    <w:rsid w:val="00003A2D"/>
    <w:rsid w:val="0000408F"/>
    <w:rsid w:val="00005053"/>
    <w:rsid w:val="00005B9E"/>
    <w:rsid w:val="0000683D"/>
    <w:rsid w:val="00007F8F"/>
    <w:rsid w:val="000109B8"/>
    <w:rsid w:val="000109E5"/>
    <w:rsid w:val="000118C7"/>
    <w:rsid w:val="00011E0B"/>
    <w:rsid w:val="0001266A"/>
    <w:rsid w:val="0001295D"/>
    <w:rsid w:val="00015B03"/>
    <w:rsid w:val="00015CCA"/>
    <w:rsid w:val="0001602F"/>
    <w:rsid w:val="000201FA"/>
    <w:rsid w:val="000208C7"/>
    <w:rsid w:val="00020BBF"/>
    <w:rsid w:val="000218AE"/>
    <w:rsid w:val="000229DD"/>
    <w:rsid w:val="0002341C"/>
    <w:rsid w:val="00023968"/>
    <w:rsid w:val="00023C0B"/>
    <w:rsid w:val="000242F7"/>
    <w:rsid w:val="00024AF6"/>
    <w:rsid w:val="00025830"/>
    <w:rsid w:val="00026F4D"/>
    <w:rsid w:val="0003052F"/>
    <w:rsid w:val="00031AB5"/>
    <w:rsid w:val="000326BE"/>
    <w:rsid w:val="000334E1"/>
    <w:rsid w:val="00033B9A"/>
    <w:rsid w:val="00033C28"/>
    <w:rsid w:val="00033D67"/>
    <w:rsid w:val="00033F0E"/>
    <w:rsid w:val="00034EE7"/>
    <w:rsid w:val="00035366"/>
    <w:rsid w:val="00036E61"/>
    <w:rsid w:val="000374CE"/>
    <w:rsid w:val="00042088"/>
    <w:rsid w:val="000428DA"/>
    <w:rsid w:val="00042D44"/>
    <w:rsid w:val="00043028"/>
    <w:rsid w:val="00043927"/>
    <w:rsid w:val="00043BB3"/>
    <w:rsid w:val="000441B8"/>
    <w:rsid w:val="00045C95"/>
    <w:rsid w:val="000515E9"/>
    <w:rsid w:val="00051CE7"/>
    <w:rsid w:val="00052C68"/>
    <w:rsid w:val="000537E8"/>
    <w:rsid w:val="00053A0F"/>
    <w:rsid w:val="0005435C"/>
    <w:rsid w:val="00054754"/>
    <w:rsid w:val="000547D3"/>
    <w:rsid w:val="000568C1"/>
    <w:rsid w:val="00056909"/>
    <w:rsid w:val="000569BF"/>
    <w:rsid w:val="00056DDB"/>
    <w:rsid w:val="000601D3"/>
    <w:rsid w:val="0006054E"/>
    <w:rsid w:val="00061016"/>
    <w:rsid w:val="00061964"/>
    <w:rsid w:val="00062763"/>
    <w:rsid w:val="00062B89"/>
    <w:rsid w:val="00063049"/>
    <w:rsid w:val="0006356E"/>
    <w:rsid w:val="00063EA3"/>
    <w:rsid w:val="000646B5"/>
    <w:rsid w:val="00066010"/>
    <w:rsid w:val="00066C06"/>
    <w:rsid w:val="00066DA1"/>
    <w:rsid w:val="00067B53"/>
    <w:rsid w:val="00070170"/>
    <w:rsid w:val="00070A6D"/>
    <w:rsid w:val="0007339A"/>
    <w:rsid w:val="00073F98"/>
    <w:rsid w:val="000742E8"/>
    <w:rsid w:val="00074762"/>
    <w:rsid w:val="00074D5D"/>
    <w:rsid w:val="0007577C"/>
    <w:rsid w:val="000757EE"/>
    <w:rsid w:val="000761DE"/>
    <w:rsid w:val="00077E2A"/>
    <w:rsid w:val="000800E8"/>
    <w:rsid w:val="00080472"/>
    <w:rsid w:val="000819EC"/>
    <w:rsid w:val="00082A6C"/>
    <w:rsid w:val="00082B82"/>
    <w:rsid w:val="000830DF"/>
    <w:rsid w:val="00083AA0"/>
    <w:rsid w:val="00084441"/>
    <w:rsid w:val="000852D4"/>
    <w:rsid w:val="00087483"/>
    <w:rsid w:val="0008760C"/>
    <w:rsid w:val="000912CB"/>
    <w:rsid w:val="00091578"/>
    <w:rsid w:val="00092E66"/>
    <w:rsid w:val="00092ECC"/>
    <w:rsid w:val="0009346B"/>
    <w:rsid w:val="00093691"/>
    <w:rsid w:val="00093FC3"/>
    <w:rsid w:val="00094AC3"/>
    <w:rsid w:val="000969A6"/>
    <w:rsid w:val="00097EAF"/>
    <w:rsid w:val="000A0D6C"/>
    <w:rsid w:val="000A184F"/>
    <w:rsid w:val="000A1BA6"/>
    <w:rsid w:val="000A23AB"/>
    <w:rsid w:val="000A3276"/>
    <w:rsid w:val="000A5121"/>
    <w:rsid w:val="000A5C2E"/>
    <w:rsid w:val="000A5DB3"/>
    <w:rsid w:val="000A60E5"/>
    <w:rsid w:val="000A656B"/>
    <w:rsid w:val="000A6ABC"/>
    <w:rsid w:val="000A6B2B"/>
    <w:rsid w:val="000A7D14"/>
    <w:rsid w:val="000B0685"/>
    <w:rsid w:val="000B18D7"/>
    <w:rsid w:val="000B2097"/>
    <w:rsid w:val="000B30B6"/>
    <w:rsid w:val="000B3339"/>
    <w:rsid w:val="000B3AC8"/>
    <w:rsid w:val="000B4030"/>
    <w:rsid w:val="000B41C4"/>
    <w:rsid w:val="000B441F"/>
    <w:rsid w:val="000B506A"/>
    <w:rsid w:val="000B5528"/>
    <w:rsid w:val="000B61E2"/>
    <w:rsid w:val="000B6FAE"/>
    <w:rsid w:val="000C0167"/>
    <w:rsid w:val="000C283F"/>
    <w:rsid w:val="000C3828"/>
    <w:rsid w:val="000C397B"/>
    <w:rsid w:val="000C3AEB"/>
    <w:rsid w:val="000C48ED"/>
    <w:rsid w:val="000C5506"/>
    <w:rsid w:val="000C6631"/>
    <w:rsid w:val="000C6F24"/>
    <w:rsid w:val="000C722C"/>
    <w:rsid w:val="000D1510"/>
    <w:rsid w:val="000D1EE2"/>
    <w:rsid w:val="000D236A"/>
    <w:rsid w:val="000D24AD"/>
    <w:rsid w:val="000D34BA"/>
    <w:rsid w:val="000D3843"/>
    <w:rsid w:val="000D3BB1"/>
    <w:rsid w:val="000D3ED1"/>
    <w:rsid w:val="000D49EF"/>
    <w:rsid w:val="000D56CC"/>
    <w:rsid w:val="000D5E36"/>
    <w:rsid w:val="000D6A22"/>
    <w:rsid w:val="000D6F03"/>
    <w:rsid w:val="000E1A7E"/>
    <w:rsid w:val="000E1CF4"/>
    <w:rsid w:val="000E2907"/>
    <w:rsid w:val="000E3B1D"/>
    <w:rsid w:val="000E3CD9"/>
    <w:rsid w:val="000E3D5B"/>
    <w:rsid w:val="000E455E"/>
    <w:rsid w:val="000E52DB"/>
    <w:rsid w:val="000E52FE"/>
    <w:rsid w:val="000E69FD"/>
    <w:rsid w:val="000E6A60"/>
    <w:rsid w:val="000E6D72"/>
    <w:rsid w:val="000E7342"/>
    <w:rsid w:val="000E7969"/>
    <w:rsid w:val="000F179B"/>
    <w:rsid w:val="000F1A1B"/>
    <w:rsid w:val="000F2E15"/>
    <w:rsid w:val="000F2FC9"/>
    <w:rsid w:val="000F32AE"/>
    <w:rsid w:val="000F3B95"/>
    <w:rsid w:val="000F3CA1"/>
    <w:rsid w:val="000F41F8"/>
    <w:rsid w:val="000F565B"/>
    <w:rsid w:val="000F5E9C"/>
    <w:rsid w:val="00100BBE"/>
    <w:rsid w:val="00100F70"/>
    <w:rsid w:val="00100F88"/>
    <w:rsid w:val="0010280F"/>
    <w:rsid w:val="00103CB3"/>
    <w:rsid w:val="00103EA0"/>
    <w:rsid w:val="00104443"/>
    <w:rsid w:val="00104817"/>
    <w:rsid w:val="00104AA4"/>
    <w:rsid w:val="0010513C"/>
    <w:rsid w:val="001053F1"/>
    <w:rsid w:val="001056CC"/>
    <w:rsid w:val="00105CE2"/>
    <w:rsid w:val="001060ED"/>
    <w:rsid w:val="0010614B"/>
    <w:rsid w:val="00107320"/>
    <w:rsid w:val="001101B5"/>
    <w:rsid w:val="0011166A"/>
    <w:rsid w:val="001145E0"/>
    <w:rsid w:val="00115248"/>
    <w:rsid w:val="001153B6"/>
    <w:rsid w:val="00115A42"/>
    <w:rsid w:val="00115B34"/>
    <w:rsid w:val="00120258"/>
    <w:rsid w:val="001206F9"/>
    <w:rsid w:val="00120741"/>
    <w:rsid w:val="00123C12"/>
    <w:rsid w:val="001247C1"/>
    <w:rsid w:val="00124800"/>
    <w:rsid w:val="00124ED9"/>
    <w:rsid w:val="00124FD7"/>
    <w:rsid w:val="001255F3"/>
    <w:rsid w:val="0012669F"/>
    <w:rsid w:val="00127305"/>
    <w:rsid w:val="00127997"/>
    <w:rsid w:val="00131007"/>
    <w:rsid w:val="00133B02"/>
    <w:rsid w:val="00134A67"/>
    <w:rsid w:val="001351EF"/>
    <w:rsid w:val="001356AA"/>
    <w:rsid w:val="00136174"/>
    <w:rsid w:val="0013661B"/>
    <w:rsid w:val="001367A6"/>
    <w:rsid w:val="00136D60"/>
    <w:rsid w:val="00137066"/>
    <w:rsid w:val="00137ED4"/>
    <w:rsid w:val="0014230F"/>
    <w:rsid w:val="001429A4"/>
    <w:rsid w:val="00144836"/>
    <w:rsid w:val="001452CF"/>
    <w:rsid w:val="0014590D"/>
    <w:rsid w:val="001466B8"/>
    <w:rsid w:val="001469B4"/>
    <w:rsid w:val="00146AA0"/>
    <w:rsid w:val="001524F3"/>
    <w:rsid w:val="00152B40"/>
    <w:rsid w:val="00152B4C"/>
    <w:rsid w:val="001547ED"/>
    <w:rsid w:val="00155166"/>
    <w:rsid w:val="0015553C"/>
    <w:rsid w:val="0015635D"/>
    <w:rsid w:val="001563DB"/>
    <w:rsid w:val="001565E7"/>
    <w:rsid w:val="001573EA"/>
    <w:rsid w:val="00161C5B"/>
    <w:rsid w:val="00161EED"/>
    <w:rsid w:val="001636E1"/>
    <w:rsid w:val="001643E5"/>
    <w:rsid w:val="0016598A"/>
    <w:rsid w:val="001667D3"/>
    <w:rsid w:val="00166CD7"/>
    <w:rsid w:val="00167282"/>
    <w:rsid w:val="001676D4"/>
    <w:rsid w:val="0016784E"/>
    <w:rsid w:val="00167A14"/>
    <w:rsid w:val="00170617"/>
    <w:rsid w:val="00170E0A"/>
    <w:rsid w:val="00171930"/>
    <w:rsid w:val="00172FC5"/>
    <w:rsid w:val="00173E75"/>
    <w:rsid w:val="00174D11"/>
    <w:rsid w:val="001756FE"/>
    <w:rsid w:val="00176034"/>
    <w:rsid w:val="00176342"/>
    <w:rsid w:val="0017699F"/>
    <w:rsid w:val="00177F7B"/>
    <w:rsid w:val="0018051B"/>
    <w:rsid w:val="001811EC"/>
    <w:rsid w:val="001811FB"/>
    <w:rsid w:val="001818EF"/>
    <w:rsid w:val="00182136"/>
    <w:rsid w:val="00182F06"/>
    <w:rsid w:val="001834B9"/>
    <w:rsid w:val="0018387B"/>
    <w:rsid w:val="00184033"/>
    <w:rsid w:val="001843F7"/>
    <w:rsid w:val="00186394"/>
    <w:rsid w:val="001864D3"/>
    <w:rsid w:val="00186912"/>
    <w:rsid w:val="00186E6D"/>
    <w:rsid w:val="00187D18"/>
    <w:rsid w:val="001909D4"/>
    <w:rsid w:val="00190EF0"/>
    <w:rsid w:val="00191D18"/>
    <w:rsid w:val="001932AD"/>
    <w:rsid w:val="00193595"/>
    <w:rsid w:val="00193BF8"/>
    <w:rsid w:val="0019452A"/>
    <w:rsid w:val="00194EB1"/>
    <w:rsid w:val="00195339"/>
    <w:rsid w:val="00195955"/>
    <w:rsid w:val="00195AA5"/>
    <w:rsid w:val="0019655D"/>
    <w:rsid w:val="001967E2"/>
    <w:rsid w:val="0019776C"/>
    <w:rsid w:val="00197D43"/>
    <w:rsid w:val="001A151B"/>
    <w:rsid w:val="001A1738"/>
    <w:rsid w:val="001A1B7F"/>
    <w:rsid w:val="001A1F6E"/>
    <w:rsid w:val="001A209D"/>
    <w:rsid w:val="001A218B"/>
    <w:rsid w:val="001A2D4C"/>
    <w:rsid w:val="001A2E28"/>
    <w:rsid w:val="001A2FED"/>
    <w:rsid w:val="001A36FF"/>
    <w:rsid w:val="001A39B6"/>
    <w:rsid w:val="001A4559"/>
    <w:rsid w:val="001A5150"/>
    <w:rsid w:val="001A589A"/>
    <w:rsid w:val="001A63E7"/>
    <w:rsid w:val="001A6599"/>
    <w:rsid w:val="001A73B4"/>
    <w:rsid w:val="001A7579"/>
    <w:rsid w:val="001A769E"/>
    <w:rsid w:val="001B02EC"/>
    <w:rsid w:val="001B1472"/>
    <w:rsid w:val="001B1A10"/>
    <w:rsid w:val="001B3D57"/>
    <w:rsid w:val="001B3EBD"/>
    <w:rsid w:val="001B4961"/>
    <w:rsid w:val="001B562D"/>
    <w:rsid w:val="001B5763"/>
    <w:rsid w:val="001B5A64"/>
    <w:rsid w:val="001B7451"/>
    <w:rsid w:val="001B7633"/>
    <w:rsid w:val="001B7882"/>
    <w:rsid w:val="001B78F8"/>
    <w:rsid w:val="001B7CCB"/>
    <w:rsid w:val="001C05AD"/>
    <w:rsid w:val="001C0992"/>
    <w:rsid w:val="001C0D6A"/>
    <w:rsid w:val="001C1842"/>
    <w:rsid w:val="001C1F1E"/>
    <w:rsid w:val="001C2A6C"/>
    <w:rsid w:val="001C2F73"/>
    <w:rsid w:val="001C3029"/>
    <w:rsid w:val="001C4992"/>
    <w:rsid w:val="001C549F"/>
    <w:rsid w:val="001C62AB"/>
    <w:rsid w:val="001C63AA"/>
    <w:rsid w:val="001C770B"/>
    <w:rsid w:val="001C7D76"/>
    <w:rsid w:val="001D2F2A"/>
    <w:rsid w:val="001D393B"/>
    <w:rsid w:val="001D6803"/>
    <w:rsid w:val="001D69E5"/>
    <w:rsid w:val="001D6B43"/>
    <w:rsid w:val="001D78D8"/>
    <w:rsid w:val="001D78E9"/>
    <w:rsid w:val="001D7D70"/>
    <w:rsid w:val="001E0434"/>
    <w:rsid w:val="001E0BB7"/>
    <w:rsid w:val="001E0EA1"/>
    <w:rsid w:val="001E3CAC"/>
    <w:rsid w:val="001E4F46"/>
    <w:rsid w:val="001E5CBA"/>
    <w:rsid w:val="001E6CC0"/>
    <w:rsid w:val="001E6CD1"/>
    <w:rsid w:val="001E7A00"/>
    <w:rsid w:val="001E7AEC"/>
    <w:rsid w:val="001F058E"/>
    <w:rsid w:val="001F09DA"/>
    <w:rsid w:val="001F19F5"/>
    <w:rsid w:val="001F20B2"/>
    <w:rsid w:val="001F35E5"/>
    <w:rsid w:val="001F411F"/>
    <w:rsid w:val="001F4548"/>
    <w:rsid w:val="001F5C0E"/>
    <w:rsid w:val="001F7C21"/>
    <w:rsid w:val="0020186B"/>
    <w:rsid w:val="00202B7A"/>
    <w:rsid w:val="0020371C"/>
    <w:rsid w:val="00203CB0"/>
    <w:rsid w:val="00203F4A"/>
    <w:rsid w:val="0020437E"/>
    <w:rsid w:val="00204D2A"/>
    <w:rsid w:val="00205FA2"/>
    <w:rsid w:val="0020687E"/>
    <w:rsid w:val="00207829"/>
    <w:rsid w:val="00210015"/>
    <w:rsid w:val="002122AC"/>
    <w:rsid w:val="0021265B"/>
    <w:rsid w:val="00212B3F"/>
    <w:rsid w:val="002143D3"/>
    <w:rsid w:val="00215A9C"/>
    <w:rsid w:val="00216796"/>
    <w:rsid w:val="00216EB3"/>
    <w:rsid w:val="0022031F"/>
    <w:rsid w:val="0022131D"/>
    <w:rsid w:val="00222494"/>
    <w:rsid w:val="00222BEF"/>
    <w:rsid w:val="00223C76"/>
    <w:rsid w:val="00225318"/>
    <w:rsid w:val="0022588D"/>
    <w:rsid w:val="00225D77"/>
    <w:rsid w:val="0022603F"/>
    <w:rsid w:val="0022792E"/>
    <w:rsid w:val="002300AE"/>
    <w:rsid w:val="00230ED5"/>
    <w:rsid w:val="00231ADD"/>
    <w:rsid w:val="00231C0E"/>
    <w:rsid w:val="00231ED2"/>
    <w:rsid w:val="00232248"/>
    <w:rsid w:val="002327CF"/>
    <w:rsid w:val="002331E1"/>
    <w:rsid w:val="0023385F"/>
    <w:rsid w:val="0023386D"/>
    <w:rsid w:val="00233E53"/>
    <w:rsid w:val="0023450E"/>
    <w:rsid w:val="002347E9"/>
    <w:rsid w:val="0023538D"/>
    <w:rsid w:val="00235732"/>
    <w:rsid w:val="0023598F"/>
    <w:rsid w:val="00235E2A"/>
    <w:rsid w:val="00235F78"/>
    <w:rsid w:val="002364FC"/>
    <w:rsid w:val="0023653C"/>
    <w:rsid w:val="00236ECA"/>
    <w:rsid w:val="00237D3B"/>
    <w:rsid w:val="00240CB4"/>
    <w:rsid w:val="002419DD"/>
    <w:rsid w:val="00242F99"/>
    <w:rsid w:val="002434D8"/>
    <w:rsid w:val="00243F90"/>
    <w:rsid w:val="002443CF"/>
    <w:rsid w:val="00244AF7"/>
    <w:rsid w:val="0024562F"/>
    <w:rsid w:val="002461C1"/>
    <w:rsid w:val="00247141"/>
    <w:rsid w:val="002501CC"/>
    <w:rsid w:val="00250AF4"/>
    <w:rsid w:val="00252770"/>
    <w:rsid w:val="002531F1"/>
    <w:rsid w:val="00255127"/>
    <w:rsid w:val="00255D0A"/>
    <w:rsid w:val="0025609D"/>
    <w:rsid w:val="00256DD2"/>
    <w:rsid w:val="0026065F"/>
    <w:rsid w:val="00260816"/>
    <w:rsid w:val="00261747"/>
    <w:rsid w:val="00261A14"/>
    <w:rsid w:val="00261A63"/>
    <w:rsid w:val="00262376"/>
    <w:rsid w:val="00262502"/>
    <w:rsid w:val="00263048"/>
    <w:rsid w:val="00264B4C"/>
    <w:rsid w:val="0026571E"/>
    <w:rsid w:val="00265764"/>
    <w:rsid w:val="00265881"/>
    <w:rsid w:val="002659D1"/>
    <w:rsid w:val="00266012"/>
    <w:rsid w:val="00266646"/>
    <w:rsid w:val="00267627"/>
    <w:rsid w:val="00267638"/>
    <w:rsid w:val="00267C08"/>
    <w:rsid w:val="00267F12"/>
    <w:rsid w:val="00271961"/>
    <w:rsid w:val="0027363A"/>
    <w:rsid w:val="00273C09"/>
    <w:rsid w:val="0027550F"/>
    <w:rsid w:val="00275883"/>
    <w:rsid w:val="00275E58"/>
    <w:rsid w:val="00277073"/>
    <w:rsid w:val="0027751B"/>
    <w:rsid w:val="00280625"/>
    <w:rsid w:val="00280992"/>
    <w:rsid w:val="002820E4"/>
    <w:rsid w:val="00282E96"/>
    <w:rsid w:val="00283442"/>
    <w:rsid w:val="00284528"/>
    <w:rsid w:val="0028494A"/>
    <w:rsid w:val="0028496A"/>
    <w:rsid w:val="00285D52"/>
    <w:rsid w:val="00290EA0"/>
    <w:rsid w:val="00291EEB"/>
    <w:rsid w:val="00292505"/>
    <w:rsid w:val="00294319"/>
    <w:rsid w:val="002946C5"/>
    <w:rsid w:val="0029474E"/>
    <w:rsid w:val="002966C4"/>
    <w:rsid w:val="00296846"/>
    <w:rsid w:val="00296B7A"/>
    <w:rsid w:val="00297854"/>
    <w:rsid w:val="00297E31"/>
    <w:rsid w:val="002A0087"/>
    <w:rsid w:val="002A01C2"/>
    <w:rsid w:val="002A045F"/>
    <w:rsid w:val="002A14B2"/>
    <w:rsid w:val="002A16EE"/>
    <w:rsid w:val="002A1B19"/>
    <w:rsid w:val="002A2268"/>
    <w:rsid w:val="002A4384"/>
    <w:rsid w:val="002A4495"/>
    <w:rsid w:val="002A4996"/>
    <w:rsid w:val="002A5134"/>
    <w:rsid w:val="002A66EB"/>
    <w:rsid w:val="002A6FC8"/>
    <w:rsid w:val="002A7DD0"/>
    <w:rsid w:val="002B1CEA"/>
    <w:rsid w:val="002B2712"/>
    <w:rsid w:val="002B3AB1"/>
    <w:rsid w:val="002B3C43"/>
    <w:rsid w:val="002B3CFB"/>
    <w:rsid w:val="002B43E8"/>
    <w:rsid w:val="002B454E"/>
    <w:rsid w:val="002B48FF"/>
    <w:rsid w:val="002B56DC"/>
    <w:rsid w:val="002B595D"/>
    <w:rsid w:val="002B7991"/>
    <w:rsid w:val="002C1BFB"/>
    <w:rsid w:val="002C22D5"/>
    <w:rsid w:val="002C25D2"/>
    <w:rsid w:val="002C2FC2"/>
    <w:rsid w:val="002C33E2"/>
    <w:rsid w:val="002C3407"/>
    <w:rsid w:val="002C38B7"/>
    <w:rsid w:val="002C3BE6"/>
    <w:rsid w:val="002C5320"/>
    <w:rsid w:val="002C552A"/>
    <w:rsid w:val="002C55EF"/>
    <w:rsid w:val="002C7143"/>
    <w:rsid w:val="002C71D4"/>
    <w:rsid w:val="002C7B7E"/>
    <w:rsid w:val="002D00EC"/>
    <w:rsid w:val="002D08A7"/>
    <w:rsid w:val="002D42C9"/>
    <w:rsid w:val="002D4404"/>
    <w:rsid w:val="002D46CA"/>
    <w:rsid w:val="002D5AA3"/>
    <w:rsid w:val="002D6217"/>
    <w:rsid w:val="002D6FA8"/>
    <w:rsid w:val="002D7001"/>
    <w:rsid w:val="002D74A1"/>
    <w:rsid w:val="002D7770"/>
    <w:rsid w:val="002E32AA"/>
    <w:rsid w:val="002E3ECF"/>
    <w:rsid w:val="002E4A98"/>
    <w:rsid w:val="002E4C7F"/>
    <w:rsid w:val="002E5191"/>
    <w:rsid w:val="002E5F0B"/>
    <w:rsid w:val="002F0C84"/>
    <w:rsid w:val="002F0D5A"/>
    <w:rsid w:val="002F1403"/>
    <w:rsid w:val="002F189B"/>
    <w:rsid w:val="002F251F"/>
    <w:rsid w:val="002F2A26"/>
    <w:rsid w:val="002F41B4"/>
    <w:rsid w:val="002F4980"/>
    <w:rsid w:val="002F541B"/>
    <w:rsid w:val="002F55B5"/>
    <w:rsid w:val="002F561A"/>
    <w:rsid w:val="002F678D"/>
    <w:rsid w:val="002F6BF4"/>
    <w:rsid w:val="002F6C2D"/>
    <w:rsid w:val="002F7EF7"/>
    <w:rsid w:val="003000B7"/>
    <w:rsid w:val="003002AF"/>
    <w:rsid w:val="00301178"/>
    <w:rsid w:val="00301ECA"/>
    <w:rsid w:val="0030287C"/>
    <w:rsid w:val="00302B30"/>
    <w:rsid w:val="00302F64"/>
    <w:rsid w:val="00305A45"/>
    <w:rsid w:val="003075C7"/>
    <w:rsid w:val="0031069C"/>
    <w:rsid w:val="00310FAF"/>
    <w:rsid w:val="003121BD"/>
    <w:rsid w:val="00312616"/>
    <w:rsid w:val="00313789"/>
    <w:rsid w:val="0031405C"/>
    <w:rsid w:val="00315F8B"/>
    <w:rsid w:val="003160A7"/>
    <w:rsid w:val="003178E5"/>
    <w:rsid w:val="00317C92"/>
    <w:rsid w:val="00317E7B"/>
    <w:rsid w:val="003214E2"/>
    <w:rsid w:val="00321B51"/>
    <w:rsid w:val="00321D94"/>
    <w:rsid w:val="00322C03"/>
    <w:rsid w:val="00323399"/>
    <w:rsid w:val="003239B4"/>
    <w:rsid w:val="00325C3E"/>
    <w:rsid w:val="00327281"/>
    <w:rsid w:val="0032751E"/>
    <w:rsid w:val="00330283"/>
    <w:rsid w:val="00330E54"/>
    <w:rsid w:val="003325CD"/>
    <w:rsid w:val="00332A7B"/>
    <w:rsid w:val="00334735"/>
    <w:rsid w:val="00336530"/>
    <w:rsid w:val="003378C7"/>
    <w:rsid w:val="003403DA"/>
    <w:rsid w:val="003406FF"/>
    <w:rsid w:val="003408A2"/>
    <w:rsid w:val="003421CB"/>
    <w:rsid w:val="00342652"/>
    <w:rsid w:val="0034272B"/>
    <w:rsid w:val="0034287D"/>
    <w:rsid w:val="00342896"/>
    <w:rsid w:val="00342CD2"/>
    <w:rsid w:val="00342E0B"/>
    <w:rsid w:val="0034453B"/>
    <w:rsid w:val="00346ED2"/>
    <w:rsid w:val="00347210"/>
    <w:rsid w:val="00347442"/>
    <w:rsid w:val="0034752E"/>
    <w:rsid w:val="00351071"/>
    <w:rsid w:val="0035146F"/>
    <w:rsid w:val="00352021"/>
    <w:rsid w:val="00352327"/>
    <w:rsid w:val="00352655"/>
    <w:rsid w:val="00353523"/>
    <w:rsid w:val="00353854"/>
    <w:rsid w:val="003538FB"/>
    <w:rsid w:val="00353F7F"/>
    <w:rsid w:val="00353FE5"/>
    <w:rsid w:val="00354346"/>
    <w:rsid w:val="00354C7A"/>
    <w:rsid w:val="00355D1E"/>
    <w:rsid w:val="003564C0"/>
    <w:rsid w:val="00356B19"/>
    <w:rsid w:val="00356E1F"/>
    <w:rsid w:val="003572EF"/>
    <w:rsid w:val="00357783"/>
    <w:rsid w:val="00360154"/>
    <w:rsid w:val="00361CBA"/>
    <w:rsid w:val="003625B9"/>
    <w:rsid w:val="00362D18"/>
    <w:rsid w:val="00362DDC"/>
    <w:rsid w:val="003632B8"/>
    <w:rsid w:val="00363F48"/>
    <w:rsid w:val="00364662"/>
    <w:rsid w:val="003647B3"/>
    <w:rsid w:val="003679B0"/>
    <w:rsid w:val="003679F2"/>
    <w:rsid w:val="00370AFF"/>
    <w:rsid w:val="0037240E"/>
    <w:rsid w:val="00372719"/>
    <w:rsid w:val="00372E25"/>
    <w:rsid w:val="00373265"/>
    <w:rsid w:val="00373A11"/>
    <w:rsid w:val="00375093"/>
    <w:rsid w:val="003756B9"/>
    <w:rsid w:val="00375BBE"/>
    <w:rsid w:val="00376F24"/>
    <w:rsid w:val="003805FE"/>
    <w:rsid w:val="0038191A"/>
    <w:rsid w:val="00381A29"/>
    <w:rsid w:val="003823C6"/>
    <w:rsid w:val="003824F0"/>
    <w:rsid w:val="00383706"/>
    <w:rsid w:val="003857DB"/>
    <w:rsid w:val="00390221"/>
    <w:rsid w:val="00390473"/>
    <w:rsid w:val="00390F79"/>
    <w:rsid w:val="0039362A"/>
    <w:rsid w:val="00395789"/>
    <w:rsid w:val="0039593C"/>
    <w:rsid w:val="00395CBA"/>
    <w:rsid w:val="00397157"/>
    <w:rsid w:val="00397815"/>
    <w:rsid w:val="003A01F9"/>
    <w:rsid w:val="003A0BA8"/>
    <w:rsid w:val="003A0EAD"/>
    <w:rsid w:val="003A245E"/>
    <w:rsid w:val="003A5415"/>
    <w:rsid w:val="003A5BBE"/>
    <w:rsid w:val="003A600E"/>
    <w:rsid w:val="003A6251"/>
    <w:rsid w:val="003A68B0"/>
    <w:rsid w:val="003A6F35"/>
    <w:rsid w:val="003A727E"/>
    <w:rsid w:val="003A76F0"/>
    <w:rsid w:val="003A77CA"/>
    <w:rsid w:val="003B07F2"/>
    <w:rsid w:val="003B1446"/>
    <w:rsid w:val="003B2003"/>
    <w:rsid w:val="003B3289"/>
    <w:rsid w:val="003B3B16"/>
    <w:rsid w:val="003B3DDF"/>
    <w:rsid w:val="003B4050"/>
    <w:rsid w:val="003B4BEC"/>
    <w:rsid w:val="003B6B42"/>
    <w:rsid w:val="003B738A"/>
    <w:rsid w:val="003C1AEA"/>
    <w:rsid w:val="003C246F"/>
    <w:rsid w:val="003C28FD"/>
    <w:rsid w:val="003C2EF7"/>
    <w:rsid w:val="003C38E2"/>
    <w:rsid w:val="003C46CE"/>
    <w:rsid w:val="003C46F3"/>
    <w:rsid w:val="003C4F31"/>
    <w:rsid w:val="003C4F86"/>
    <w:rsid w:val="003C50C0"/>
    <w:rsid w:val="003C555B"/>
    <w:rsid w:val="003C5945"/>
    <w:rsid w:val="003C5D11"/>
    <w:rsid w:val="003C5F8B"/>
    <w:rsid w:val="003C6DDB"/>
    <w:rsid w:val="003C6E09"/>
    <w:rsid w:val="003C77B3"/>
    <w:rsid w:val="003D011B"/>
    <w:rsid w:val="003D01DA"/>
    <w:rsid w:val="003D06B9"/>
    <w:rsid w:val="003D070F"/>
    <w:rsid w:val="003D081B"/>
    <w:rsid w:val="003D24F0"/>
    <w:rsid w:val="003D372D"/>
    <w:rsid w:val="003D4125"/>
    <w:rsid w:val="003D4C90"/>
    <w:rsid w:val="003D4DBD"/>
    <w:rsid w:val="003D4E26"/>
    <w:rsid w:val="003D5054"/>
    <w:rsid w:val="003D743C"/>
    <w:rsid w:val="003E0B30"/>
    <w:rsid w:val="003E0FCC"/>
    <w:rsid w:val="003E3866"/>
    <w:rsid w:val="003E5758"/>
    <w:rsid w:val="003E5B91"/>
    <w:rsid w:val="003E605F"/>
    <w:rsid w:val="003E7CE3"/>
    <w:rsid w:val="003F044A"/>
    <w:rsid w:val="003F1BB8"/>
    <w:rsid w:val="003F1F77"/>
    <w:rsid w:val="003F1FB7"/>
    <w:rsid w:val="003F2028"/>
    <w:rsid w:val="003F2145"/>
    <w:rsid w:val="003F2615"/>
    <w:rsid w:val="003F2D19"/>
    <w:rsid w:val="003F33C8"/>
    <w:rsid w:val="003F4637"/>
    <w:rsid w:val="003F4BD6"/>
    <w:rsid w:val="003F4CE7"/>
    <w:rsid w:val="003F69CC"/>
    <w:rsid w:val="003F6C79"/>
    <w:rsid w:val="004013D4"/>
    <w:rsid w:val="0040205A"/>
    <w:rsid w:val="0040241A"/>
    <w:rsid w:val="00403009"/>
    <w:rsid w:val="0040358B"/>
    <w:rsid w:val="00404229"/>
    <w:rsid w:val="004048C3"/>
    <w:rsid w:val="00404ECC"/>
    <w:rsid w:val="00405733"/>
    <w:rsid w:val="004118A7"/>
    <w:rsid w:val="00412CDB"/>
    <w:rsid w:val="00413039"/>
    <w:rsid w:val="00413D97"/>
    <w:rsid w:val="00414E11"/>
    <w:rsid w:val="004155AA"/>
    <w:rsid w:val="004156FB"/>
    <w:rsid w:val="0041594A"/>
    <w:rsid w:val="00415C25"/>
    <w:rsid w:val="004167A5"/>
    <w:rsid w:val="00416E5B"/>
    <w:rsid w:val="0041710E"/>
    <w:rsid w:val="00417508"/>
    <w:rsid w:val="0042005E"/>
    <w:rsid w:val="00420629"/>
    <w:rsid w:val="00420AAA"/>
    <w:rsid w:val="00421899"/>
    <w:rsid w:val="00421A5F"/>
    <w:rsid w:val="00421AEE"/>
    <w:rsid w:val="00423B88"/>
    <w:rsid w:val="004305D3"/>
    <w:rsid w:val="00430772"/>
    <w:rsid w:val="00430B4D"/>
    <w:rsid w:val="00430CD2"/>
    <w:rsid w:val="00431D90"/>
    <w:rsid w:val="00432BEF"/>
    <w:rsid w:val="004335C1"/>
    <w:rsid w:val="00433D5A"/>
    <w:rsid w:val="0043431F"/>
    <w:rsid w:val="004348E1"/>
    <w:rsid w:val="00434EF9"/>
    <w:rsid w:val="00434F97"/>
    <w:rsid w:val="00436A15"/>
    <w:rsid w:val="00436CBB"/>
    <w:rsid w:val="00437120"/>
    <w:rsid w:val="004400C0"/>
    <w:rsid w:val="00441134"/>
    <w:rsid w:val="004413AA"/>
    <w:rsid w:val="004416A5"/>
    <w:rsid w:val="004419B3"/>
    <w:rsid w:val="00441C58"/>
    <w:rsid w:val="00441DDB"/>
    <w:rsid w:val="0044255A"/>
    <w:rsid w:val="00442B9D"/>
    <w:rsid w:val="00442E93"/>
    <w:rsid w:val="00442EA7"/>
    <w:rsid w:val="00444529"/>
    <w:rsid w:val="00444F1B"/>
    <w:rsid w:val="004466A6"/>
    <w:rsid w:val="00446A28"/>
    <w:rsid w:val="004479B9"/>
    <w:rsid w:val="00447AE4"/>
    <w:rsid w:val="00450687"/>
    <w:rsid w:val="00450BDB"/>
    <w:rsid w:val="00451CE2"/>
    <w:rsid w:val="00452D67"/>
    <w:rsid w:val="00455767"/>
    <w:rsid w:val="0045648E"/>
    <w:rsid w:val="0045781B"/>
    <w:rsid w:val="00457E47"/>
    <w:rsid w:val="00457FFC"/>
    <w:rsid w:val="004618AF"/>
    <w:rsid w:val="0046245A"/>
    <w:rsid w:val="004630E0"/>
    <w:rsid w:val="004633C0"/>
    <w:rsid w:val="0046355E"/>
    <w:rsid w:val="00465A54"/>
    <w:rsid w:val="00465C48"/>
    <w:rsid w:val="00466448"/>
    <w:rsid w:val="00466D0B"/>
    <w:rsid w:val="00467548"/>
    <w:rsid w:val="00471BCE"/>
    <w:rsid w:val="00473959"/>
    <w:rsid w:val="00473BC1"/>
    <w:rsid w:val="004746E3"/>
    <w:rsid w:val="00474B8E"/>
    <w:rsid w:val="00475875"/>
    <w:rsid w:val="00477E4C"/>
    <w:rsid w:val="0048012E"/>
    <w:rsid w:val="0048057F"/>
    <w:rsid w:val="0048099D"/>
    <w:rsid w:val="00481015"/>
    <w:rsid w:val="00481174"/>
    <w:rsid w:val="00481780"/>
    <w:rsid w:val="0048200D"/>
    <w:rsid w:val="0048245B"/>
    <w:rsid w:val="004842F4"/>
    <w:rsid w:val="00484A0A"/>
    <w:rsid w:val="0048577B"/>
    <w:rsid w:val="00485E12"/>
    <w:rsid w:val="00487BFE"/>
    <w:rsid w:val="00490E1F"/>
    <w:rsid w:val="00492382"/>
    <w:rsid w:val="00492440"/>
    <w:rsid w:val="0049283B"/>
    <w:rsid w:val="004928FD"/>
    <w:rsid w:val="00492AB5"/>
    <w:rsid w:val="00494843"/>
    <w:rsid w:val="00494FF9"/>
    <w:rsid w:val="0049539A"/>
    <w:rsid w:val="004979CE"/>
    <w:rsid w:val="004A0028"/>
    <w:rsid w:val="004A13FD"/>
    <w:rsid w:val="004A1562"/>
    <w:rsid w:val="004A3783"/>
    <w:rsid w:val="004A3BD1"/>
    <w:rsid w:val="004A4718"/>
    <w:rsid w:val="004A485C"/>
    <w:rsid w:val="004A679C"/>
    <w:rsid w:val="004A6B98"/>
    <w:rsid w:val="004A7D6A"/>
    <w:rsid w:val="004B10FC"/>
    <w:rsid w:val="004B2298"/>
    <w:rsid w:val="004B2619"/>
    <w:rsid w:val="004B39E6"/>
    <w:rsid w:val="004B3B61"/>
    <w:rsid w:val="004B43BC"/>
    <w:rsid w:val="004B44D9"/>
    <w:rsid w:val="004B45A0"/>
    <w:rsid w:val="004B4C29"/>
    <w:rsid w:val="004B51E1"/>
    <w:rsid w:val="004B566E"/>
    <w:rsid w:val="004B7153"/>
    <w:rsid w:val="004B7E29"/>
    <w:rsid w:val="004C01C0"/>
    <w:rsid w:val="004C0575"/>
    <w:rsid w:val="004C08ED"/>
    <w:rsid w:val="004C2BF3"/>
    <w:rsid w:val="004C2E9D"/>
    <w:rsid w:val="004C3237"/>
    <w:rsid w:val="004C36BC"/>
    <w:rsid w:val="004C3A5C"/>
    <w:rsid w:val="004C42F8"/>
    <w:rsid w:val="004C5364"/>
    <w:rsid w:val="004C5D0C"/>
    <w:rsid w:val="004C664B"/>
    <w:rsid w:val="004C67D0"/>
    <w:rsid w:val="004C7343"/>
    <w:rsid w:val="004D25F3"/>
    <w:rsid w:val="004D2925"/>
    <w:rsid w:val="004D2A81"/>
    <w:rsid w:val="004D37BD"/>
    <w:rsid w:val="004D4597"/>
    <w:rsid w:val="004D47E9"/>
    <w:rsid w:val="004D50E1"/>
    <w:rsid w:val="004D6D95"/>
    <w:rsid w:val="004D6FDC"/>
    <w:rsid w:val="004D738C"/>
    <w:rsid w:val="004E2650"/>
    <w:rsid w:val="004E2F01"/>
    <w:rsid w:val="004E47DF"/>
    <w:rsid w:val="004E47EF"/>
    <w:rsid w:val="004E6832"/>
    <w:rsid w:val="004E6DB6"/>
    <w:rsid w:val="004E6DC1"/>
    <w:rsid w:val="004E6EF3"/>
    <w:rsid w:val="004E6F83"/>
    <w:rsid w:val="004F0210"/>
    <w:rsid w:val="004F0B96"/>
    <w:rsid w:val="004F122D"/>
    <w:rsid w:val="004F2298"/>
    <w:rsid w:val="004F23A7"/>
    <w:rsid w:val="004F2739"/>
    <w:rsid w:val="004F3761"/>
    <w:rsid w:val="004F4BB3"/>
    <w:rsid w:val="004F4ED2"/>
    <w:rsid w:val="004F51AB"/>
    <w:rsid w:val="004F71D4"/>
    <w:rsid w:val="005010A4"/>
    <w:rsid w:val="005011C2"/>
    <w:rsid w:val="005011F1"/>
    <w:rsid w:val="005015B0"/>
    <w:rsid w:val="0050291A"/>
    <w:rsid w:val="00504755"/>
    <w:rsid w:val="0050520C"/>
    <w:rsid w:val="00505792"/>
    <w:rsid w:val="00505BD2"/>
    <w:rsid w:val="0050791F"/>
    <w:rsid w:val="00507C6E"/>
    <w:rsid w:val="0051037E"/>
    <w:rsid w:val="005121EE"/>
    <w:rsid w:val="00512A0D"/>
    <w:rsid w:val="00512FE8"/>
    <w:rsid w:val="00513032"/>
    <w:rsid w:val="00513472"/>
    <w:rsid w:val="005143A9"/>
    <w:rsid w:val="005146F5"/>
    <w:rsid w:val="00515871"/>
    <w:rsid w:val="00515F61"/>
    <w:rsid w:val="0051622B"/>
    <w:rsid w:val="00517A8C"/>
    <w:rsid w:val="00517AC1"/>
    <w:rsid w:val="005213A6"/>
    <w:rsid w:val="0052179A"/>
    <w:rsid w:val="00522830"/>
    <w:rsid w:val="00522AAE"/>
    <w:rsid w:val="00522EBC"/>
    <w:rsid w:val="00523005"/>
    <w:rsid w:val="00524C0C"/>
    <w:rsid w:val="0052510D"/>
    <w:rsid w:val="0052640A"/>
    <w:rsid w:val="00526D6E"/>
    <w:rsid w:val="005275E8"/>
    <w:rsid w:val="005276F2"/>
    <w:rsid w:val="005305CB"/>
    <w:rsid w:val="00530713"/>
    <w:rsid w:val="00530DA9"/>
    <w:rsid w:val="00530FEB"/>
    <w:rsid w:val="00531009"/>
    <w:rsid w:val="00531C01"/>
    <w:rsid w:val="0053402E"/>
    <w:rsid w:val="00534306"/>
    <w:rsid w:val="005345B9"/>
    <w:rsid w:val="00535A62"/>
    <w:rsid w:val="00537B17"/>
    <w:rsid w:val="00540184"/>
    <w:rsid w:val="00540E66"/>
    <w:rsid w:val="00541991"/>
    <w:rsid w:val="005434E5"/>
    <w:rsid w:val="005441DE"/>
    <w:rsid w:val="005444CF"/>
    <w:rsid w:val="0054474C"/>
    <w:rsid w:val="005448D2"/>
    <w:rsid w:val="00546078"/>
    <w:rsid w:val="00550E79"/>
    <w:rsid w:val="00554EC6"/>
    <w:rsid w:val="00555278"/>
    <w:rsid w:val="00555678"/>
    <w:rsid w:val="00556601"/>
    <w:rsid w:val="00556C1D"/>
    <w:rsid w:val="005570AD"/>
    <w:rsid w:val="00557BB1"/>
    <w:rsid w:val="005604C4"/>
    <w:rsid w:val="005617B0"/>
    <w:rsid w:val="00561D24"/>
    <w:rsid w:val="005625A0"/>
    <w:rsid w:val="005632A5"/>
    <w:rsid w:val="00563307"/>
    <w:rsid w:val="005639CC"/>
    <w:rsid w:val="00563D3F"/>
    <w:rsid w:val="00564A53"/>
    <w:rsid w:val="00564F07"/>
    <w:rsid w:val="00565491"/>
    <w:rsid w:val="00565661"/>
    <w:rsid w:val="005664F1"/>
    <w:rsid w:val="00567849"/>
    <w:rsid w:val="00567853"/>
    <w:rsid w:val="00567DFB"/>
    <w:rsid w:val="00570B30"/>
    <w:rsid w:val="0057167A"/>
    <w:rsid w:val="00573036"/>
    <w:rsid w:val="00574069"/>
    <w:rsid w:val="0057446A"/>
    <w:rsid w:val="00574AC6"/>
    <w:rsid w:val="00576D9E"/>
    <w:rsid w:val="00577D2E"/>
    <w:rsid w:val="00581293"/>
    <w:rsid w:val="00581CC5"/>
    <w:rsid w:val="00581E15"/>
    <w:rsid w:val="00582713"/>
    <w:rsid w:val="00582B76"/>
    <w:rsid w:val="00583775"/>
    <w:rsid w:val="00583D44"/>
    <w:rsid w:val="00583F25"/>
    <w:rsid w:val="00584031"/>
    <w:rsid w:val="00584D53"/>
    <w:rsid w:val="00585C06"/>
    <w:rsid w:val="0058602F"/>
    <w:rsid w:val="005860F4"/>
    <w:rsid w:val="00586112"/>
    <w:rsid w:val="00586B99"/>
    <w:rsid w:val="00586D1A"/>
    <w:rsid w:val="00586E39"/>
    <w:rsid w:val="00587BA9"/>
    <w:rsid w:val="00587DFB"/>
    <w:rsid w:val="005908BE"/>
    <w:rsid w:val="005910A0"/>
    <w:rsid w:val="00591B41"/>
    <w:rsid w:val="00591E28"/>
    <w:rsid w:val="005921FE"/>
    <w:rsid w:val="00592321"/>
    <w:rsid w:val="005923D8"/>
    <w:rsid w:val="00592722"/>
    <w:rsid w:val="00593677"/>
    <w:rsid w:val="00593E06"/>
    <w:rsid w:val="00594A51"/>
    <w:rsid w:val="00595664"/>
    <w:rsid w:val="00595CCD"/>
    <w:rsid w:val="00596E4E"/>
    <w:rsid w:val="0059723E"/>
    <w:rsid w:val="0059777C"/>
    <w:rsid w:val="005A0070"/>
    <w:rsid w:val="005A0558"/>
    <w:rsid w:val="005A05B9"/>
    <w:rsid w:val="005A3EDC"/>
    <w:rsid w:val="005A5023"/>
    <w:rsid w:val="005A5B8E"/>
    <w:rsid w:val="005A6893"/>
    <w:rsid w:val="005B0C81"/>
    <w:rsid w:val="005B0E87"/>
    <w:rsid w:val="005B1A14"/>
    <w:rsid w:val="005B21FD"/>
    <w:rsid w:val="005B3D3D"/>
    <w:rsid w:val="005B46E2"/>
    <w:rsid w:val="005B5215"/>
    <w:rsid w:val="005B5794"/>
    <w:rsid w:val="005B5F04"/>
    <w:rsid w:val="005B62FD"/>
    <w:rsid w:val="005B6726"/>
    <w:rsid w:val="005B7600"/>
    <w:rsid w:val="005C0FC0"/>
    <w:rsid w:val="005C17A7"/>
    <w:rsid w:val="005C1B5A"/>
    <w:rsid w:val="005C2A67"/>
    <w:rsid w:val="005C2BB0"/>
    <w:rsid w:val="005C3361"/>
    <w:rsid w:val="005C56FE"/>
    <w:rsid w:val="005C6918"/>
    <w:rsid w:val="005C7AE3"/>
    <w:rsid w:val="005C7C84"/>
    <w:rsid w:val="005D0BBE"/>
    <w:rsid w:val="005D29A8"/>
    <w:rsid w:val="005D2A0B"/>
    <w:rsid w:val="005D2C25"/>
    <w:rsid w:val="005D314D"/>
    <w:rsid w:val="005D3C92"/>
    <w:rsid w:val="005D4C2F"/>
    <w:rsid w:val="005D4D8C"/>
    <w:rsid w:val="005D4EE2"/>
    <w:rsid w:val="005D5B81"/>
    <w:rsid w:val="005D723C"/>
    <w:rsid w:val="005D7802"/>
    <w:rsid w:val="005D7E9A"/>
    <w:rsid w:val="005E02E5"/>
    <w:rsid w:val="005E0524"/>
    <w:rsid w:val="005E0E11"/>
    <w:rsid w:val="005E2E8B"/>
    <w:rsid w:val="005E37A1"/>
    <w:rsid w:val="005E38D9"/>
    <w:rsid w:val="005E3A40"/>
    <w:rsid w:val="005E3A9C"/>
    <w:rsid w:val="005E49AC"/>
    <w:rsid w:val="005E5745"/>
    <w:rsid w:val="005E64EE"/>
    <w:rsid w:val="005E6637"/>
    <w:rsid w:val="005E67F9"/>
    <w:rsid w:val="005E75D2"/>
    <w:rsid w:val="005F1C3B"/>
    <w:rsid w:val="005F2B5E"/>
    <w:rsid w:val="005F2D31"/>
    <w:rsid w:val="005F2FFE"/>
    <w:rsid w:val="005F317B"/>
    <w:rsid w:val="005F3358"/>
    <w:rsid w:val="005F3F12"/>
    <w:rsid w:val="005F5B44"/>
    <w:rsid w:val="005F7292"/>
    <w:rsid w:val="005F7849"/>
    <w:rsid w:val="005F7ADE"/>
    <w:rsid w:val="005F7BF1"/>
    <w:rsid w:val="005F7E6A"/>
    <w:rsid w:val="006018E4"/>
    <w:rsid w:val="006025D1"/>
    <w:rsid w:val="006036A5"/>
    <w:rsid w:val="006037D5"/>
    <w:rsid w:val="00603E83"/>
    <w:rsid w:val="00604929"/>
    <w:rsid w:val="00605186"/>
    <w:rsid w:val="00605ED5"/>
    <w:rsid w:val="006066C6"/>
    <w:rsid w:val="00607954"/>
    <w:rsid w:val="00607B02"/>
    <w:rsid w:val="00610189"/>
    <w:rsid w:val="006104AF"/>
    <w:rsid w:val="00610735"/>
    <w:rsid w:val="00610E62"/>
    <w:rsid w:val="00611E6B"/>
    <w:rsid w:val="00611FFA"/>
    <w:rsid w:val="006137A4"/>
    <w:rsid w:val="00613905"/>
    <w:rsid w:val="006139E1"/>
    <w:rsid w:val="00615B7A"/>
    <w:rsid w:val="00617878"/>
    <w:rsid w:val="006206D1"/>
    <w:rsid w:val="006226EA"/>
    <w:rsid w:val="00622DF0"/>
    <w:rsid w:val="0062310E"/>
    <w:rsid w:val="00623158"/>
    <w:rsid w:val="00623F3A"/>
    <w:rsid w:val="006240A8"/>
    <w:rsid w:val="00626C4C"/>
    <w:rsid w:val="00630C6B"/>
    <w:rsid w:val="00631C28"/>
    <w:rsid w:val="00632C1F"/>
    <w:rsid w:val="00633932"/>
    <w:rsid w:val="006339CA"/>
    <w:rsid w:val="00633A23"/>
    <w:rsid w:val="00633F31"/>
    <w:rsid w:val="006354CB"/>
    <w:rsid w:val="00635F87"/>
    <w:rsid w:val="006365A0"/>
    <w:rsid w:val="00637037"/>
    <w:rsid w:val="0064140A"/>
    <w:rsid w:val="0064159E"/>
    <w:rsid w:val="00642200"/>
    <w:rsid w:val="00642E13"/>
    <w:rsid w:val="00643342"/>
    <w:rsid w:val="00643CA9"/>
    <w:rsid w:val="0064452C"/>
    <w:rsid w:val="00644C28"/>
    <w:rsid w:val="00644DE0"/>
    <w:rsid w:val="0064506C"/>
    <w:rsid w:val="00645949"/>
    <w:rsid w:val="0064704A"/>
    <w:rsid w:val="00647058"/>
    <w:rsid w:val="0064752E"/>
    <w:rsid w:val="00647B95"/>
    <w:rsid w:val="00650088"/>
    <w:rsid w:val="00652EDB"/>
    <w:rsid w:val="006533DA"/>
    <w:rsid w:val="00654084"/>
    <w:rsid w:val="0065501B"/>
    <w:rsid w:val="0065508C"/>
    <w:rsid w:val="0065527C"/>
    <w:rsid w:val="006554D7"/>
    <w:rsid w:val="00655E84"/>
    <w:rsid w:val="006561F0"/>
    <w:rsid w:val="006564A8"/>
    <w:rsid w:val="00656E11"/>
    <w:rsid w:val="00657CC6"/>
    <w:rsid w:val="00661262"/>
    <w:rsid w:val="00661C0F"/>
    <w:rsid w:val="00662A36"/>
    <w:rsid w:val="00664CA7"/>
    <w:rsid w:val="00665DD6"/>
    <w:rsid w:val="006662AB"/>
    <w:rsid w:val="006673F7"/>
    <w:rsid w:val="0066772A"/>
    <w:rsid w:val="00667A49"/>
    <w:rsid w:val="00667F1D"/>
    <w:rsid w:val="00671EA0"/>
    <w:rsid w:val="00672995"/>
    <w:rsid w:val="00673410"/>
    <w:rsid w:val="00673E9A"/>
    <w:rsid w:val="00674D1E"/>
    <w:rsid w:val="00674E65"/>
    <w:rsid w:val="006764A5"/>
    <w:rsid w:val="00676931"/>
    <w:rsid w:val="00677EE2"/>
    <w:rsid w:val="0068088A"/>
    <w:rsid w:val="0068233A"/>
    <w:rsid w:val="00682B29"/>
    <w:rsid w:val="00682C4F"/>
    <w:rsid w:val="00683BE3"/>
    <w:rsid w:val="00683F21"/>
    <w:rsid w:val="0068643B"/>
    <w:rsid w:val="00687158"/>
    <w:rsid w:val="00687BB8"/>
    <w:rsid w:val="00691409"/>
    <w:rsid w:val="00691E53"/>
    <w:rsid w:val="00692E43"/>
    <w:rsid w:val="006933FD"/>
    <w:rsid w:val="00694CE8"/>
    <w:rsid w:val="006A15E2"/>
    <w:rsid w:val="006A1F6C"/>
    <w:rsid w:val="006A27D3"/>
    <w:rsid w:val="006A31A3"/>
    <w:rsid w:val="006A3407"/>
    <w:rsid w:val="006A3EB5"/>
    <w:rsid w:val="006A428D"/>
    <w:rsid w:val="006A5A07"/>
    <w:rsid w:val="006A6AD2"/>
    <w:rsid w:val="006A7420"/>
    <w:rsid w:val="006A7FB3"/>
    <w:rsid w:val="006B1B4C"/>
    <w:rsid w:val="006B2024"/>
    <w:rsid w:val="006B21E4"/>
    <w:rsid w:val="006B276F"/>
    <w:rsid w:val="006B448E"/>
    <w:rsid w:val="006B6DD2"/>
    <w:rsid w:val="006B6FF8"/>
    <w:rsid w:val="006B707A"/>
    <w:rsid w:val="006B797D"/>
    <w:rsid w:val="006B7A5D"/>
    <w:rsid w:val="006C039C"/>
    <w:rsid w:val="006C08FB"/>
    <w:rsid w:val="006C1266"/>
    <w:rsid w:val="006C15F2"/>
    <w:rsid w:val="006C2B50"/>
    <w:rsid w:val="006C2C64"/>
    <w:rsid w:val="006C2F01"/>
    <w:rsid w:val="006C326E"/>
    <w:rsid w:val="006C3B1D"/>
    <w:rsid w:val="006C46E4"/>
    <w:rsid w:val="006C47EF"/>
    <w:rsid w:val="006C4882"/>
    <w:rsid w:val="006C4C07"/>
    <w:rsid w:val="006C5DB2"/>
    <w:rsid w:val="006C5F90"/>
    <w:rsid w:val="006C7A3F"/>
    <w:rsid w:val="006D02B9"/>
    <w:rsid w:val="006D05A4"/>
    <w:rsid w:val="006D1863"/>
    <w:rsid w:val="006D2F37"/>
    <w:rsid w:val="006D4527"/>
    <w:rsid w:val="006D45E7"/>
    <w:rsid w:val="006D47D6"/>
    <w:rsid w:val="006D4998"/>
    <w:rsid w:val="006D516D"/>
    <w:rsid w:val="006D532A"/>
    <w:rsid w:val="006D59C8"/>
    <w:rsid w:val="006D5F25"/>
    <w:rsid w:val="006D7040"/>
    <w:rsid w:val="006D7D0F"/>
    <w:rsid w:val="006E120C"/>
    <w:rsid w:val="006E2330"/>
    <w:rsid w:val="006E445A"/>
    <w:rsid w:val="006E6AEA"/>
    <w:rsid w:val="006E6F6E"/>
    <w:rsid w:val="006E6FD0"/>
    <w:rsid w:val="006E7124"/>
    <w:rsid w:val="006E7A49"/>
    <w:rsid w:val="006E7B44"/>
    <w:rsid w:val="006F04F9"/>
    <w:rsid w:val="006F3268"/>
    <w:rsid w:val="006F3651"/>
    <w:rsid w:val="006F5AE6"/>
    <w:rsid w:val="006F5C74"/>
    <w:rsid w:val="006F5C93"/>
    <w:rsid w:val="006F5D63"/>
    <w:rsid w:val="006F5EC1"/>
    <w:rsid w:val="006F685E"/>
    <w:rsid w:val="006F6CB3"/>
    <w:rsid w:val="006F7541"/>
    <w:rsid w:val="006F7C06"/>
    <w:rsid w:val="006F7C5E"/>
    <w:rsid w:val="00700004"/>
    <w:rsid w:val="00700225"/>
    <w:rsid w:val="00700321"/>
    <w:rsid w:val="007011F2"/>
    <w:rsid w:val="00702189"/>
    <w:rsid w:val="00702438"/>
    <w:rsid w:val="00703D58"/>
    <w:rsid w:val="0070408B"/>
    <w:rsid w:val="0070565E"/>
    <w:rsid w:val="00706E57"/>
    <w:rsid w:val="007071D7"/>
    <w:rsid w:val="00710A62"/>
    <w:rsid w:val="0071409A"/>
    <w:rsid w:val="00714709"/>
    <w:rsid w:val="007157F9"/>
    <w:rsid w:val="00715A40"/>
    <w:rsid w:val="007162D1"/>
    <w:rsid w:val="007171FC"/>
    <w:rsid w:val="00717DCD"/>
    <w:rsid w:val="00720BAC"/>
    <w:rsid w:val="007231B2"/>
    <w:rsid w:val="0072360E"/>
    <w:rsid w:val="007236C8"/>
    <w:rsid w:val="0072376D"/>
    <w:rsid w:val="00723A93"/>
    <w:rsid w:val="00724EE6"/>
    <w:rsid w:val="00724F30"/>
    <w:rsid w:val="00725621"/>
    <w:rsid w:val="0072617C"/>
    <w:rsid w:val="00726A51"/>
    <w:rsid w:val="00726CB5"/>
    <w:rsid w:val="00730732"/>
    <w:rsid w:val="00730AE2"/>
    <w:rsid w:val="0073183C"/>
    <w:rsid w:val="007320BE"/>
    <w:rsid w:val="007323E6"/>
    <w:rsid w:val="00732718"/>
    <w:rsid w:val="00732921"/>
    <w:rsid w:val="00734B56"/>
    <w:rsid w:val="00735AAA"/>
    <w:rsid w:val="00735D90"/>
    <w:rsid w:val="0073644E"/>
    <w:rsid w:val="007366F7"/>
    <w:rsid w:val="00736738"/>
    <w:rsid w:val="007367B7"/>
    <w:rsid w:val="00736818"/>
    <w:rsid w:val="007368F1"/>
    <w:rsid w:val="007371DA"/>
    <w:rsid w:val="0074025F"/>
    <w:rsid w:val="00742D3A"/>
    <w:rsid w:val="00743FC0"/>
    <w:rsid w:val="00747068"/>
    <w:rsid w:val="0074725D"/>
    <w:rsid w:val="00747F70"/>
    <w:rsid w:val="00750159"/>
    <w:rsid w:val="007516B1"/>
    <w:rsid w:val="00751DBC"/>
    <w:rsid w:val="00751EE9"/>
    <w:rsid w:val="0075200F"/>
    <w:rsid w:val="00753151"/>
    <w:rsid w:val="007531ED"/>
    <w:rsid w:val="0075373B"/>
    <w:rsid w:val="00755058"/>
    <w:rsid w:val="007553E7"/>
    <w:rsid w:val="00757044"/>
    <w:rsid w:val="00760306"/>
    <w:rsid w:val="0076036B"/>
    <w:rsid w:val="007605F6"/>
    <w:rsid w:val="007607ED"/>
    <w:rsid w:val="0076299A"/>
    <w:rsid w:val="00762E0C"/>
    <w:rsid w:val="00763D89"/>
    <w:rsid w:val="007657E4"/>
    <w:rsid w:val="00767323"/>
    <w:rsid w:val="00770628"/>
    <w:rsid w:val="00770994"/>
    <w:rsid w:val="00772D2D"/>
    <w:rsid w:val="0077371F"/>
    <w:rsid w:val="00774797"/>
    <w:rsid w:val="00775687"/>
    <w:rsid w:val="00775AB9"/>
    <w:rsid w:val="007760A9"/>
    <w:rsid w:val="00776690"/>
    <w:rsid w:val="007766C4"/>
    <w:rsid w:val="00776BDC"/>
    <w:rsid w:val="00776EAB"/>
    <w:rsid w:val="007774DA"/>
    <w:rsid w:val="00780913"/>
    <w:rsid w:val="00780B1F"/>
    <w:rsid w:val="00780DF2"/>
    <w:rsid w:val="007813AF"/>
    <w:rsid w:val="00782316"/>
    <w:rsid w:val="00782798"/>
    <w:rsid w:val="00782C1E"/>
    <w:rsid w:val="00783982"/>
    <w:rsid w:val="007843A7"/>
    <w:rsid w:val="007848DD"/>
    <w:rsid w:val="0078585D"/>
    <w:rsid w:val="00785A1F"/>
    <w:rsid w:val="00786A19"/>
    <w:rsid w:val="00787592"/>
    <w:rsid w:val="0079190D"/>
    <w:rsid w:val="00791AE1"/>
    <w:rsid w:val="00791AFD"/>
    <w:rsid w:val="0079301C"/>
    <w:rsid w:val="007937BF"/>
    <w:rsid w:val="00793AA5"/>
    <w:rsid w:val="00794E62"/>
    <w:rsid w:val="007953A4"/>
    <w:rsid w:val="00796EE3"/>
    <w:rsid w:val="007A03A8"/>
    <w:rsid w:val="007A067C"/>
    <w:rsid w:val="007A108E"/>
    <w:rsid w:val="007A40AC"/>
    <w:rsid w:val="007A7C02"/>
    <w:rsid w:val="007B09B6"/>
    <w:rsid w:val="007B1218"/>
    <w:rsid w:val="007B26D0"/>
    <w:rsid w:val="007B5547"/>
    <w:rsid w:val="007B5D39"/>
    <w:rsid w:val="007B5DF1"/>
    <w:rsid w:val="007B6FE4"/>
    <w:rsid w:val="007C06B1"/>
    <w:rsid w:val="007C16C6"/>
    <w:rsid w:val="007C40F6"/>
    <w:rsid w:val="007C4183"/>
    <w:rsid w:val="007C63E0"/>
    <w:rsid w:val="007C6BFE"/>
    <w:rsid w:val="007C6DC4"/>
    <w:rsid w:val="007C7050"/>
    <w:rsid w:val="007C70DE"/>
    <w:rsid w:val="007C7200"/>
    <w:rsid w:val="007C728A"/>
    <w:rsid w:val="007D178B"/>
    <w:rsid w:val="007D2C76"/>
    <w:rsid w:val="007D4761"/>
    <w:rsid w:val="007D5018"/>
    <w:rsid w:val="007D5842"/>
    <w:rsid w:val="007D6AEA"/>
    <w:rsid w:val="007D6C50"/>
    <w:rsid w:val="007E0388"/>
    <w:rsid w:val="007E0D75"/>
    <w:rsid w:val="007E18FC"/>
    <w:rsid w:val="007E2712"/>
    <w:rsid w:val="007E2A1B"/>
    <w:rsid w:val="007E2B61"/>
    <w:rsid w:val="007E2D97"/>
    <w:rsid w:val="007E33CE"/>
    <w:rsid w:val="007E4CFF"/>
    <w:rsid w:val="007E5483"/>
    <w:rsid w:val="007E6DA4"/>
    <w:rsid w:val="007E72C9"/>
    <w:rsid w:val="007F1B96"/>
    <w:rsid w:val="007F1C22"/>
    <w:rsid w:val="007F1C94"/>
    <w:rsid w:val="007F20DA"/>
    <w:rsid w:val="007F2EA1"/>
    <w:rsid w:val="007F300F"/>
    <w:rsid w:val="007F34B0"/>
    <w:rsid w:val="007F3AA8"/>
    <w:rsid w:val="007F46FB"/>
    <w:rsid w:val="007F4999"/>
    <w:rsid w:val="007F531A"/>
    <w:rsid w:val="007F609A"/>
    <w:rsid w:val="007F66AB"/>
    <w:rsid w:val="007F6CEC"/>
    <w:rsid w:val="007F782F"/>
    <w:rsid w:val="007F796C"/>
    <w:rsid w:val="007F7D5D"/>
    <w:rsid w:val="0080079E"/>
    <w:rsid w:val="00801E45"/>
    <w:rsid w:val="00802570"/>
    <w:rsid w:val="00803103"/>
    <w:rsid w:val="0080373F"/>
    <w:rsid w:val="00803D80"/>
    <w:rsid w:val="0080442A"/>
    <w:rsid w:val="008051FC"/>
    <w:rsid w:val="00805A7D"/>
    <w:rsid w:val="00807667"/>
    <w:rsid w:val="00807B4E"/>
    <w:rsid w:val="00807E68"/>
    <w:rsid w:val="0081224C"/>
    <w:rsid w:val="00813197"/>
    <w:rsid w:val="00814A4E"/>
    <w:rsid w:val="00814F2B"/>
    <w:rsid w:val="00815B9F"/>
    <w:rsid w:val="00816211"/>
    <w:rsid w:val="008166B2"/>
    <w:rsid w:val="008172F3"/>
    <w:rsid w:val="00817BB2"/>
    <w:rsid w:val="00820357"/>
    <w:rsid w:val="008204EF"/>
    <w:rsid w:val="008215CB"/>
    <w:rsid w:val="00822050"/>
    <w:rsid w:val="008225C7"/>
    <w:rsid w:val="00822F06"/>
    <w:rsid w:val="00823598"/>
    <w:rsid w:val="00823841"/>
    <w:rsid w:val="008266F4"/>
    <w:rsid w:val="00826861"/>
    <w:rsid w:val="00826B2F"/>
    <w:rsid w:val="00827014"/>
    <w:rsid w:val="008271E0"/>
    <w:rsid w:val="0082768D"/>
    <w:rsid w:val="008300E7"/>
    <w:rsid w:val="0083073D"/>
    <w:rsid w:val="0083186D"/>
    <w:rsid w:val="00831AFB"/>
    <w:rsid w:val="00831C0D"/>
    <w:rsid w:val="0083299E"/>
    <w:rsid w:val="00832B33"/>
    <w:rsid w:val="00833268"/>
    <w:rsid w:val="00833866"/>
    <w:rsid w:val="00834C43"/>
    <w:rsid w:val="00835A6E"/>
    <w:rsid w:val="008377E0"/>
    <w:rsid w:val="00841057"/>
    <w:rsid w:val="008416C0"/>
    <w:rsid w:val="00841A33"/>
    <w:rsid w:val="00842816"/>
    <w:rsid w:val="00842DC1"/>
    <w:rsid w:val="0084333A"/>
    <w:rsid w:val="008434A8"/>
    <w:rsid w:val="00843BEA"/>
    <w:rsid w:val="008440A6"/>
    <w:rsid w:val="008452C3"/>
    <w:rsid w:val="008462FB"/>
    <w:rsid w:val="00850AFB"/>
    <w:rsid w:val="00850F3A"/>
    <w:rsid w:val="008526D5"/>
    <w:rsid w:val="00853DBE"/>
    <w:rsid w:val="00854994"/>
    <w:rsid w:val="0085514D"/>
    <w:rsid w:val="0085565E"/>
    <w:rsid w:val="00856018"/>
    <w:rsid w:val="008564B3"/>
    <w:rsid w:val="00857C72"/>
    <w:rsid w:val="008612B2"/>
    <w:rsid w:val="00861E81"/>
    <w:rsid w:val="00861EB6"/>
    <w:rsid w:val="008628F5"/>
    <w:rsid w:val="00862FC0"/>
    <w:rsid w:val="00863BBB"/>
    <w:rsid w:val="00863BBF"/>
    <w:rsid w:val="00864D53"/>
    <w:rsid w:val="00865082"/>
    <w:rsid w:val="00865822"/>
    <w:rsid w:val="00865A30"/>
    <w:rsid w:val="00865FC2"/>
    <w:rsid w:val="00866B55"/>
    <w:rsid w:val="00867851"/>
    <w:rsid w:val="00867B28"/>
    <w:rsid w:val="0087079A"/>
    <w:rsid w:val="00871723"/>
    <w:rsid w:val="008718BF"/>
    <w:rsid w:val="00871BF8"/>
    <w:rsid w:val="00872D11"/>
    <w:rsid w:val="00873A11"/>
    <w:rsid w:val="008746F6"/>
    <w:rsid w:val="008749B4"/>
    <w:rsid w:val="00874A1B"/>
    <w:rsid w:val="00874B7A"/>
    <w:rsid w:val="00875574"/>
    <w:rsid w:val="00875623"/>
    <w:rsid w:val="00875A75"/>
    <w:rsid w:val="00875B0D"/>
    <w:rsid w:val="00875D83"/>
    <w:rsid w:val="008771C6"/>
    <w:rsid w:val="00877223"/>
    <w:rsid w:val="00877E15"/>
    <w:rsid w:val="00880088"/>
    <w:rsid w:val="00880898"/>
    <w:rsid w:val="008823CC"/>
    <w:rsid w:val="008827CC"/>
    <w:rsid w:val="00882AF7"/>
    <w:rsid w:val="00882D27"/>
    <w:rsid w:val="00883E6C"/>
    <w:rsid w:val="00885676"/>
    <w:rsid w:val="00886614"/>
    <w:rsid w:val="00886F55"/>
    <w:rsid w:val="00891318"/>
    <w:rsid w:val="00891444"/>
    <w:rsid w:val="00891742"/>
    <w:rsid w:val="00891DF3"/>
    <w:rsid w:val="00892388"/>
    <w:rsid w:val="00892FC2"/>
    <w:rsid w:val="00893914"/>
    <w:rsid w:val="00893E74"/>
    <w:rsid w:val="00894DA0"/>
    <w:rsid w:val="008952EE"/>
    <w:rsid w:val="0089592A"/>
    <w:rsid w:val="008969F2"/>
    <w:rsid w:val="00896B23"/>
    <w:rsid w:val="008973B0"/>
    <w:rsid w:val="00897751"/>
    <w:rsid w:val="00897A28"/>
    <w:rsid w:val="00897AAE"/>
    <w:rsid w:val="00897C14"/>
    <w:rsid w:val="008A054A"/>
    <w:rsid w:val="008A0B88"/>
    <w:rsid w:val="008A0D65"/>
    <w:rsid w:val="008A125E"/>
    <w:rsid w:val="008A17DD"/>
    <w:rsid w:val="008A23E3"/>
    <w:rsid w:val="008A30F9"/>
    <w:rsid w:val="008A507C"/>
    <w:rsid w:val="008A61FA"/>
    <w:rsid w:val="008A7427"/>
    <w:rsid w:val="008B05D1"/>
    <w:rsid w:val="008B05EE"/>
    <w:rsid w:val="008B134D"/>
    <w:rsid w:val="008B1891"/>
    <w:rsid w:val="008B1FB3"/>
    <w:rsid w:val="008B2426"/>
    <w:rsid w:val="008B315E"/>
    <w:rsid w:val="008B3AF7"/>
    <w:rsid w:val="008B46BE"/>
    <w:rsid w:val="008B5109"/>
    <w:rsid w:val="008B550E"/>
    <w:rsid w:val="008B66D4"/>
    <w:rsid w:val="008C0B00"/>
    <w:rsid w:val="008C11EC"/>
    <w:rsid w:val="008C2CC2"/>
    <w:rsid w:val="008C35F2"/>
    <w:rsid w:val="008C36B0"/>
    <w:rsid w:val="008C3F8F"/>
    <w:rsid w:val="008C5B0F"/>
    <w:rsid w:val="008C5C09"/>
    <w:rsid w:val="008C5EB4"/>
    <w:rsid w:val="008C6223"/>
    <w:rsid w:val="008C658F"/>
    <w:rsid w:val="008C6891"/>
    <w:rsid w:val="008D0967"/>
    <w:rsid w:val="008D2299"/>
    <w:rsid w:val="008D292D"/>
    <w:rsid w:val="008D2AEC"/>
    <w:rsid w:val="008D2C13"/>
    <w:rsid w:val="008D344D"/>
    <w:rsid w:val="008D3E02"/>
    <w:rsid w:val="008D3F12"/>
    <w:rsid w:val="008D4468"/>
    <w:rsid w:val="008D4AF3"/>
    <w:rsid w:val="008D56FA"/>
    <w:rsid w:val="008D5B02"/>
    <w:rsid w:val="008D6080"/>
    <w:rsid w:val="008D7F2D"/>
    <w:rsid w:val="008E2335"/>
    <w:rsid w:val="008E2CE5"/>
    <w:rsid w:val="008E4637"/>
    <w:rsid w:val="008E4F38"/>
    <w:rsid w:val="008E580F"/>
    <w:rsid w:val="008E63EB"/>
    <w:rsid w:val="008E6E58"/>
    <w:rsid w:val="008E7238"/>
    <w:rsid w:val="008F01A5"/>
    <w:rsid w:val="008F031B"/>
    <w:rsid w:val="008F0CD6"/>
    <w:rsid w:val="008F1DE7"/>
    <w:rsid w:val="008F2B09"/>
    <w:rsid w:val="008F40AB"/>
    <w:rsid w:val="008F4C1C"/>
    <w:rsid w:val="008F56B4"/>
    <w:rsid w:val="008F5B68"/>
    <w:rsid w:val="008F5DB3"/>
    <w:rsid w:val="008F5EF2"/>
    <w:rsid w:val="008F6143"/>
    <w:rsid w:val="008F77B2"/>
    <w:rsid w:val="008F7B2D"/>
    <w:rsid w:val="00900138"/>
    <w:rsid w:val="009006D1"/>
    <w:rsid w:val="00900997"/>
    <w:rsid w:val="00900DF4"/>
    <w:rsid w:val="0090335A"/>
    <w:rsid w:val="00903567"/>
    <w:rsid w:val="00904ECA"/>
    <w:rsid w:val="0090562C"/>
    <w:rsid w:val="00906D2F"/>
    <w:rsid w:val="00906E7C"/>
    <w:rsid w:val="00911112"/>
    <w:rsid w:val="00911227"/>
    <w:rsid w:val="009113D3"/>
    <w:rsid w:val="0091149E"/>
    <w:rsid w:val="00911FD4"/>
    <w:rsid w:val="00912477"/>
    <w:rsid w:val="009138BE"/>
    <w:rsid w:val="0091405A"/>
    <w:rsid w:val="009142F4"/>
    <w:rsid w:val="00914540"/>
    <w:rsid w:val="0091479D"/>
    <w:rsid w:val="009149EF"/>
    <w:rsid w:val="00915035"/>
    <w:rsid w:val="0091574C"/>
    <w:rsid w:val="00915DA7"/>
    <w:rsid w:val="0091650C"/>
    <w:rsid w:val="0091657E"/>
    <w:rsid w:val="0091747D"/>
    <w:rsid w:val="00917CB4"/>
    <w:rsid w:val="00921B67"/>
    <w:rsid w:val="0092369F"/>
    <w:rsid w:val="00923AA0"/>
    <w:rsid w:val="009261AB"/>
    <w:rsid w:val="00926BA2"/>
    <w:rsid w:val="0092794B"/>
    <w:rsid w:val="0093034E"/>
    <w:rsid w:val="0093241B"/>
    <w:rsid w:val="00932C19"/>
    <w:rsid w:val="00932C5C"/>
    <w:rsid w:val="00934BCB"/>
    <w:rsid w:val="00934D02"/>
    <w:rsid w:val="00935083"/>
    <w:rsid w:val="00935BE4"/>
    <w:rsid w:val="00935D0D"/>
    <w:rsid w:val="00936058"/>
    <w:rsid w:val="00937561"/>
    <w:rsid w:val="0093775D"/>
    <w:rsid w:val="00937BC0"/>
    <w:rsid w:val="00937F3C"/>
    <w:rsid w:val="009443ED"/>
    <w:rsid w:val="009458F0"/>
    <w:rsid w:val="00945DFB"/>
    <w:rsid w:val="0094694B"/>
    <w:rsid w:val="00946A9A"/>
    <w:rsid w:val="00947ADD"/>
    <w:rsid w:val="00950A8D"/>
    <w:rsid w:val="00950D5F"/>
    <w:rsid w:val="0095228C"/>
    <w:rsid w:val="00953EDF"/>
    <w:rsid w:val="00954C83"/>
    <w:rsid w:val="00954DE2"/>
    <w:rsid w:val="0095721A"/>
    <w:rsid w:val="009601B1"/>
    <w:rsid w:val="00960B36"/>
    <w:rsid w:val="009612B3"/>
    <w:rsid w:val="009618B8"/>
    <w:rsid w:val="0096196C"/>
    <w:rsid w:val="009636AF"/>
    <w:rsid w:val="009646D8"/>
    <w:rsid w:val="0096487C"/>
    <w:rsid w:val="00965C44"/>
    <w:rsid w:val="0097060F"/>
    <w:rsid w:val="00970B7C"/>
    <w:rsid w:val="00972AF9"/>
    <w:rsid w:val="00974E39"/>
    <w:rsid w:val="00974F3B"/>
    <w:rsid w:val="009753C7"/>
    <w:rsid w:val="0097570C"/>
    <w:rsid w:val="0097655D"/>
    <w:rsid w:val="00976D0C"/>
    <w:rsid w:val="00977809"/>
    <w:rsid w:val="00977EAB"/>
    <w:rsid w:val="00980018"/>
    <w:rsid w:val="0098004C"/>
    <w:rsid w:val="009809B5"/>
    <w:rsid w:val="00980EE2"/>
    <w:rsid w:val="00981401"/>
    <w:rsid w:val="0098228E"/>
    <w:rsid w:val="00983691"/>
    <w:rsid w:val="00984018"/>
    <w:rsid w:val="009841B6"/>
    <w:rsid w:val="0098460E"/>
    <w:rsid w:val="009854B3"/>
    <w:rsid w:val="00985D4D"/>
    <w:rsid w:val="00987587"/>
    <w:rsid w:val="0098765D"/>
    <w:rsid w:val="00987741"/>
    <w:rsid w:val="009879E8"/>
    <w:rsid w:val="009908AB"/>
    <w:rsid w:val="00990BA0"/>
    <w:rsid w:val="00991F42"/>
    <w:rsid w:val="00992500"/>
    <w:rsid w:val="00992683"/>
    <w:rsid w:val="009937F8"/>
    <w:rsid w:val="00994291"/>
    <w:rsid w:val="009951EC"/>
    <w:rsid w:val="00995FC8"/>
    <w:rsid w:val="00996072"/>
    <w:rsid w:val="009960FD"/>
    <w:rsid w:val="00996DB8"/>
    <w:rsid w:val="009A08ED"/>
    <w:rsid w:val="009A0A88"/>
    <w:rsid w:val="009A2625"/>
    <w:rsid w:val="009A2EF7"/>
    <w:rsid w:val="009A5218"/>
    <w:rsid w:val="009A5C29"/>
    <w:rsid w:val="009A6053"/>
    <w:rsid w:val="009A62C1"/>
    <w:rsid w:val="009A6686"/>
    <w:rsid w:val="009A6A29"/>
    <w:rsid w:val="009A73CD"/>
    <w:rsid w:val="009A7C38"/>
    <w:rsid w:val="009B0B89"/>
    <w:rsid w:val="009B0EE7"/>
    <w:rsid w:val="009B210F"/>
    <w:rsid w:val="009B2ABA"/>
    <w:rsid w:val="009B398D"/>
    <w:rsid w:val="009B4391"/>
    <w:rsid w:val="009B60A8"/>
    <w:rsid w:val="009B7386"/>
    <w:rsid w:val="009C0DAA"/>
    <w:rsid w:val="009C27DE"/>
    <w:rsid w:val="009C29A4"/>
    <w:rsid w:val="009C29EE"/>
    <w:rsid w:val="009C2CDC"/>
    <w:rsid w:val="009C2FCA"/>
    <w:rsid w:val="009C3745"/>
    <w:rsid w:val="009C432A"/>
    <w:rsid w:val="009C58A3"/>
    <w:rsid w:val="009D16E3"/>
    <w:rsid w:val="009D1912"/>
    <w:rsid w:val="009D3468"/>
    <w:rsid w:val="009D355E"/>
    <w:rsid w:val="009D4050"/>
    <w:rsid w:val="009D4098"/>
    <w:rsid w:val="009D535E"/>
    <w:rsid w:val="009D62C9"/>
    <w:rsid w:val="009D7B33"/>
    <w:rsid w:val="009E044B"/>
    <w:rsid w:val="009E1EF5"/>
    <w:rsid w:val="009E1F36"/>
    <w:rsid w:val="009E246A"/>
    <w:rsid w:val="009E264C"/>
    <w:rsid w:val="009E2D7F"/>
    <w:rsid w:val="009E3860"/>
    <w:rsid w:val="009E394D"/>
    <w:rsid w:val="009E3B28"/>
    <w:rsid w:val="009E3BAC"/>
    <w:rsid w:val="009E5D24"/>
    <w:rsid w:val="009E5E14"/>
    <w:rsid w:val="009F0025"/>
    <w:rsid w:val="009F0644"/>
    <w:rsid w:val="009F2439"/>
    <w:rsid w:val="009F2C58"/>
    <w:rsid w:val="009F3BF5"/>
    <w:rsid w:val="009F3D61"/>
    <w:rsid w:val="009F41B8"/>
    <w:rsid w:val="009F5CEC"/>
    <w:rsid w:val="009F5F66"/>
    <w:rsid w:val="009F647F"/>
    <w:rsid w:val="009F79BC"/>
    <w:rsid w:val="00A0006A"/>
    <w:rsid w:val="00A00850"/>
    <w:rsid w:val="00A0188D"/>
    <w:rsid w:val="00A01FA4"/>
    <w:rsid w:val="00A02180"/>
    <w:rsid w:val="00A02B8C"/>
    <w:rsid w:val="00A069E7"/>
    <w:rsid w:val="00A06F92"/>
    <w:rsid w:val="00A07E5B"/>
    <w:rsid w:val="00A10F88"/>
    <w:rsid w:val="00A11599"/>
    <w:rsid w:val="00A11C90"/>
    <w:rsid w:val="00A1300D"/>
    <w:rsid w:val="00A14E41"/>
    <w:rsid w:val="00A15235"/>
    <w:rsid w:val="00A15AB7"/>
    <w:rsid w:val="00A1630D"/>
    <w:rsid w:val="00A1739F"/>
    <w:rsid w:val="00A204D1"/>
    <w:rsid w:val="00A21D57"/>
    <w:rsid w:val="00A21F8A"/>
    <w:rsid w:val="00A22189"/>
    <w:rsid w:val="00A2287C"/>
    <w:rsid w:val="00A23282"/>
    <w:rsid w:val="00A2361D"/>
    <w:rsid w:val="00A23639"/>
    <w:rsid w:val="00A248AC"/>
    <w:rsid w:val="00A24F91"/>
    <w:rsid w:val="00A2569F"/>
    <w:rsid w:val="00A26E29"/>
    <w:rsid w:val="00A27578"/>
    <w:rsid w:val="00A279FF"/>
    <w:rsid w:val="00A30565"/>
    <w:rsid w:val="00A30C7B"/>
    <w:rsid w:val="00A30D79"/>
    <w:rsid w:val="00A310E7"/>
    <w:rsid w:val="00A3149F"/>
    <w:rsid w:val="00A315B4"/>
    <w:rsid w:val="00A31878"/>
    <w:rsid w:val="00A32768"/>
    <w:rsid w:val="00A33CD0"/>
    <w:rsid w:val="00A34458"/>
    <w:rsid w:val="00A34862"/>
    <w:rsid w:val="00A35A99"/>
    <w:rsid w:val="00A35DA0"/>
    <w:rsid w:val="00A367D5"/>
    <w:rsid w:val="00A3714E"/>
    <w:rsid w:val="00A373B1"/>
    <w:rsid w:val="00A40BA4"/>
    <w:rsid w:val="00A43CA3"/>
    <w:rsid w:val="00A456A1"/>
    <w:rsid w:val="00A45F41"/>
    <w:rsid w:val="00A45FAA"/>
    <w:rsid w:val="00A47571"/>
    <w:rsid w:val="00A5048C"/>
    <w:rsid w:val="00A51DD5"/>
    <w:rsid w:val="00A52B94"/>
    <w:rsid w:val="00A540CC"/>
    <w:rsid w:val="00A549C2"/>
    <w:rsid w:val="00A54CF6"/>
    <w:rsid w:val="00A55320"/>
    <w:rsid w:val="00A55389"/>
    <w:rsid w:val="00A55767"/>
    <w:rsid w:val="00A56535"/>
    <w:rsid w:val="00A5659A"/>
    <w:rsid w:val="00A567E7"/>
    <w:rsid w:val="00A56CB7"/>
    <w:rsid w:val="00A5750C"/>
    <w:rsid w:val="00A6041C"/>
    <w:rsid w:val="00A6068C"/>
    <w:rsid w:val="00A60C1A"/>
    <w:rsid w:val="00A61CA9"/>
    <w:rsid w:val="00A62A2E"/>
    <w:rsid w:val="00A63774"/>
    <w:rsid w:val="00A639CF"/>
    <w:rsid w:val="00A63B1B"/>
    <w:rsid w:val="00A644F2"/>
    <w:rsid w:val="00A646B7"/>
    <w:rsid w:val="00A6512E"/>
    <w:rsid w:val="00A658D3"/>
    <w:rsid w:val="00A665A7"/>
    <w:rsid w:val="00A6695D"/>
    <w:rsid w:val="00A66C7C"/>
    <w:rsid w:val="00A677B5"/>
    <w:rsid w:val="00A70A18"/>
    <w:rsid w:val="00A725C7"/>
    <w:rsid w:val="00A72C47"/>
    <w:rsid w:val="00A7556E"/>
    <w:rsid w:val="00A75E06"/>
    <w:rsid w:val="00A7655C"/>
    <w:rsid w:val="00A77873"/>
    <w:rsid w:val="00A77AAB"/>
    <w:rsid w:val="00A80FDD"/>
    <w:rsid w:val="00A8141C"/>
    <w:rsid w:val="00A83237"/>
    <w:rsid w:val="00A83349"/>
    <w:rsid w:val="00A8356A"/>
    <w:rsid w:val="00A83753"/>
    <w:rsid w:val="00A837A0"/>
    <w:rsid w:val="00A84103"/>
    <w:rsid w:val="00A84468"/>
    <w:rsid w:val="00A85102"/>
    <w:rsid w:val="00A85AEE"/>
    <w:rsid w:val="00A86202"/>
    <w:rsid w:val="00A8775E"/>
    <w:rsid w:val="00A901B5"/>
    <w:rsid w:val="00A9066C"/>
    <w:rsid w:val="00A90725"/>
    <w:rsid w:val="00A90A98"/>
    <w:rsid w:val="00A90DB7"/>
    <w:rsid w:val="00A91AF3"/>
    <w:rsid w:val="00A937D2"/>
    <w:rsid w:val="00A939D1"/>
    <w:rsid w:val="00A945B9"/>
    <w:rsid w:val="00A947CD"/>
    <w:rsid w:val="00A95CF7"/>
    <w:rsid w:val="00A9616F"/>
    <w:rsid w:val="00A96B42"/>
    <w:rsid w:val="00A972D1"/>
    <w:rsid w:val="00AA0457"/>
    <w:rsid w:val="00AA04AD"/>
    <w:rsid w:val="00AA055B"/>
    <w:rsid w:val="00AA09CA"/>
    <w:rsid w:val="00AA1E12"/>
    <w:rsid w:val="00AA2014"/>
    <w:rsid w:val="00AA2BA6"/>
    <w:rsid w:val="00AA4832"/>
    <w:rsid w:val="00AA4A65"/>
    <w:rsid w:val="00AA5B5D"/>
    <w:rsid w:val="00AA67B9"/>
    <w:rsid w:val="00AA7A8F"/>
    <w:rsid w:val="00AB1BE2"/>
    <w:rsid w:val="00AB1C8C"/>
    <w:rsid w:val="00AB1EDC"/>
    <w:rsid w:val="00AB323A"/>
    <w:rsid w:val="00AB3ADC"/>
    <w:rsid w:val="00AB40A1"/>
    <w:rsid w:val="00AB45FB"/>
    <w:rsid w:val="00AB4838"/>
    <w:rsid w:val="00AB499F"/>
    <w:rsid w:val="00AB4E6D"/>
    <w:rsid w:val="00AB512A"/>
    <w:rsid w:val="00AB52A4"/>
    <w:rsid w:val="00AB75F4"/>
    <w:rsid w:val="00AB7604"/>
    <w:rsid w:val="00AC09F8"/>
    <w:rsid w:val="00AC1D3B"/>
    <w:rsid w:val="00AC2460"/>
    <w:rsid w:val="00AC2E7D"/>
    <w:rsid w:val="00AC32A5"/>
    <w:rsid w:val="00AC39E5"/>
    <w:rsid w:val="00AC4A5E"/>
    <w:rsid w:val="00AC5D41"/>
    <w:rsid w:val="00AC6013"/>
    <w:rsid w:val="00AC6857"/>
    <w:rsid w:val="00AC7227"/>
    <w:rsid w:val="00AD1005"/>
    <w:rsid w:val="00AD2E08"/>
    <w:rsid w:val="00AD3D0B"/>
    <w:rsid w:val="00AD407C"/>
    <w:rsid w:val="00AD4190"/>
    <w:rsid w:val="00AD44F2"/>
    <w:rsid w:val="00AD49A8"/>
    <w:rsid w:val="00AD49D5"/>
    <w:rsid w:val="00AD4DD7"/>
    <w:rsid w:val="00AD5C34"/>
    <w:rsid w:val="00AD5CC5"/>
    <w:rsid w:val="00AD6677"/>
    <w:rsid w:val="00AD7EF6"/>
    <w:rsid w:val="00AD7F6E"/>
    <w:rsid w:val="00AE199C"/>
    <w:rsid w:val="00AE1C15"/>
    <w:rsid w:val="00AE2C0E"/>
    <w:rsid w:val="00AE40E2"/>
    <w:rsid w:val="00AE5701"/>
    <w:rsid w:val="00AE5949"/>
    <w:rsid w:val="00AE748F"/>
    <w:rsid w:val="00AE7D35"/>
    <w:rsid w:val="00AF0FDD"/>
    <w:rsid w:val="00AF11B1"/>
    <w:rsid w:val="00AF1B4A"/>
    <w:rsid w:val="00AF1FF9"/>
    <w:rsid w:val="00AF207E"/>
    <w:rsid w:val="00AF2F77"/>
    <w:rsid w:val="00AF3180"/>
    <w:rsid w:val="00AF3CC8"/>
    <w:rsid w:val="00AF3D0B"/>
    <w:rsid w:val="00AF3EE5"/>
    <w:rsid w:val="00AF4490"/>
    <w:rsid w:val="00AF5BFC"/>
    <w:rsid w:val="00AF5C37"/>
    <w:rsid w:val="00AF6455"/>
    <w:rsid w:val="00AF6925"/>
    <w:rsid w:val="00AF7990"/>
    <w:rsid w:val="00B00494"/>
    <w:rsid w:val="00B01F08"/>
    <w:rsid w:val="00B035E3"/>
    <w:rsid w:val="00B03E56"/>
    <w:rsid w:val="00B03E77"/>
    <w:rsid w:val="00B03EC8"/>
    <w:rsid w:val="00B0482D"/>
    <w:rsid w:val="00B06386"/>
    <w:rsid w:val="00B07A4F"/>
    <w:rsid w:val="00B108B2"/>
    <w:rsid w:val="00B110F5"/>
    <w:rsid w:val="00B11C42"/>
    <w:rsid w:val="00B12934"/>
    <w:rsid w:val="00B12AB3"/>
    <w:rsid w:val="00B13663"/>
    <w:rsid w:val="00B13BFE"/>
    <w:rsid w:val="00B159C7"/>
    <w:rsid w:val="00B15D47"/>
    <w:rsid w:val="00B17499"/>
    <w:rsid w:val="00B1779B"/>
    <w:rsid w:val="00B17F6F"/>
    <w:rsid w:val="00B2037A"/>
    <w:rsid w:val="00B20D9D"/>
    <w:rsid w:val="00B219EA"/>
    <w:rsid w:val="00B22A47"/>
    <w:rsid w:val="00B23662"/>
    <w:rsid w:val="00B23806"/>
    <w:rsid w:val="00B23C57"/>
    <w:rsid w:val="00B24A04"/>
    <w:rsid w:val="00B25599"/>
    <w:rsid w:val="00B2606E"/>
    <w:rsid w:val="00B2626C"/>
    <w:rsid w:val="00B2799B"/>
    <w:rsid w:val="00B27AB6"/>
    <w:rsid w:val="00B3024C"/>
    <w:rsid w:val="00B30951"/>
    <w:rsid w:val="00B30D9B"/>
    <w:rsid w:val="00B3147F"/>
    <w:rsid w:val="00B31B6A"/>
    <w:rsid w:val="00B32C69"/>
    <w:rsid w:val="00B32F25"/>
    <w:rsid w:val="00B345F7"/>
    <w:rsid w:val="00B356D1"/>
    <w:rsid w:val="00B359BF"/>
    <w:rsid w:val="00B35D05"/>
    <w:rsid w:val="00B408CD"/>
    <w:rsid w:val="00B42026"/>
    <w:rsid w:val="00B42FF2"/>
    <w:rsid w:val="00B43333"/>
    <w:rsid w:val="00B43DA2"/>
    <w:rsid w:val="00B43EBA"/>
    <w:rsid w:val="00B43FC9"/>
    <w:rsid w:val="00B444A4"/>
    <w:rsid w:val="00B444C2"/>
    <w:rsid w:val="00B445CD"/>
    <w:rsid w:val="00B4604A"/>
    <w:rsid w:val="00B46105"/>
    <w:rsid w:val="00B46867"/>
    <w:rsid w:val="00B46A24"/>
    <w:rsid w:val="00B51BBF"/>
    <w:rsid w:val="00B51DF3"/>
    <w:rsid w:val="00B53414"/>
    <w:rsid w:val="00B549F5"/>
    <w:rsid w:val="00B54C87"/>
    <w:rsid w:val="00B56540"/>
    <w:rsid w:val="00B601AE"/>
    <w:rsid w:val="00B60602"/>
    <w:rsid w:val="00B60E39"/>
    <w:rsid w:val="00B6168E"/>
    <w:rsid w:val="00B61C52"/>
    <w:rsid w:val="00B63022"/>
    <w:rsid w:val="00B63702"/>
    <w:rsid w:val="00B6392E"/>
    <w:rsid w:val="00B63AD3"/>
    <w:rsid w:val="00B63DA2"/>
    <w:rsid w:val="00B67294"/>
    <w:rsid w:val="00B67DC4"/>
    <w:rsid w:val="00B720F2"/>
    <w:rsid w:val="00B73A85"/>
    <w:rsid w:val="00B73EBE"/>
    <w:rsid w:val="00B740C3"/>
    <w:rsid w:val="00B75406"/>
    <w:rsid w:val="00B75BA4"/>
    <w:rsid w:val="00B768BA"/>
    <w:rsid w:val="00B77E51"/>
    <w:rsid w:val="00B81B73"/>
    <w:rsid w:val="00B81C03"/>
    <w:rsid w:val="00B8246D"/>
    <w:rsid w:val="00B82936"/>
    <w:rsid w:val="00B82BAF"/>
    <w:rsid w:val="00B82C9A"/>
    <w:rsid w:val="00B833CF"/>
    <w:rsid w:val="00B83DEC"/>
    <w:rsid w:val="00B83E6B"/>
    <w:rsid w:val="00B862E3"/>
    <w:rsid w:val="00B8723B"/>
    <w:rsid w:val="00B87322"/>
    <w:rsid w:val="00B9117C"/>
    <w:rsid w:val="00B91312"/>
    <w:rsid w:val="00B915C9"/>
    <w:rsid w:val="00B91BE9"/>
    <w:rsid w:val="00B9248B"/>
    <w:rsid w:val="00B92EB2"/>
    <w:rsid w:val="00B93D50"/>
    <w:rsid w:val="00B94EF9"/>
    <w:rsid w:val="00B95110"/>
    <w:rsid w:val="00B9551B"/>
    <w:rsid w:val="00B96594"/>
    <w:rsid w:val="00B965F8"/>
    <w:rsid w:val="00B96EB8"/>
    <w:rsid w:val="00B9776C"/>
    <w:rsid w:val="00BA09CF"/>
    <w:rsid w:val="00BA0DBD"/>
    <w:rsid w:val="00BA105E"/>
    <w:rsid w:val="00BA365A"/>
    <w:rsid w:val="00BA3D14"/>
    <w:rsid w:val="00BA60C0"/>
    <w:rsid w:val="00BA6660"/>
    <w:rsid w:val="00BA6D81"/>
    <w:rsid w:val="00BA6F91"/>
    <w:rsid w:val="00BB08FD"/>
    <w:rsid w:val="00BB0C9C"/>
    <w:rsid w:val="00BB154A"/>
    <w:rsid w:val="00BB1BED"/>
    <w:rsid w:val="00BB2F14"/>
    <w:rsid w:val="00BB301D"/>
    <w:rsid w:val="00BB3706"/>
    <w:rsid w:val="00BB4023"/>
    <w:rsid w:val="00BB5244"/>
    <w:rsid w:val="00BB58E3"/>
    <w:rsid w:val="00BB7634"/>
    <w:rsid w:val="00BC2419"/>
    <w:rsid w:val="00BC24BD"/>
    <w:rsid w:val="00BC3159"/>
    <w:rsid w:val="00BC32DE"/>
    <w:rsid w:val="00BC4147"/>
    <w:rsid w:val="00BC45FD"/>
    <w:rsid w:val="00BC60CD"/>
    <w:rsid w:val="00BC6158"/>
    <w:rsid w:val="00BC683D"/>
    <w:rsid w:val="00BC6FF0"/>
    <w:rsid w:val="00BC707F"/>
    <w:rsid w:val="00BC7E55"/>
    <w:rsid w:val="00BD03F7"/>
    <w:rsid w:val="00BD0C0C"/>
    <w:rsid w:val="00BD1BBB"/>
    <w:rsid w:val="00BD2271"/>
    <w:rsid w:val="00BD243B"/>
    <w:rsid w:val="00BD2BFE"/>
    <w:rsid w:val="00BD436B"/>
    <w:rsid w:val="00BD47DF"/>
    <w:rsid w:val="00BD4D55"/>
    <w:rsid w:val="00BD4EC2"/>
    <w:rsid w:val="00BD59CF"/>
    <w:rsid w:val="00BD6A69"/>
    <w:rsid w:val="00BD7A7D"/>
    <w:rsid w:val="00BE026E"/>
    <w:rsid w:val="00BE03BB"/>
    <w:rsid w:val="00BE18A3"/>
    <w:rsid w:val="00BE1A87"/>
    <w:rsid w:val="00BE2160"/>
    <w:rsid w:val="00BE221D"/>
    <w:rsid w:val="00BE2AE3"/>
    <w:rsid w:val="00BE2BEC"/>
    <w:rsid w:val="00BE2C6E"/>
    <w:rsid w:val="00BE2E26"/>
    <w:rsid w:val="00BE30F0"/>
    <w:rsid w:val="00BE4558"/>
    <w:rsid w:val="00BE4EA8"/>
    <w:rsid w:val="00BF0138"/>
    <w:rsid w:val="00BF0849"/>
    <w:rsid w:val="00BF0DCC"/>
    <w:rsid w:val="00BF2DAF"/>
    <w:rsid w:val="00BF395B"/>
    <w:rsid w:val="00BF494E"/>
    <w:rsid w:val="00BF4E33"/>
    <w:rsid w:val="00BF5360"/>
    <w:rsid w:val="00BF58FA"/>
    <w:rsid w:val="00BF5E69"/>
    <w:rsid w:val="00C018C1"/>
    <w:rsid w:val="00C0198D"/>
    <w:rsid w:val="00C03BED"/>
    <w:rsid w:val="00C03CB9"/>
    <w:rsid w:val="00C04545"/>
    <w:rsid w:val="00C046AA"/>
    <w:rsid w:val="00C04704"/>
    <w:rsid w:val="00C04A6C"/>
    <w:rsid w:val="00C05424"/>
    <w:rsid w:val="00C05C63"/>
    <w:rsid w:val="00C05CE7"/>
    <w:rsid w:val="00C076A2"/>
    <w:rsid w:val="00C1001F"/>
    <w:rsid w:val="00C11114"/>
    <w:rsid w:val="00C11BE9"/>
    <w:rsid w:val="00C11CEA"/>
    <w:rsid w:val="00C1247B"/>
    <w:rsid w:val="00C1253F"/>
    <w:rsid w:val="00C12703"/>
    <w:rsid w:val="00C12C8F"/>
    <w:rsid w:val="00C1331A"/>
    <w:rsid w:val="00C140E3"/>
    <w:rsid w:val="00C1428F"/>
    <w:rsid w:val="00C15C53"/>
    <w:rsid w:val="00C161D5"/>
    <w:rsid w:val="00C167A2"/>
    <w:rsid w:val="00C1696C"/>
    <w:rsid w:val="00C17414"/>
    <w:rsid w:val="00C17551"/>
    <w:rsid w:val="00C200ED"/>
    <w:rsid w:val="00C20291"/>
    <w:rsid w:val="00C202B2"/>
    <w:rsid w:val="00C210D5"/>
    <w:rsid w:val="00C216D5"/>
    <w:rsid w:val="00C21B53"/>
    <w:rsid w:val="00C232FA"/>
    <w:rsid w:val="00C23E27"/>
    <w:rsid w:val="00C24C11"/>
    <w:rsid w:val="00C24C51"/>
    <w:rsid w:val="00C25924"/>
    <w:rsid w:val="00C25999"/>
    <w:rsid w:val="00C259D0"/>
    <w:rsid w:val="00C25BE5"/>
    <w:rsid w:val="00C25E72"/>
    <w:rsid w:val="00C26B6D"/>
    <w:rsid w:val="00C3053A"/>
    <w:rsid w:val="00C30E59"/>
    <w:rsid w:val="00C30EB7"/>
    <w:rsid w:val="00C31CC3"/>
    <w:rsid w:val="00C3207A"/>
    <w:rsid w:val="00C32C01"/>
    <w:rsid w:val="00C32DDD"/>
    <w:rsid w:val="00C343C8"/>
    <w:rsid w:val="00C34759"/>
    <w:rsid w:val="00C356C7"/>
    <w:rsid w:val="00C35BEC"/>
    <w:rsid w:val="00C372BE"/>
    <w:rsid w:val="00C400BC"/>
    <w:rsid w:val="00C40BE9"/>
    <w:rsid w:val="00C41CB9"/>
    <w:rsid w:val="00C46AF7"/>
    <w:rsid w:val="00C4750B"/>
    <w:rsid w:val="00C47A9C"/>
    <w:rsid w:val="00C50C9E"/>
    <w:rsid w:val="00C51B32"/>
    <w:rsid w:val="00C525A0"/>
    <w:rsid w:val="00C52DB8"/>
    <w:rsid w:val="00C53558"/>
    <w:rsid w:val="00C536B0"/>
    <w:rsid w:val="00C542CB"/>
    <w:rsid w:val="00C547E7"/>
    <w:rsid w:val="00C5520D"/>
    <w:rsid w:val="00C55AAB"/>
    <w:rsid w:val="00C55CD2"/>
    <w:rsid w:val="00C563A6"/>
    <w:rsid w:val="00C577D2"/>
    <w:rsid w:val="00C61948"/>
    <w:rsid w:val="00C625FD"/>
    <w:rsid w:val="00C62BC3"/>
    <w:rsid w:val="00C63BF7"/>
    <w:rsid w:val="00C63D34"/>
    <w:rsid w:val="00C65B1B"/>
    <w:rsid w:val="00C6623A"/>
    <w:rsid w:val="00C6656D"/>
    <w:rsid w:val="00C677CA"/>
    <w:rsid w:val="00C7156C"/>
    <w:rsid w:val="00C71587"/>
    <w:rsid w:val="00C71796"/>
    <w:rsid w:val="00C720CE"/>
    <w:rsid w:val="00C74236"/>
    <w:rsid w:val="00C742BD"/>
    <w:rsid w:val="00C76502"/>
    <w:rsid w:val="00C76B6B"/>
    <w:rsid w:val="00C77A01"/>
    <w:rsid w:val="00C77F9D"/>
    <w:rsid w:val="00C81278"/>
    <w:rsid w:val="00C81E89"/>
    <w:rsid w:val="00C83917"/>
    <w:rsid w:val="00C83E85"/>
    <w:rsid w:val="00C84592"/>
    <w:rsid w:val="00C85614"/>
    <w:rsid w:val="00C8762F"/>
    <w:rsid w:val="00C876FA"/>
    <w:rsid w:val="00C87F89"/>
    <w:rsid w:val="00C9097F"/>
    <w:rsid w:val="00C915AF"/>
    <w:rsid w:val="00C92741"/>
    <w:rsid w:val="00C93340"/>
    <w:rsid w:val="00C94DCB"/>
    <w:rsid w:val="00C95857"/>
    <w:rsid w:val="00C969D4"/>
    <w:rsid w:val="00CA00D0"/>
    <w:rsid w:val="00CA0A24"/>
    <w:rsid w:val="00CA23E9"/>
    <w:rsid w:val="00CA2B73"/>
    <w:rsid w:val="00CA3233"/>
    <w:rsid w:val="00CA3787"/>
    <w:rsid w:val="00CA3BD8"/>
    <w:rsid w:val="00CA4322"/>
    <w:rsid w:val="00CA5274"/>
    <w:rsid w:val="00CB0933"/>
    <w:rsid w:val="00CB0FA3"/>
    <w:rsid w:val="00CB1415"/>
    <w:rsid w:val="00CB2FC1"/>
    <w:rsid w:val="00CB3687"/>
    <w:rsid w:val="00CB3BFA"/>
    <w:rsid w:val="00CB4A94"/>
    <w:rsid w:val="00CB4B40"/>
    <w:rsid w:val="00CB576B"/>
    <w:rsid w:val="00CB6976"/>
    <w:rsid w:val="00CB7B52"/>
    <w:rsid w:val="00CC1160"/>
    <w:rsid w:val="00CC24CD"/>
    <w:rsid w:val="00CC2AAA"/>
    <w:rsid w:val="00CC2DA3"/>
    <w:rsid w:val="00CC3A49"/>
    <w:rsid w:val="00CC5D9A"/>
    <w:rsid w:val="00CC6AC9"/>
    <w:rsid w:val="00CC715D"/>
    <w:rsid w:val="00CC7B7F"/>
    <w:rsid w:val="00CD06A5"/>
    <w:rsid w:val="00CD2957"/>
    <w:rsid w:val="00CD2B35"/>
    <w:rsid w:val="00CD52F3"/>
    <w:rsid w:val="00CD6B26"/>
    <w:rsid w:val="00CD71E2"/>
    <w:rsid w:val="00CD73E7"/>
    <w:rsid w:val="00CD7FD0"/>
    <w:rsid w:val="00CE01DB"/>
    <w:rsid w:val="00CE14F8"/>
    <w:rsid w:val="00CE1803"/>
    <w:rsid w:val="00CE1B8F"/>
    <w:rsid w:val="00CE2F70"/>
    <w:rsid w:val="00CE455B"/>
    <w:rsid w:val="00CE5919"/>
    <w:rsid w:val="00CE6536"/>
    <w:rsid w:val="00CF04AB"/>
    <w:rsid w:val="00CF0DE7"/>
    <w:rsid w:val="00CF16A0"/>
    <w:rsid w:val="00CF2D44"/>
    <w:rsid w:val="00CF45CD"/>
    <w:rsid w:val="00CF467F"/>
    <w:rsid w:val="00CF499D"/>
    <w:rsid w:val="00CF7211"/>
    <w:rsid w:val="00CF758E"/>
    <w:rsid w:val="00D02AF2"/>
    <w:rsid w:val="00D03AC3"/>
    <w:rsid w:val="00D03B1B"/>
    <w:rsid w:val="00D03FB8"/>
    <w:rsid w:val="00D042A6"/>
    <w:rsid w:val="00D04BBB"/>
    <w:rsid w:val="00D04D3F"/>
    <w:rsid w:val="00D05B2B"/>
    <w:rsid w:val="00D06090"/>
    <w:rsid w:val="00D065CE"/>
    <w:rsid w:val="00D06E45"/>
    <w:rsid w:val="00D0709C"/>
    <w:rsid w:val="00D071C3"/>
    <w:rsid w:val="00D10F31"/>
    <w:rsid w:val="00D11C0E"/>
    <w:rsid w:val="00D1303B"/>
    <w:rsid w:val="00D131EC"/>
    <w:rsid w:val="00D13D08"/>
    <w:rsid w:val="00D1470A"/>
    <w:rsid w:val="00D14DCA"/>
    <w:rsid w:val="00D16788"/>
    <w:rsid w:val="00D16B00"/>
    <w:rsid w:val="00D173EC"/>
    <w:rsid w:val="00D20111"/>
    <w:rsid w:val="00D20C49"/>
    <w:rsid w:val="00D20D89"/>
    <w:rsid w:val="00D211DC"/>
    <w:rsid w:val="00D22730"/>
    <w:rsid w:val="00D23026"/>
    <w:rsid w:val="00D2327C"/>
    <w:rsid w:val="00D242F2"/>
    <w:rsid w:val="00D251C9"/>
    <w:rsid w:val="00D27A98"/>
    <w:rsid w:val="00D3193B"/>
    <w:rsid w:val="00D31CEC"/>
    <w:rsid w:val="00D31E52"/>
    <w:rsid w:val="00D335BA"/>
    <w:rsid w:val="00D37658"/>
    <w:rsid w:val="00D41CB1"/>
    <w:rsid w:val="00D41D8C"/>
    <w:rsid w:val="00D432CE"/>
    <w:rsid w:val="00D44E05"/>
    <w:rsid w:val="00D455D2"/>
    <w:rsid w:val="00D456FD"/>
    <w:rsid w:val="00D45B90"/>
    <w:rsid w:val="00D45B96"/>
    <w:rsid w:val="00D462A3"/>
    <w:rsid w:val="00D462D2"/>
    <w:rsid w:val="00D463A2"/>
    <w:rsid w:val="00D4731E"/>
    <w:rsid w:val="00D50F93"/>
    <w:rsid w:val="00D51ABF"/>
    <w:rsid w:val="00D5309D"/>
    <w:rsid w:val="00D530CC"/>
    <w:rsid w:val="00D5369F"/>
    <w:rsid w:val="00D5392A"/>
    <w:rsid w:val="00D53B2D"/>
    <w:rsid w:val="00D53B75"/>
    <w:rsid w:val="00D555B8"/>
    <w:rsid w:val="00D55662"/>
    <w:rsid w:val="00D55706"/>
    <w:rsid w:val="00D55E5E"/>
    <w:rsid w:val="00D57296"/>
    <w:rsid w:val="00D573A4"/>
    <w:rsid w:val="00D57DA7"/>
    <w:rsid w:val="00D602BB"/>
    <w:rsid w:val="00D619D0"/>
    <w:rsid w:val="00D6315C"/>
    <w:rsid w:val="00D63BCF"/>
    <w:rsid w:val="00D6469C"/>
    <w:rsid w:val="00D6483B"/>
    <w:rsid w:val="00D64F25"/>
    <w:rsid w:val="00D65B53"/>
    <w:rsid w:val="00D6659B"/>
    <w:rsid w:val="00D67230"/>
    <w:rsid w:val="00D67F66"/>
    <w:rsid w:val="00D710B4"/>
    <w:rsid w:val="00D71BC6"/>
    <w:rsid w:val="00D71E69"/>
    <w:rsid w:val="00D7281E"/>
    <w:rsid w:val="00D74516"/>
    <w:rsid w:val="00D74B76"/>
    <w:rsid w:val="00D7533C"/>
    <w:rsid w:val="00D7578C"/>
    <w:rsid w:val="00D763F3"/>
    <w:rsid w:val="00D80C9D"/>
    <w:rsid w:val="00D81188"/>
    <w:rsid w:val="00D81801"/>
    <w:rsid w:val="00D82815"/>
    <w:rsid w:val="00D833F8"/>
    <w:rsid w:val="00D83F45"/>
    <w:rsid w:val="00D84B9B"/>
    <w:rsid w:val="00D84CEE"/>
    <w:rsid w:val="00D84D5E"/>
    <w:rsid w:val="00D853FE"/>
    <w:rsid w:val="00D85414"/>
    <w:rsid w:val="00D85A5D"/>
    <w:rsid w:val="00D86F01"/>
    <w:rsid w:val="00D90B5F"/>
    <w:rsid w:val="00D925F5"/>
    <w:rsid w:val="00D94204"/>
    <w:rsid w:val="00D94335"/>
    <w:rsid w:val="00D95B5E"/>
    <w:rsid w:val="00D96736"/>
    <w:rsid w:val="00D96BBF"/>
    <w:rsid w:val="00D97ECB"/>
    <w:rsid w:val="00DA0C86"/>
    <w:rsid w:val="00DA3709"/>
    <w:rsid w:val="00DA4B80"/>
    <w:rsid w:val="00DA56BF"/>
    <w:rsid w:val="00DA5C63"/>
    <w:rsid w:val="00DA5F01"/>
    <w:rsid w:val="00DA68CD"/>
    <w:rsid w:val="00DA71A4"/>
    <w:rsid w:val="00DB00AF"/>
    <w:rsid w:val="00DB0E54"/>
    <w:rsid w:val="00DB1708"/>
    <w:rsid w:val="00DB2690"/>
    <w:rsid w:val="00DB2A33"/>
    <w:rsid w:val="00DB369E"/>
    <w:rsid w:val="00DB429F"/>
    <w:rsid w:val="00DB4CD1"/>
    <w:rsid w:val="00DB4D16"/>
    <w:rsid w:val="00DB5390"/>
    <w:rsid w:val="00DB57CF"/>
    <w:rsid w:val="00DB57E8"/>
    <w:rsid w:val="00DB6535"/>
    <w:rsid w:val="00DB6AE3"/>
    <w:rsid w:val="00DB700C"/>
    <w:rsid w:val="00DC00B7"/>
    <w:rsid w:val="00DC05DD"/>
    <w:rsid w:val="00DC1EFD"/>
    <w:rsid w:val="00DC30DB"/>
    <w:rsid w:val="00DC31A5"/>
    <w:rsid w:val="00DC3740"/>
    <w:rsid w:val="00DC406B"/>
    <w:rsid w:val="00DC43EA"/>
    <w:rsid w:val="00DC522F"/>
    <w:rsid w:val="00DC575A"/>
    <w:rsid w:val="00DC6F11"/>
    <w:rsid w:val="00DC743B"/>
    <w:rsid w:val="00DC79BC"/>
    <w:rsid w:val="00DC7BF4"/>
    <w:rsid w:val="00DD081C"/>
    <w:rsid w:val="00DD15D2"/>
    <w:rsid w:val="00DD1F95"/>
    <w:rsid w:val="00DD2948"/>
    <w:rsid w:val="00DD375D"/>
    <w:rsid w:val="00DD383D"/>
    <w:rsid w:val="00DD4BAC"/>
    <w:rsid w:val="00DD719C"/>
    <w:rsid w:val="00DD723B"/>
    <w:rsid w:val="00DE1159"/>
    <w:rsid w:val="00DE1713"/>
    <w:rsid w:val="00DE190A"/>
    <w:rsid w:val="00DE2396"/>
    <w:rsid w:val="00DE24F1"/>
    <w:rsid w:val="00DE3AE4"/>
    <w:rsid w:val="00DE3BE1"/>
    <w:rsid w:val="00DE3C86"/>
    <w:rsid w:val="00DE4DDE"/>
    <w:rsid w:val="00DE5368"/>
    <w:rsid w:val="00DE58F8"/>
    <w:rsid w:val="00DE5C36"/>
    <w:rsid w:val="00DE690E"/>
    <w:rsid w:val="00DE7355"/>
    <w:rsid w:val="00DF03A9"/>
    <w:rsid w:val="00DF0B44"/>
    <w:rsid w:val="00DF2300"/>
    <w:rsid w:val="00DF3B5C"/>
    <w:rsid w:val="00DF5324"/>
    <w:rsid w:val="00DF5A06"/>
    <w:rsid w:val="00DF6345"/>
    <w:rsid w:val="00DF7AAB"/>
    <w:rsid w:val="00E002C9"/>
    <w:rsid w:val="00E0067A"/>
    <w:rsid w:val="00E023D0"/>
    <w:rsid w:val="00E0340E"/>
    <w:rsid w:val="00E04181"/>
    <w:rsid w:val="00E05388"/>
    <w:rsid w:val="00E05C91"/>
    <w:rsid w:val="00E0673E"/>
    <w:rsid w:val="00E11A46"/>
    <w:rsid w:val="00E1211D"/>
    <w:rsid w:val="00E1257D"/>
    <w:rsid w:val="00E12691"/>
    <w:rsid w:val="00E12E7F"/>
    <w:rsid w:val="00E133EA"/>
    <w:rsid w:val="00E13729"/>
    <w:rsid w:val="00E148A0"/>
    <w:rsid w:val="00E14B18"/>
    <w:rsid w:val="00E14FB0"/>
    <w:rsid w:val="00E1605E"/>
    <w:rsid w:val="00E16522"/>
    <w:rsid w:val="00E1663B"/>
    <w:rsid w:val="00E16D35"/>
    <w:rsid w:val="00E17130"/>
    <w:rsid w:val="00E17920"/>
    <w:rsid w:val="00E20B9B"/>
    <w:rsid w:val="00E23723"/>
    <w:rsid w:val="00E245F3"/>
    <w:rsid w:val="00E24E5A"/>
    <w:rsid w:val="00E25017"/>
    <w:rsid w:val="00E26297"/>
    <w:rsid w:val="00E2670A"/>
    <w:rsid w:val="00E26C64"/>
    <w:rsid w:val="00E2745B"/>
    <w:rsid w:val="00E2793A"/>
    <w:rsid w:val="00E3051B"/>
    <w:rsid w:val="00E30F03"/>
    <w:rsid w:val="00E315EA"/>
    <w:rsid w:val="00E322B5"/>
    <w:rsid w:val="00E32532"/>
    <w:rsid w:val="00E3349B"/>
    <w:rsid w:val="00E34037"/>
    <w:rsid w:val="00E3444F"/>
    <w:rsid w:val="00E36321"/>
    <w:rsid w:val="00E363B0"/>
    <w:rsid w:val="00E36D59"/>
    <w:rsid w:val="00E3777C"/>
    <w:rsid w:val="00E378CB"/>
    <w:rsid w:val="00E419E4"/>
    <w:rsid w:val="00E427C9"/>
    <w:rsid w:val="00E42BD2"/>
    <w:rsid w:val="00E42E03"/>
    <w:rsid w:val="00E445F1"/>
    <w:rsid w:val="00E44614"/>
    <w:rsid w:val="00E4466D"/>
    <w:rsid w:val="00E44A14"/>
    <w:rsid w:val="00E45245"/>
    <w:rsid w:val="00E4630C"/>
    <w:rsid w:val="00E46848"/>
    <w:rsid w:val="00E50EAD"/>
    <w:rsid w:val="00E5199F"/>
    <w:rsid w:val="00E520EC"/>
    <w:rsid w:val="00E533C4"/>
    <w:rsid w:val="00E53570"/>
    <w:rsid w:val="00E53868"/>
    <w:rsid w:val="00E54108"/>
    <w:rsid w:val="00E553C4"/>
    <w:rsid w:val="00E55436"/>
    <w:rsid w:val="00E55B99"/>
    <w:rsid w:val="00E55BBE"/>
    <w:rsid w:val="00E56093"/>
    <w:rsid w:val="00E56409"/>
    <w:rsid w:val="00E56C37"/>
    <w:rsid w:val="00E577D8"/>
    <w:rsid w:val="00E57B09"/>
    <w:rsid w:val="00E62473"/>
    <w:rsid w:val="00E63908"/>
    <w:rsid w:val="00E65441"/>
    <w:rsid w:val="00E656D9"/>
    <w:rsid w:val="00E65D8F"/>
    <w:rsid w:val="00E66D47"/>
    <w:rsid w:val="00E6729A"/>
    <w:rsid w:val="00E67D21"/>
    <w:rsid w:val="00E709F1"/>
    <w:rsid w:val="00E70EE5"/>
    <w:rsid w:val="00E71800"/>
    <w:rsid w:val="00E7203C"/>
    <w:rsid w:val="00E72071"/>
    <w:rsid w:val="00E7269D"/>
    <w:rsid w:val="00E73616"/>
    <w:rsid w:val="00E73F96"/>
    <w:rsid w:val="00E75583"/>
    <w:rsid w:val="00E75C0B"/>
    <w:rsid w:val="00E75C3D"/>
    <w:rsid w:val="00E7650D"/>
    <w:rsid w:val="00E76672"/>
    <w:rsid w:val="00E768B1"/>
    <w:rsid w:val="00E77788"/>
    <w:rsid w:val="00E77873"/>
    <w:rsid w:val="00E77DCF"/>
    <w:rsid w:val="00E808C9"/>
    <w:rsid w:val="00E81237"/>
    <w:rsid w:val="00E81D01"/>
    <w:rsid w:val="00E82295"/>
    <w:rsid w:val="00E8269B"/>
    <w:rsid w:val="00E83C1A"/>
    <w:rsid w:val="00E85EA5"/>
    <w:rsid w:val="00E875AA"/>
    <w:rsid w:val="00E90425"/>
    <w:rsid w:val="00E9076F"/>
    <w:rsid w:val="00E908E4"/>
    <w:rsid w:val="00E90C40"/>
    <w:rsid w:val="00E934EA"/>
    <w:rsid w:val="00E939E4"/>
    <w:rsid w:val="00E93E4E"/>
    <w:rsid w:val="00E9450D"/>
    <w:rsid w:val="00E949A3"/>
    <w:rsid w:val="00E95594"/>
    <w:rsid w:val="00E95909"/>
    <w:rsid w:val="00E959C7"/>
    <w:rsid w:val="00E965CE"/>
    <w:rsid w:val="00E96AE5"/>
    <w:rsid w:val="00E96DE9"/>
    <w:rsid w:val="00E96FE9"/>
    <w:rsid w:val="00E97AB3"/>
    <w:rsid w:val="00E97D38"/>
    <w:rsid w:val="00EA0779"/>
    <w:rsid w:val="00EA1223"/>
    <w:rsid w:val="00EA1788"/>
    <w:rsid w:val="00EA212A"/>
    <w:rsid w:val="00EA29EA"/>
    <w:rsid w:val="00EA30F5"/>
    <w:rsid w:val="00EA3379"/>
    <w:rsid w:val="00EA4424"/>
    <w:rsid w:val="00EA668C"/>
    <w:rsid w:val="00EA6783"/>
    <w:rsid w:val="00EA6C9B"/>
    <w:rsid w:val="00EA70C0"/>
    <w:rsid w:val="00EB145C"/>
    <w:rsid w:val="00EB1BDC"/>
    <w:rsid w:val="00EB2D3C"/>
    <w:rsid w:val="00EB2F8D"/>
    <w:rsid w:val="00EB396E"/>
    <w:rsid w:val="00EB3B68"/>
    <w:rsid w:val="00EB3FFC"/>
    <w:rsid w:val="00EB4FD9"/>
    <w:rsid w:val="00EB605F"/>
    <w:rsid w:val="00EB6A33"/>
    <w:rsid w:val="00EB6B6A"/>
    <w:rsid w:val="00EB7795"/>
    <w:rsid w:val="00EB7A6C"/>
    <w:rsid w:val="00EC08DE"/>
    <w:rsid w:val="00EC10B2"/>
    <w:rsid w:val="00EC2431"/>
    <w:rsid w:val="00EC33B7"/>
    <w:rsid w:val="00EC3AAA"/>
    <w:rsid w:val="00EC489E"/>
    <w:rsid w:val="00EC4FE2"/>
    <w:rsid w:val="00EC56DA"/>
    <w:rsid w:val="00EC5EBA"/>
    <w:rsid w:val="00EC6DC1"/>
    <w:rsid w:val="00EC742E"/>
    <w:rsid w:val="00ED0A9D"/>
    <w:rsid w:val="00ED0E45"/>
    <w:rsid w:val="00ED27E4"/>
    <w:rsid w:val="00ED3401"/>
    <w:rsid w:val="00ED419F"/>
    <w:rsid w:val="00ED4251"/>
    <w:rsid w:val="00ED458B"/>
    <w:rsid w:val="00ED5B68"/>
    <w:rsid w:val="00ED5CAC"/>
    <w:rsid w:val="00ED74B6"/>
    <w:rsid w:val="00ED773F"/>
    <w:rsid w:val="00EE0258"/>
    <w:rsid w:val="00EE0CF3"/>
    <w:rsid w:val="00EE201C"/>
    <w:rsid w:val="00EE349D"/>
    <w:rsid w:val="00EE35C1"/>
    <w:rsid w:val="00EE4465"/>
    <w:rsid w:val="00EE5500"/>
    <w:rsid w:val="00EE61A2"/>
    <w:rsid w:val="00EE6282"/>
    <w:rsid w:val="00EE7429"/>
    <w:rsid w:val="00EE764D"/>
    <w:rsid w:val="00EF0597"/>
    <w:rsid w:val="00EF0F80"/>
    <w:rsid w:val="00EF2891"/>
    <w:rsid w:val="00EF2EDF"/>
    <w:rsid w:val="00EF3041"/>
    <w:rsid w:val="00EF3B9D"/>
    <w:rsid w:val="00EF428F"/>
    <w:rsid w:val="00EF45DF"/>
    <w:rsid w:val="00EF4976"/>
    <w:rsid w:val="00EF6127"/>
    <w:rsid w:val="00EF62CD"/>
    <w:rsid w:val="00EF7EC8"/>
    <w:rsid w:val="00F002FD"/>
    <w:rsid w:val="00F02108"/>
    <w:rsid w:val="00F02683"/>
    <w:rsid w:val="00F0328B"/>
    <w:rsid w:val="00F03AFE"/>
    <w:rsid w:val="00F03FB4"/>
    <w:rsid w:val="00F05ECF"/>
    <w:rsid w:val="00F05F05"/>
    <w:rsid w:val="00F06571"/>
    <w:rsid w:val="00F069F2"/>
    <w:rsid w:val="00F07F8B"/>
    <w:rsid w:val="00F1237D"/>
    <w:rsid w:val="00F12F72"/>
    <w:rsid w:val="00F13773"/>
    <w:rsid w:val="00F14AD9"/>
    <w:rsid w:val="00F15487"/>
    <w:rsid w:val="00F156D3"/>
    <w:rsid w:val="00F157A1"/>
    <w:rsid w:val="00F1593F"/>
    <w:rsid w:val="00F21BC8"/>
    <w:rsid w:val="00F21DBF"/>
    <w:rsid w:val="00F239C5"/>
    <w:rsid w:val="00F24998"/>
    <w:rsid w:val="00F24B65"/>
    <w:rsid w:val="00F24EB6"/>
    <w:rsid w:val="00F2543C"/>
    <w:rsid w:val="00F25D52"/>
    <w:rsid w:val="00F27233"/>
    <w:rsid w:val="00F27B41"/>
    <w:rsid w:val="00F30A4C"/>
    <w:rsid w:val="00F31B10"/>
    <w:rsid w:val="00F321F8"/>
    <w:rsid w:val="00F3302D"/>
    <w:rsid w:val="00F3332D"/>
    <w:rsid w:val="00F34006"/>
    <w:rsid w:val="00F3479A"/>
    <w:rsid w:val="00F35FA4"/>
    <w:rsid w:val="00F367B4"/>
    <w:rsid w:val="00F370A7"/>
    <w:rsid w:val="00F37674"/>
    <w:rsid w:val="00F37AFC"/>
    <w:rsid w:val="00F40427"/>
    <w:rsid w:val="00F42247"/>
    <w:rsid w:val="00F42440"/>
    <w:rsid w:val="00F42CB5"/>
    <w:rsid w:val="00F4348B"/>
    <w:rsid w:val="00F460C0"/>
    <w:rsid w:val="00F46489"/>
    <w:rsid w:val="00F4679A"/>
    <w:rsid w:val="00F47C11"/>
    <w:rsid w:val="00F47DB7"/>
    <w:rsid w:val="00F5004D"/>
    <w:rsid w:val="00F50363"/>
    <w:rsid w:val="00F51A4A"/>
    <w:rsid w:val="00F529A3"/>
    <w:rsid w:val="00F52D5C"/>
    <w:rsid w:val="00F52EA8"/>
    <w:rsid w:val="00F53495"/>
    <w:rsid w:val="00F5419E"/>
    <w:rsid w:val="00F543F2"/>
    <w:rsid w:val="00F546D6"/>
    <w:rsid w:val="00F54BA1"/>
    <w:rsid w:val="00F55A11"/>
    <w:rsid w:val="00F55AFF"/>
    <w:rsid w:val="00F56D36"/>
    <w:rsid w:val="00F57C24"/>
    <w:rsid w:val="00F60682"/>
    <w:rsid w:val="00F6106C"/>
    <w:rsid w:val="00F61E09"/>
    <w:rsid w:val="00F63370"/>
    <w:rsid w:val="00F639C5"/>
    <w:rsid w:val="00F63EFD"/>
    <w:rsid w:val="00F64512"/>
    <w:rsid w:val="00F648EB"/>
    <w:rsid w:val="00F64B81"/>
    <w:rsid w:val="00F64EB5"/>
    <w:rsid w:val="00F67D02"/>
    <w:rsid w:val="00F67E6E"/>
    <w:rsid w:val="00F70B93"/>
    <w:rsid w:val="00F737F7"/>
    <w:rsid w:val="00F7422D"/>
    <w:rsid w:val="00F7509C"/>
    <w:rsid w:val="00F7557F"/>
    <w:rsid w:val="00F7697D"/>
    <w:rsid w:val="00F76A31"/>
    <w:rsid w:val="00F76C5B"/>
    <w:rsid w:val="00F810A2"/>
    <w:rsid w:val="00F81E8F"/>
    <w:rsid w:val="00F82885"/>
    <w:rsid w:val="00F8291A"/>
    <w:rsid w:val="00F82B7E"/>
    <w:rsid w:val="00F83051"/>
    <w:rsid w:val="00F83598"/>
    <w:rsid w:val="00F83900"/>
    <w:rsid w:val="00F83B5E"/>
    <w:rsid w:val="00F8483A"/>
    <w:rsid w:val="00F850CA"/>
    <w:rsid w:val="00F85131"/>
    <w:rsid w:val="00F85631"/>
    <w:rsid w:val="00F864B2"/>
    <w:rsid w:val="00F86EFA"/>
    <w:rsid w:val="00F87F0E"/>
    <w:rsid w:val="00F907F0"/>
    <w:rsid w:val="00F917D7"/>
    <w:rsid w:val="00F9186E"/>
    <w:rsid w:val="00F92B05"/>
    <w:rsid w:val="00F9348A"/>
    <w:rsid w:val="00F95BCC"/>
    <w:rsid w:val="00F970B0"/>
    <w:rsid w:val="00F97122"/>
    <w:rsid w:val="00F972BD"/>
    <w:rsid w:val="00F97B1F"/>
    <w:rsid w:val="00FA0378"/>
    <w:rsid w:val="00FA126F"/>
    <w:rsid w:val="00FA129D"/>
    <w:rsid w:val="00FA19B5"/>
    <w:rsid w:val="00FA1A61"/>
    <w:rsid w:val="00FA302A"/>
    <w:rsid w:val="00FA336E"/>
    <w:rsid w:val="00FA37A1"/>
    <w:rsid w:val="00FA3CC0"/>
    <w:rsid w:val="00FA4406"/>
    <w:rsid w:val="00FA4FDA"/>
    <w:rsid w:val="00FA6215"/>
    <w:rsid w:val="00FA71BC"/>
    <w:rsid w:val="00FA72E7"/>
    <w:rsid w:val="00FB07F3"/>
    <w:rsid w:val="00FB144C"/>
    <w:rsid w:val="00FB1897"/>
    <w:rsid w:val="00FB213D"/>
    <w:rsid w:val="00FB2234"/>
    <w:rsid w:val="00FB23EB"/>
    <w:rsid w:val="00FB27EC"/>
    <w:rsid w:val="00FB36E5"/>
    <w:rsid w:val="00FB3CED"/>
    <w:rsid w:val="00FB4308"/>
    <w:rsid w:val="00FB65CD"/>
    <w:rsid w:val="00FB6DF6"/>
    <w:rsid w:val="00FC0260"/>
    <w:rsid w:val="00FC0A39"/>
    <w:rsid w:val="00FC0BF7"/>
    <w:rsid w:val="00FC274F"/>
    <w:rsid w:val="00FC2E35"/>
    <w:rsid w:val="00FC3F0F"/>
    <w:rsid w:val="00FC488F"/>
    <w:rsid w:val="00FC4EC0"/>
    <w:rsid w:val="00FC508B"/>
    <w:rsid w:val="00FC5D8F"/>
    <w:rsid w:val="00FC630E"/>
    <w:rsid w:val="00FC63A3"/>
    <w:rsid w:val="00FC6B5C"/>
    <w:rsid w:val="00FC715B"/>
    <w:rsid w:val="00FC7588"/>
    <w:rsid w:val="00FD033E"/>
    <w:rsid w:val="00FD065F"/>
    <w:rsid w:val="00FD16FB"/>
    <w:rsid w:val="00FD1984"/>
    <w:rsid w:val="00FD2E76"/>
    <w:rsid w:val="00FD3581"/>
    <w:rsid w:val="00FD372F"/>
    <w:rsid w:val="00FD40F5"/>
    <w:rsid w:val="00FD465C"/>
    <w:rsid w:val="00FD4DC7"/>
    <w:rsid w:val="00FD522F"/>
    <w:rsid w:val="00FD5438"/>
    <w:rsid w:val="00FD5DD3"/>
    <w:rsid w:val="00FD78AA"/>
    <w:rsid w:val="00FE02B5"/>
    <w:rsid w:val="00FE031A"/>
    <w:rsid w:val="00FE05E2"/>
    <w:rsid w:val="00FE08CE"/>
    <w:rsid w:val="00FE2A29"/>
    <w:rsid w:val="00FE311C"/>
    <w:rsid w:val="00FE423C"/>
    <w:rsid w:val="00FE43F7"/>
    <w:rsid w:val="00FE4EB8"/>
    <w:rsid w:val="00FE6534"/>
    <w:rsid w:val="00FE6DE7"/>
    <w:rsid w:val="00FE7533"/>
    <w:rsid w:val="00FE797F"/>
    <w:rsid w:val="00FF1D2C"/>
    <w:rsid w:val="00FF1E89"/>
    <w:rsid w:val="00FF1EA9"/>
    <w:rsid w:val="00FF24B2"/>
    <w:rsid w:val="00FF2F03"/>
    <w:rsid w:val="00FF449D"/>
    <w:rsid w:val="00FF5492"/>
    <w:rsid w:val="00FF62CB"/>
    <w:rsid w:val="00FF69B3"/>
    <w:rsid w:val="00FF6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E5634"/>
  <w15:docId w15:val="{B8370FAA-4BC5-40D2-ACF6-B21F548BD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2A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75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75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75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7533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qFormat/>
    <w:rsid w:val="00C84592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qFormat/>
    <w:rsid w:val="00C84592"/>
  </w:style>
  <w:style w:type="character" w:styleId="a9">
    <w:name w:val="annotation reference"/>
    <w:basedOn w:val="a0"/>
    <w:uiPriority w:val="99"/>
    <w:semiHidden/>
    <w:unhideWhenUsed/>
    <w:qFormat/>
    <w:rsid w:val="00C84592"/>
    <w:rPr>
      <w:sz w:val="21"/>
      <w:szCs w:val="21"/>
    </w:rPr>
  </w:style>
  <w:style w:type="paragraph" w:styleId="aa">
    <w:name w:val="Revision"/>
    <w:hidden/>
    <w:uiPriority w:val="99"/>
    <w:semiHidden/>
    <w:rsid w:val="00896B23"/>
  </w:style>
  <w:style w:type="character" w:styleId="ab">
    <w:name w:val="Hyperlink"/>
    <w:basedOn w:val="a0"/>
    <w:uiPriority w:val="99"/>
    <w:unhideWhenUsed/>
    <w:rsid w:val="00423B88"/>
    <w:rPr>
      <w:color w:val="0563C1" w:themeColor="hyperlink"/>
      <w:u w:val="single"/>
    </w:rPr>
  </w:style>
  <w:style w:type="paragraph" w:styleId="ac">
    <w:name w:val="List Paragraph"/>
    <w:basedOn w:val="a"/>
    <w:uiPriority w:val="34"/>
    <w:qFormat/>
    <w:rsid w:val="00DC522F"/>
    <w:pPr>
      <w:ind w:firstLineChars="200" w:firstLine="420"/>
    </w:pPr>
  </w:style>
  <w:style w:type="character" w:styleId="ad">
    <w:name w:val="line number"/>
    <w:basedOn w:val="a0"/>
    <w:uiPriority w:val="99"/>
    <w:semiHidden/>
    <w:unhideWhenUsed/>
    <w:rsid w:val="00DC522F"/>
  </w:style>
  <w:style w:type="paragraph" w:styleId="ae">
    <w:name w:val="annotation subject"/>
    <w:basedOn w:val="a7"/>
    <w:next w:val="a7"/>
    <w:link w:val="af"/>
    <w:uiPriority w:val="99"/>
    <w:semiHidden/>
    <w:unhideWhenUsed/>
    <w:rsid w:val="00DC522F"/>
    <w:rPr>
      <w:b/>
      <w:bCs/>
    </w:rPr>
  </w:style>
  <w:style w:type="character" w:customStyle="1" w:styleId="af">
    <w:name w:val="批注主题 字符"/>
    <w:basedOn w:val="a8"/>
    <w:link w:val="ae"/>
    <w:uiPriority w:val="99"/>
    <w:semiHidden/>
    <w:rsid w:val="00DC522F"/>
    <w:rPr>
      <w:b/>
      <w:bCs/>
    </w:rPr>
  </w:style>
  <w:style w:type="paragraph" w:styleId="af0">
    <w:name w:val="Balloon Text"/>
    <w:basedOn w:val="a"/>
    <w:link w:val="af1"/>
    <w:uiPriority w:val="99"/>
    <w:unhideWhenUsed/>
    <w:rsid w:val="00DC522F"/>
    <w:rPr>
      <w:sz w:val="20"/>
      <w:szCs w:val="18"/>
    </w:rPr>
  </w:style>
  <w:style w:type="character" w:customStyle="1" w:styleId="af1">
    <w:name w:val="批注框文本 字符"/>
    <w:basedOn w:val="a0"/>
    <w:link w:val="af0"/>
    <w:uiPriority w:val="99"/>
    <w:rsid w:val="00DC522F"/>
    <w:rPr>
      <w:sz w:val="20"/>
      <w:szCs w:val="18"/>
    </w:rPr>
  </w:style>
  <w:style w:type="character" w:styleId="af2">
    <w:name w:val="Emphasis"/>
    <w:basedOn w:val="a0"/>
    <w:uiPriority w:val="20"/>
    <w:qFormat/>
    <w:rsid w:val="00DC522F"/>
    <w:rPr>
      <w:i/>
      <w:iCs/>
    </w:rPr>
  </w:style>
  <w:style w:type="character" w:styleId="af3">
    <w:name w:val="FollowedHyperlink"/>
    <w:basedOn w:val="a0"/>
    <w:uiPriority w:val="99"/>
    <w:semiHidden/>
    <w:unhideWhenUsed/>
    <w:rsid w:val="00DC522F"/>
    <w:rPr>
      <w:color w:val="954F72" w:themeColor="followedHyperlink"/>
      <w:u w:val="single"/>
    </w:rPr>
  </w:style>
  <w:style w:type="table" w:styleId="af4">
    <w:name w:val="Table Grid"/>
    <w:basedOn w:val="a1"/>
    <w:uiPriority w:val="39"/>
    <w:rsid w:val="00FC4E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ED0A9D"/>
    <w:pPr>
      <w:widowControl w:val="0"/>
      <w:autoSpaceDE w:val="0"/>
      <w:autoSpaceDN w:val="0"/>
      <w:adjustRightInd w:val="0"/>
    </w:pPr>
    <w:rPr>
      <w:rFonts w:ascii="Charis SIL" w:eastAsia="Charis SIL" w:cs="Charis SIL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C06B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C06B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C06B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C06B1"/>
    <w:rPr>
      <w:rFonts w:ascii="等线" w:eastAsia="等线" w:hAnsi="等线"/>
      <w:noProof/>
      <w:sz w:val="20"/>
    </w:rPr>
  </w:style>
  <w:style w:type="character" w:customStyle="1" w:styleId="1">
    <w:name w:val="未处理的提及1"/>
    <w:basedOn w:val="a0"/>
    <w:uiPriority w:val="99"/>
    <w:semiHidden/>
    <w:unhideWhenUsed/>
    <w:rsid w:val="00052C68"/>
    <w:rPr>
      <w:color w:val="605E5C"/>
      <w:shd w:val="clear" w:color="auto" w:fill="E1DFDD"/>
    </w:rPr>
  </w:style>
  <w:style w:type="character" w:styleId="af5">
    <w:name w:val="Unresolved Mention"/>
    <w:basedOn w:val="a0"/>
    <w:uiPriority w:val="99"/>
    <w:semiHidden/>
    <w:unhideWhenUsed/>
    <w:rsid w:val="00E70EE5"/>
    <w:rPr>
      <w:color w:val="605E5C"/>
      <w:shd w:val="clear" w:color="auto" w:fill="E1DFDD"/>
    </w:rPr>
  </w:style>
  <w:style w:type="table" w:customStyle="1" w:styleId="10">
    <w:name w:val="网格型1"/>
    <w:basedOn w:val="a1"/>
    <w:next w:val="af4"/>
    <w:uiPriority w:val="39"/>
    <w:rsid w:val="001C0992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3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E4183E-0B90-4447-B90F-9C6A8921E4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20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 xiaojie</dc:creator>
  <cp:keywords/>
  <dc:description/>
  <cp:lastModifiedBy>chai xiaojie</cp:lastModifiedBy>
  <cp:revision>1176</cp:revision>
  <cp:lastPrinted>2022-10-30T11:27:00Z</cp:lastPrinted>
  <dcterms:created xsi:type="dcterms:W3CDTF">2022-10-05T08:38:00Z</dcterms:created>
  <dcterms:modified xsi:type="dcterms:W3CDTF">2023-01-11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e8d02cce7206fdde9b7a48a28747db9e31b9686592de2e275538b9341dafc6</vt:lpwstr>
  </property>
</Properties>
</file>